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C0DA9" w14:textId="77A24F3C" w:rsidR="00CF6DB7" w:rsidRPr="00DD7CBC" w:rsidRDefault="00AF7C40" w:rsidP="00697332">
      <w:pPr>
        <w:spacing w:line="240" w:lineRule="auto"/>
        <w:rPr>
          <w:b/>
          <w:lang w:val="en-US"/>
        </w:rPr>
      </w:pPr>
      <w:bookmarkStart w:id="0" w:name="_GoBack"/>
      <w:bookmarkEnd w:id="0"/>
      <w:r w:rsidRPr="00DD7CBC">
        <w:rPr>
          <w:b/>
          <w:lang w:val="en-US"/>
        </w:rPr>
        <w:t>S</w:t>
      </w:r>
      <w:r w:rsidR="00632070" w:rsidRPr="00DD7CBC">
        <w:rPr>
          <w:b/>
          <w:lang w:val="en-US"/>
        </w:rPr>
        <w:t>1 Table</w:t>
      </w:r>
      <w:r w:rsidRPr="00DD7CBC">
        <w:rPr>
          <w:b/>
          <w:lang w:val="en-US"/>
        </w:rPr>
        <w:t>. List of drug compound</w:t>
      </w:r>
      <w:r w:rsidR="003947A8" w:rsidRPr="00DD7CBC">
        <w:rPr>
          <w:rFonts w:hint="eastAsia"/>
          <w:b/>
          <w:lang w:val="en-US" w:eastAsia="ja-JP"/>
        </w:rPr>
        <w:t>s</w:t>
      </w:r>
      <w:r w:rsidRPr="00DD7CBC">
        <w:rPr>
          <w:b/>
          <w:lang w:val="en-US"/>
        </w:rPr>
        <w:t xml:space="preserve"> and food constituents evaluated in our cell-based assay</w:t>
      </w:r>
      <w:r w:rsidR="00DD7CBC" w:rsidRPr="00DD7CBC">
        <w:rPr>
          <w:b/>
          <w:lang w:val="en-US"/>
        </w:rPr>
        <w:t>.</w:t>
      </w:r>
    </w:p>
    <w:tbl>
      <w:tblPr>
        <w:tblW w:w="132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0"/>
        <w:gridCol w:w="4082"/>
        <w:gridCol w:w="2320"/>
        <w:gridCol w:w="2438"/>
      </w:tblGrid>
      <w:tr w:rsidR="00F27653" w:rsidRPr="00993275" w14:paraId="34D2D7D1" w14:textId="77777777" w:rsidTr="00E80B47">
        <w:trPr>
          <w:trHeight w:val="312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8AB2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Name</w:t>
            </w:r>
          </w:p>
        </w:tc>
        <w:tc>
          <w:tcPr>
            <w:tcW w:w="4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A043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Manufacturer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FCC2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oncentratio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972F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olvent</w:t>
            </w:r>
          </w:p>
        </w:tc>
      </w:tr>
      <w:tr w:rsidR="00F27653" w:rsidRPr="00993275" w14:paraId="1BE0D7CB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C6D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Arachidonic aci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F0BA" w14:textId="7BE161EC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Tokyo Chemical Industry</w:t>
            </w:r>
            <w:r w:rsidR="00B40387">
              <w:rPr>
                <w:rFonts w:eastAsia="ＭＳ Ｐゴシック"/>
                <w:color w:val="000000"/>
                <w:lang w:val="en-US" w:eastAsia="ja-JP"/>
              </w:rPr>
              <w:t xml:space="preserve"> Co.,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BBDA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8173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F27653" w:rsidRPr="00993275" w14:paraId="252B08C6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75F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Astaxanth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C13" w14:textId="2D91CE02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 w:rsidR="00B40387"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="00B40387" w:rsidRPr="00261279">
              <w:rPr>
                <w:rStyle w:val="st1"/>
                <w:lang w:val="en-US"/>
              </w:rPr>
              <w:t>Pure Chemical Industries</w:t>
            </w:r>
            <w:r w:rsidR="00213D3A">
              <w:rPr>
                <w:rStyle w:val="st1"/>
                <w:lang w:val="en-US"/>
              </w:rPr>
              <w:t>,</w:t>
            </w:r>
            <w:r w:rsidR="00B40387"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018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598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F27653" w:rsidRPr="00993275" w14:paraId="5CC12339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6260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Black ginger extract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3E6" w14:textId="62C5E5A8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Maruzen Pharmaceuticals</w:t>
            </w:r>
            <w:r w:rsidR="00B40387">
              <w:rPr>
                <w:rFonts w:eastAsia="ＭＳ Ｐゴシック"/>
                <w:color w:val="000000"/>
                <w:lang w:val="en-US" w:eastAsia="ja-JP"/>
              </w:rPr>
              <w:t xml:space="preserve"> Co.,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E52" w14:textId="237A3FF6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5</w:t>
            </w:r>
            <w:r w:rsidR="00FE7409"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695E" w14:textId="77777777" w:rsidR="00F27653" w:rsidRPr="00993275" w:rsidRDefault="00F27653" w:rsidP="00F27653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5D2A3AB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E671" w14:textId="60C3A7D0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FE7409">
              <w:rPr>
                <w:rFonts w:eastAsia="ＭＳ Ｐゴシック"/>
                <w:color w:val="000000"/>
                <w:sz w:val="20"/>
                <w:szCs w:val="20"/>
                <w:lang w:val="en-US" w:eastAsia="ja-JP"/>
              </w:rPr>
              <w:t>L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-Carnit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7922" w14:textId="4D09C681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DF66" w14:textId="0B112AF1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21EC" w14:textId="2CA91E7E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32A84158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702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holine chlorid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7BF" w14:textId="4D98E03E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325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43A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38B16DBA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2F1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itrull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3C1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igma-Aldric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289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04A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6F2CB804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00E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urcum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1780" w14:textId="7CDF893B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6F1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DFA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1B8889AD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42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yanidin chlorid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7EBC" w14:textId="23FD3905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hromaDex</w:t>
            </w:r>
            <w:r>
              <w:rPr>
                <w:rFonts w:eastAsia="ＭＳ Ｐゴシック"/>
                <w:color w:val="000000"/>
                <w:lang w:val="en-US" w:eastAsia="ja-JP"/>
              </w:rPr>
              <w:t>, Inc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8B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DE2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6B49C63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BC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yanocobalam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7B3" w14:textId="26A08D0D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4A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FFA9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44DEC71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0CD" w14:textId="6D851D16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>
              <w:rPr>
                <w:rFonts w:eastAsia="ＭＳ Ｐゴシック" w:hint="eastAsia"/>
                <w:color w:val="000000"/>
                <w:lang w:val="en-US" w:eastAsia="ja-JP"/>
              </w:rPr>
              <w:t>Cytis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EAA2" w14:textId="4851D154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>
              <w:rPr>
                <w:rFonts w:eastAsia="ＭＳ Ｐゴシック" w:hint="eastAsia"/>
                <w:color w:val="000000"/>
                <w:lang w:val="en-US" w:eastAsia="ja-JP"/>
              </w:rPr>
              <w:t>LKT Laboratories, Inc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319A" w14:textId="2B6966C4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>
              <w:rPr>
                <w:rFonts w:eastAsia="ＭＳ Ｐゴシック" w:hint="eastAsia"/>
                <w:color w:val="000000"/>
                <w:lang w:val="en-US" w:eastAsia="ja-JP"/>
              </w:rPr>
              <w:t>50</w:t>
            </w:r>
            <w:r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>
              <w:rPr>
                <w:rFonts w:eastAsia="ＭＳ Ｐゴシック"/>
                <w:color w:val="000000"/>
                <w:lang w:val="en-US" w:eastAsia="ja-JP"/>
              </w:rPr>
              <w:t>5000 n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B83D" w14:textId="3E3AD9FF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7152109F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8969" w14:textId="6002309B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elphinidin chlorid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42A1" w14:textId="4F0F87BE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Tokiwa Phytochemical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lang w:val="en-US"/>
              </w:rPr>
              <w:t>Co.,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1141" w14:textId="79E428ED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5</w:t>
            </w:r>
            <w:r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9A45" w14:textId="61213776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2D22CAC8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8F81" w14:textId="52598A13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ocosahexaenoic aci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4FDB" w14:textId="5012DD6F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ayman Chemical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Comp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7879" w14:textId="7EC5BFB1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93CC" w14:textId="0357D760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7A23372A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340C" w14:textId="5BEE2AE8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icosapentaenoic aci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7E96" w14:textId="5AF0E67D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Tokyo Chemical Industry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lang w:val="en-US"/>
              </w:rPr>
              <w:t>Co.,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0C3F" w14:textId="66C72BF0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98DD" w14:textId="01ED90ED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329393D6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12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Ferulic aci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7B9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igma-Aldric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F4A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8D8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281F44DD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49E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Glycerophosphochol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95CD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American Lecithin Comp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1D7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56C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765A4F1E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A9F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Glyc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D0D" w14:textId="785005DC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32C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258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3AFAE28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87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Lute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5EAA" w14:textId="16FCD7F8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864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E66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215F917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5D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Luteol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50F9" w14:textId="7CF5FA84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ED7" w14:textId="00BBA91F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25</w:t>
            </w:r>
            <w:r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24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5003B51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5A0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Lysophosphatidylcholine from egg yolk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06F1" w14:textId="0398875A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ECB" w14:textId="3A53BFD6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3.125</w:t>
            </w:r>
            <w:r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25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34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203397DA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1F1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Methylcobalam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E3D5" w14:textId="0D8D42AB" w:rsidR="00D01780" w:rsidRPr="00B40387" w:rsidRDefault="00D01780" w:rsidP="00D01780">
            <w:pPr>
              <w:spacing w:line="240" w:lineRule="auto"/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4A9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E92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35F9812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4F9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(+)-Muscarine chlorid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874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igma-Aldric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02F6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673E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6CFE51F3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8D07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Nobileti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2EAA" w14:textId="2BF671A3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INDOFINE Chemical Compan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29E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EC85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17C53BD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ADA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Octanoic acid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114" w14:textId="55A1B23C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4A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3529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12C86EEB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67B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hosphatidylcholine from egg yolk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E12A" w14:textId="191E0A3F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0FB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C00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11BFFCE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99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hosphatidylethanolamine, dimyristoy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2D4" w14:textId="16F45548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478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72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28641F74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F4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lastRenderedPageBreak/>
              <w:t>Phosphatidylethanolamine, dioleoy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3CB0" w14:textId="41CDAA4B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E41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D9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0BBAF5E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70D2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hosphatidylethanolamine, dipalmitoy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ED4D" w14:textId="5BDB2250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19D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82E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5BBF6761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7210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hosphatidylethanolamine, distearoyl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8190" w14:textId="680CC07E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287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07F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6AE00FC9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AA0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hosphatidylserine from soybean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E121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igma-Aldric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321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883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43F29C94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0AEE" w14:textId="3EE74543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>
              <w:rPr>
                <w:rFonts w:eastAsia="ＭＳ Ｐゴシック"/>
                <w:color w:val="000000"/>
                <w:lang w:val="en-US" w:eastAsia="ja-JP"/>
              </w:rPr>
              <w:t>Physostigm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1811" w14:textId="4958FDF2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Sigma-Aldric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0238" w14:textId="76130840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5 nM</w:t>
            </w:r>
            <w:r w:rsidRPr="00FE7409">
              <w:rPr>
                <w:rFonts w:eastAsia="ＭＳ Ｐゴシック"/>
                <w:color w:val="000000"/>
                <w:lang w:val="en-US" w:eastAsia="ja-JP"/>
              </w:rPr>
              <w:t>–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5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E11B" w14:textId="53306933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32D22A07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826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Pyrroloquinoline quino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1375" w14:textId="0B718229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E8D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020B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  <w:tr w:rsidR="00D01780" w:rsidRPr="00993275" w14:paraId="3272BF0C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66D3" w14:textId="79AEF59B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FE7409">
              <w:rPr>
                <w:rFonts w:eastAsia="ＭＳ Ｐゴシック"/>
                <w:color w:val="000000"/>
                <w:sz w:val="20"/>
                <w:szCs w:val="20"/>
                <w:lang w:val="en-US" w:eastAsia="ja-JP"/>
              </w:rPr>
              <w:t>L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>-Serine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75DB" w14:textId="48113478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Wako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</w:t>
            </w:r>
            <w:r w:rsidRPr="00261279">
              <w:rPr>
                <w:rStyle w:val="st1"/>
                <w:lang w:val="en-US"/>
              </w:rPr>
              <w:t>Pure Chemical Industries</w:t>
            </w:r>
            <w:r>
              <w:rPr>
                <w:rStyle w:val="st1"/>
                <w:lang w:val="en-US"/>
              </w:rPr>
              <w:t>,</w:t>
            </w:r>
            <w:r w:rsidRPr="00261279">
              <w:rPr>
                <w:rStyle w:val="st1"/>
                <w:lang w:val="en-US"/>
              </w:rPr>
              <w:t xml:space="preserve">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3E28" w14:textId="5716AE7E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5813" w14:textId="1C30FBE1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stilled water</w:t>
            </w:r>
          </w:p>
        </w:tc>
      </w:tr>
      <w:tr w:rsidR="00D01780" w:rsidRPr="00993275" w14:paraId="72F80274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C943" w14:textId="55F8DDB8" w:rsidR="00D01780" w:rsidRPr="00FE7409" w:rsidRDefault="00D01780" w:rsidP="00D01780">
            <w:pPr>
              <w:spacing w:line="240" w:lineRule="auto"/>
              <w:rPr>
                <w:rFonts w:eastAsia="ＭＳ Ｐゴシック"/>
                <w:color w:val="000000"/>
                <w:sz w:val="20"/>
                <w:szCs w:val="2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cis-15-</w:t>
            </w:r>
            <w:r>
              <w:rPr>
                <w:rFonts w:eastAsia="ＭＳ Ｐゴシック"/>
                <w:color w:val="000000"/>
                <w:lang w:val="en-US" w:eastAsia="ja-JP"/>
              </w:rPr>
              <w:t>T</w:t>
            </w:r>
            <w:r w:rsidRPr="00993275">
              <w:rPr>
                <w:rFonts w:eastAsia="ＭＳ Ｐゴシック"/>
                <w:color w:val="000000"/>
                <w:lang w:val="en-US" w:eastAsia="ja-JP"/>
              </w:rPr>
              <w:t xml:space="preserve">etracosenoic acid </w:t>
            </w:r>
          </w:p>
        </w:tc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F851" w14:textId="475EAF8A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Tokyo Chemical Industry</w:t>
            </w:r>
            <w:r>
              <w:rPr>
                <w:rFonts w:eastAsia="ＭＳ Ｐゴシック"/>
                <w:color w:val="000000"/>
                <w:lang w:val="en-US" w:eastAsia="ja-JP"/>
              </w:rPr>
              <w:t xml:space="preserve"> Co., Ltd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0142" w14:textId="168116DB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g/m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25E7" w14:textId="71567B3D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thanol</w:t>
            </w:r>
          </w:p>
        </w:tc>
      </w:tr>
      <w:tr w:rsidR="00D01780" w:rsidRPr="00993275" w14:paraId="07ED7110" w14:textId="77777777" w:rsidTr="00E80B47">
        <w:trPr>
          <w:trHeight w:val="312"/>
        </w:trPr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1F34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Zeaxanthin</w:t>
            </w:r>
          </w:p>
        </w:tc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0E91D" w14:textId="68CCDA33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EXTRASYNTHES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F02D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100 µM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9C4BE" w14:textId="77777777" w:rsidR="00D01780" w:rsidRPr="00993275" w:rsidRDefault="00D01780" w:rsidP="00D01780">
            <w:pPr>
              <w:spacing w:line="240" w:lineRule="auto"/>
              <w:rPr>
                <w:rFonts w:eastAsia="ＭＳ Ｐゴシック"/>
                <w:color w:val="000000"/>
                <w:lang w:val="en-US" w:eastAsia="ja-JP"/>
              </w:rPr>
            </w:pPr>
            <w:r w:rsidRPr="00993275">
              <w:rPr>
                <w:rFonts w:eastAsia="ＭＳ Ｐゴシック"/>
                <w:color w:val="000000"/>
                <w:lang w:val="en-US" w:eastAsia="ja-JP"/>
              </w:rPr>
              <w:t>Dimethyl sulfoxide</w:t>
            </w:r>
          </w:p>
        </w:tc>
      </w:tr>
    </w:tbl>
    <w:p w14:paraId="74AE6DF5" w14:textId="6F4564F8" w:rsidR="00F27653" w:rsidRPr="00993275" w:rsidRDefault="00F27653" w:rsidP="00F27653">
      <w:pPr>
        <w:rPr>
          <w:lang w:val="en-US"/>
        </w:rPr>
      </w:pPr>
    </w:p>
    <w:sectPr w:rsidR="00F27653" w:rsidRPr="00993275" w:rsidSect="00C564D6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1696" w16cex:dateUtc="2021-01-21T15:04:00Z"/>
  <w16cex:commentExtensible w16cex:durableId="236A1C61" w16cex:dateUtc="2020-11-26T06:51:00Z"/>
  <w16cex:commentExtensible w16cex:durableId="23B417B0" w16cex:dateUtc="2021-01-21T15:09:00Z"/>
  <w16cex:commentExtensible w16cex:durableId="23B575ED" w16cex:dateUtc="2021-01-22T16:03:00Z"/>
  <w16cex:commentExtensible w16cex:durableId="23B41F14" w16cex:dateUtc="2021-01-21T15:41:00Z"/>
  <w16cex:commentExtensible w16cex:durableId="23B42422" w16cex:dateUtc="2021-01-21T16:02:00Z"/>
  <w16cex:commentExtensible w16cex:durableId="23B423BE" w16cex:dateUtc="2021-01-21T16:01:00Z"/>
  <w16cex:commentExtensible w16cex:durableId="23B422DD" w16cex:dateUtc="2021-01-21T15:57:00Z"/>
  <w16cex:commentExtensible w16cex:durableId="23B42330" w16cex:dateUtc="2021-01-21T15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7299751" w16cid:durableId="23B41696"/>
  <w16cid:commentId w16cid:paraId="2D8BE74F" w16cid:durableId="236A1C61"/>
  <w16cid:commentId w16cid:paraId="3C3DF32F" w16cid:durableId="23B417B0"/>
  <w16cid:commentId w16cid:paraId="138D372B" w16cid:durableId="23B575ED"/>
  <w16cid:commentId w16cid:paraId="6ECA8599" w16cid:durableId="23B41F14"/>
  <w16cid:commentId w16cid:paraId="7D7F4995" w16cid:durableId="23B42422"/>
  <w16cid:commentId w16cid:paraId="1BA8424E" w16cid:durableId="23B423BE"/>
  <w16cid:commentId w16cid:paraId="2FFA466E" w16cid:durableId="23B415F8"/>
  <w16cid:commentId w16cid:paraId="35D286C1" w16cid:durableId="23B422DD"/>
  <w16cid:commentId w16cid:paraId="71593A28" w16cid:durableId="23AC2356"/>
  <w16cid:commentId w16cid:paraId="4506CEBD" w16cid:durableId="23B4233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C51185" w14:textId="77777777" w:rsidR="00E416A8" w:rsidRDefault="00E416A8" w:rsidP="00AF2C92">
      <w:r>
        <w:separator/>
      </w:r>
    </w:p>
  </w:endnote>
  <w:endnote w:type="continuationSeparator" w:id="0">
    <w:p w14:paraId="6B657502" w14:textId="77777777" w:rsidR="00E416A8" w:rsidRDefault="00E416A8" w:rsidP="00AF2C92">
      <w:r>
        <w:continuationSeparator/>
      </w:r>
    </w:p>
  </w:endnote>
  <w:endnote w:type="continuationNotice" w:id="1">
    <w:p w14:paraId="6ADE91A8" w14:textId="77777777" w:rsidR="00E416A8" w:rsidRDefault="00E416A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izmo"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E8322A" w14:textId="77777777" w:rsidR="00E416A8" w:rsidRDefault="00E416A8" w:rsidP="00AF2C92">
      <w:r>
        <w:separator/>
      </w:r>
    </w:p>
  </w:footnote>
  <w:footnote w:type="continuationSeparator" w:id="0">
    <w:p w14:paraId="7A516601" w14:textId="77777777" w:rsidR="00E416A8" w:rsidRDefault="00E416A8" w:rsidP="00AF2C92">
      <w:r>
        <w:continuationSeparator/>
      </w:r>
    </w:p>
  </w:footnote>
  <w:footnote w:type="continuationNotice" w:id="1">
    <w:p w14:paraId="20625DCD" w14:textId="77777777" w:rsidR="00E416A8" w:rsidRDefault="00E416A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A95281"/>
    <w:multiLevelType w:val="multilevel"/>
    <w:tmpl w:val="BDA8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08E5CD4"/>
    <w:multiLevelType w:val="multilevel"/>
    <w:tmpl w:val="F4DA0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5B745FC"/>
    <w:multiLevelType w:val="multilevel"/>
    <w:tmpl w:val="0C8E0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CD2193"/>
    <w:multiLevelType w:val="multilevel"/>
    <w:tmpl w:val="53E26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1D050C7"/>
    <w:multiLevelType w:val="hybridMultilevel"/>
    <w:tmpl w:val="F4F86F7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265099F"/>
    <w:multiLevelType w:val="multilevel"/>
    <w:tmpl w:val="AADAE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26B24C2"/>
    <w:multiLevelType w:val="multilevel"/>
    <w:tmpl w:val="A6CC6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FB2D9D"/>
    <w:multiLevelType w:val="multilevel"/>
    <w:tmpl w:val="24149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F40CA6"/>
    <w:multiLevelType w:val="multilevel"/>
    <w:tmpl w:val="F4D8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6E7EC2"/>
    <w:multiLevelType w:val="multilevel"/>
    <w:tmpl w:val="3BEE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5B7124"/>
    <w:multiLevelType w:val="multilevel"/>
    <w:tmpl w:val="6D4ED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80071E5"/>
    <w:multiLevelType w:val="multilevel"/>
    <w:tmpl w:val="77D6A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27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3"/>
  </w:num>
  <w:num w:numId="14">
    <w:abstractNumId w:val="28"/>
  </w:num>
  <w:num w:numId="15">
    <w:abstractNumId w:val="17"/>
  </w:num>
  <w:num w:numId="16">
    <w:abstractNumId w:val="22"/>
  </w:num>
  <w:num w:numId="17">
    <w:abstractNumId w:val="11"/>
  </w:num>
  <w:num w:numId="18">
    <w:abstractNumId w:val="0"/>
  </w:num>
  <w:num w:numId="19">
    <w:abstractNumId w:val="13"/>
  </w:num>
  <w:num w:numId="20">
    <w:abstractNumId w:val="28"/>
  </w:num>
  <w:num w:numId="21">
    <w:abstractNumId w:val="28"/>
  </w:num>
  <w:num w:numId="22">
    <w:abstractNumId w:val="28"/>
  </w:num>
  <w:num w:numId="23">
    <w:abstractNumId w:val="28"/>
  </w:num>
  <w:num w:numId="24">
    <w:abstractNumId w:val="23"/>
  </w:num>
  <w:num w:numId="25">
    <w:abstractNumId w:val="24"/>
  </w:num>
  <w:num w:numId="26">
    <w:abstractNumId w:val="29"/>
  </w:num>
  <w:num w:numId="27">
    <w:abstractNumId w:val="31"/>
  </w:num>
  <w:num w:numId="28">
    <w:abstractNumId w:val="28"/>
  </w:num>
  <w:num w:numId="29">
    <w:abstractNumId w:val="16"/>
  </w:num>
  <w:num w:numId="30">
    <w:abstractNumId w:val="33"/>
  </w:num>
  <w:num w:numId="31">
    <w:abstractNumId w:val="21"/>
  </w:num>
  <w:num w:numId="32">
    <w:abstractNumId w:val="26"/>
  </w:num>
  <w:num w:numId="33">
    <w:abstractNumId w:val="32"/>
  </w:num>
  <w:num w:numId="34">
    <w:abstractNumId w:val="12"/>
  </w:num>
  <w:num w:numId="35">
    <w:abstractNumId w:val="25"/>
  </w:num>
  <w:num w:numId="36">
    <w:abstractNumId w:val="34"/>
  </w:num>
  <w:num w:numId="37">
    <w:abstractNumId w:val="30"/>
  </w:num>
  <w:num w:numId="38">
    <w:abstractNumId w:val="14"/>
  </w:num>
  <w:num w:numId="39">
    <w:abstractNumId w:val="35"/>
  </w:num>
  <w:num w:numId="40">
    <w:abstractNumId w:val="15"/>
  </w:num>
  <w:num w:numId="41">
    <w:abstractNumId w:val="19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IN" w:vendorID="64" w:dllVersion="6" w:nlCheck="1" w:checkStyle="1"/>
  <w:activeWritingStyle w:appName="MSWord" w:lang="en-IN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MjY0Njc3NDAwMTdS0lEKTi0uzszPAymwqAUAvC85vSwAAAA="/>
    <w:docVar w:name="intellisampler_rd 21" w:val="21"/>
    <w:docVar w:name="intellisampler_rd 348" w:val="348"/>
    <w:docVar w:name="intellisampler_rd 43" w:val="43"/>
    <w:docVar w:name="intellisampler_rd 508" w:val="508"/>
    <w:docVar w:name="is_review_method" w:val="Incompatible_Normal"/>
    <w:docVar w:name="is_sampling_method" w:val="random"/>
  </w:docVars>
  <w:rsids>
    <w:rsidRoot w:val="00CB395E"/>
    <w:rsid w:val="0000002D"/>
    <w:rsid w:val="000005E8"/>
    <w:rsid w:val="00000A52"/>
    <w:rsid w:val="00001899"/>
    <w:rsid w:val="00003827"/>
    <w:rsid w:val="000049AD"/>
    <w:rsid w:val="000056DF"/>
    <w:rsid w:val="0000681B"/>
    <w:rsid w:val="00010EF2"/>
    <w:rsid w:val="00011A15"/>
    <w:rsid w:val="00011F33"/>
    <w:rsid w:val="00012BA3"/>
    <w:rsid w:val="00012BED"/>
    <w:rsid w:val="000133C0"/>
    <w:rsid w:val="000142AE"/>
    <w:rsid w:val="0001442B"/>
    <w:rsid w:val="00014C4E"/>
    <w:rsid w:val="00016C11"/>
    <w:rsid w:val="00017107"/>
    <w:rsid w:val="00017D8A"/>
    <w:rsid w:val="000202E2"/>
    <w:rsid w:val="000205A3"/>
    <w:rsid w:val="00020642"/>
    <w:rsid w:val="000216F3"/>
    <w:rsid w:val="0002181F"/>
    <w:rsid w:val="000218B5"/>
    <w:rsid w:val="00022164"/>
    <w:rsid w:val="00022441"/>
    <w:rsid w:val="0002261E"/>
    <w:rsid w:val="0002279F"/>
    <w:rsid w:val="00022BA3"/>
    <w:rsid w:val="00023F00"/>
    <w:rsid w:val="00024839"/>
    <w:rsid w:val="00026871"/>
    <w:rsid w:val="0002713E"/>
    <w:rsid w:val="0002760C"/>
    <w:rsid w:val="000305F1"/>
    <w:rsid w:val="000317A5"/>
    <w:rsid w:val="00031FB3"/>
    <w:rsid w:val="00032657"/>
    <w:rsid w:val="00036C1E"/>
    <w:rsid w:val="00036F2E"/>
    <w:rsid w:val="000374DE"/>
    <w:rsid w:val="00037A98"/>
    <w:rsid w:val="00040FA2"/>
    <w:rsid w:val="0004228E"/>
    <w:rsid w:val="000427FB"/>
    <w:rsid w:val="00043639"/>
    <w:rsid w:val="000442B9"/>
    <w:rsid w:val="000444CF"/>
    <w:rsid w:val="0004455E"/>
    <w:rsid w:val="00044D16"/>
    <w:rsid w:val="000455C0"/>
    <w:rsid w:val="000479A4"/>
    <w:rsid w:val="000479E7"/>
    <w:rsid w:val="00047CB5"/>
    <w:rsid w:val="00051AB7"/>
    <w:rsid w:val="00051FAA"/>
    <w:rsid w:val="00052379"/>
    <w:rsid w:val="000555DC"/>
    <w:rsid w:val="000556C1"/>
    <w:rsid w:val="0005614B"/>
    <w:rsid w:val="00057076"/>
    <w:rsid w:val="000572A9"/>
    <w:rsid w:val="0005752D"/>
    <w:rsid w:val="00060B09"/>
    <w:rsid w:val="00061325"/>
    <w:rsid w:val="000622C2"/>
    <w:rsid w:val="00063DE3"/>
    <w:rsid w:val="0006518F"/>
    <w:rsid w:val="000674D5"/>
    <w:rsid w:val="00070417"/>
    <w:rsid w:val="0007064B"/>
    <w:rsid w:val="00070BDA"/>
    <w:rsid w:val="00071BF2"/>
    <w:rsid w:val="000729C3"/>
    <w:rsid w:val="00072E93"/>
    <w:rsid w:val="000733AC"/>
    <w:rsid w:val="00073C93"/>
    <w:rsid w:val="00074115"/>
    <w:rsid w:val="0007472E"/>
    <w:rsid w:val="00074B81"/>
    <w:rsid w:val="00074D22"/>
    <w:rsid w:val="00074FE1"/>
    <w:rsid w:val="00075081"/>
    <w:rsid w:val="000750AE"/>
    <w:rsid w:val="0007528A"/>
    <w:rsid w:val="00075612"/>
    <w:rsid w:val="000772FF"/>
    <w:rsid w:val="00080BBE"/>
    <w:rsid w:val="00080F09"/>
    <w:rsid w:val="000811AB"/>
    <w:rsid w:val="0008148B"/>
    <w:rsid w:val="00081C84"/>
    <w:rsid w:val="00082390"/>
    <w:rsid w:val="0008277C"/>
    <w:rsid w:val="000837B3"/>
    <w:rsid w:val="00083C5F"/>
    <w:rsid w:val="00083DDD"/>
    <w:rsid w:val="00084243"/>
    <w:rsid w:val="00085E92"/>
    <w:rsid w:val="00086257"/>
    <w:rsid w:val="000863A9"/>
    <w:rsid w:val="00086A4A"/>
    <w:rsid w:val="00086C0B"/>
    <w:rsid w:val="0008769D"/>
    <w:rsid w:val="0009172C"/>
    <w:rsid w:val="00092F8F"/>
    <w:rsid w:val="000930EC"/>
    <w:rsid w:val="00094BE5"/>
    <w:rsid w:val="0009581E"/>
    <w:rsid w:val="00095E61"/>
    <w:rsid w:val="000966C1"/>
    <w:rsid w:val="000970AC"/>
    <w:rsid w:val="000976CD"/>
    <w:rsid w:val="000A1167"/>
    <w:rsid w:val="000A17F7"/>
    <w:rsid w:val="000A3A0C"/>
    <w:rsid w:val="000A4428"/>
    <w:rsid w:val="000A55ED"/>
    <w:rsid w:val="000A6D40"/>
    <w:rsid w:val="000A75FA"/>
    <w:rsid w:val="000A78EA"/>
    <w:rsid w:val="000A7BC3"/>
    <w:rsid w:val="000B0F35"/>
    <w:rsid w:val="000B1661"/>
    <w:rsid w:val="000B1F0B"/>
    <w:rsid w:val="000B2E88"/>
    <w:rsid w:val="000B4603"/>
    <w:rsid w:val="000B5585"/>
    <w:rsid w:val="000B619C"/>
    <w:rsid w:val="000C0737"/>
    <w:rsid w:val="000C09BE"/>
    <w:rsid w:val="000C1380"/>
    <w:rsid w:val="000C1A04"/>
    <w:rsid w:val="000C1C04"/>
    <w:rsid w:val="000C1F05"/>
    <w:rsid w:val="000C1F50"/>
    <w:rsid w:val="000C3052"/>
    <w:rsid w:val="000C4999"/>
    <w:rsid w:val="000C5318"/>
    <w:rsid w:val="000C5371"/>
    <w:rsid w:val="000C554F"/>
    <w:rsid w:val="000C7D13"/>
    <w:rsid w:val="000D0DC5"/>
    <w:rsid w:val="000D15FF"/>
    <w:rsid w:val="000D19E3"/>
    <w:rsid w:val="000D284D"/>
    <w:rsid w:val="000D28DF"/>
    <w:rsid w:val="000D3710"/>
    <w:rsid w:val="000D3A12"/>
    <w:rsid w:val="000D3C95"/>
    <w:rsid w:val="000D488B"/>
    <w:rsid w:val="000D595F"/>
    <w:rsid w:val="000D5E49"/>
    <w:rsid w:val="000D622A"/>
    <w:rsid w:val="000D68A0"/>
    <w:rsid w:val="000D68DF"/>
    <w:rsid w:val="000D7A4B"/>
    <w:rsid w:val="000D7A70"/>
    <w:rsid w:val="000D7FB9"/>
    <w:rsid w:val="000E0567"/>
    <w:rsid w:val="000E10C7"/>
    <w:rsid w:val="000E138D"/>
    <w:rsid w:val="000E187A"/>
    <w:rsid w:val="000E212D"/>
    <w:rsid w:val="000E2414"/>
    <w:rsid w:val="000E2D61"/>
    <w:rsid w:val="000E3851"/>
    <w:rsid w:val="000E3C3C"/>
    <w:rsid w:val="000E3D87"/>
    <w:rsid w:val="000E450E"/>
    <w:rsid w:val="000E4A1B"/>
    <w:rsid w:val="000E4F75"/>
    <w:rsid w:val="000E52ED"/>
    <w:rsid w:val="000E5666"/>
    <w:rsid w:val="000E6259"/>
    <w:rsid w:val="000E651B"/>
    <w:rsid w:val="000E6F9D"/>
    <w:rsid w:val="000F01C8"/>
    <w:rsid w:val="000F0E0E"/>
    <w:rsid w:val="000F15B2"/>
    <w:rsid w:val="000F1B52"/>
    <w:rsid w:val="000F3B91"/>
    <w:rsid w:val="000F4677"/>
    <w:rsid w:val="000F5BE0"/>
    <w:rsid w:val="000F5C4B"/>
    <w:rsid w:val="000F773E"/>
    <w:rsid w:val="000F7BF7"/>
    <w:rsid w:val="00100587"/>
    <w:rsid w:val="00101730"/>
    <w:rsid w:val="001018FE"/>
    <w:rsid w:val="00101E2F"/>
    <w:rsid w:val="0010271F"/>
    <w:rsid w:val="0010284E"/>
    <w:rsid w:val="00103122"/>
    <w:rsid w:val="0010336A"/>
    <w:rsid w:val="001040C9"/>
    <w:rsid w:val="001050F1"/>
    <w:rsid w:val="00105AEA"/>
    <w:rsid w:val="00106CD2"/>
    <w:rsid w:val="00106DAF"/>
    <w:rsid w:val="00107AD5"/>
    <w:rsid w:val="0011013E"/>
    <w:rsid w:val="0011022D"/>
    <w:rsid w:val="00110FD0"/>
    <w:rsid w:val="00111796"/>
    <w:rsid w:val="001119AD"/>
    <w:rsid w:val="0011269F"/>
    <w:rsid w:val="0011305D"/>
    <w:rsid w:val="0011347D"/>
    <w:rsid w:val="001138AF"/>
    <w:rsid w:val="00114A01"/>
    <w:rsid w:val="00114ABE"/>
    <w:rsid w:val="00115243"/>
    <w:rsid w:val="00116023"/>
    <w:rsid w:val="00116F5B"/>
    <w:rsid w:val="00117069"/>
    <w:rsid w:val="00117DF4"/>
    <w:rsid w:val="0012151D"/>
    <w:rsid w:val="0012264E"/>
    <w:rsid w:val="00123CAC"/>
    <w:rsid w:val="00123E49"/>
    <w:rsid w:val="0012509D"/>
    <w:rsid w:val="0012515E"/>
    <w:rsid w:val="00125EF1"/>
    <w:rsid w:val="00132334"/>
    <w:rsid w:val="0013276C"/>
    <w:rsid w:val="00133219"/>
    <w:rsid w:val="001335F4"/>
    <w:rsid w:val="00134A51"/>
    <w:rsid w:val="001357F3"/>
    <w:rsid w:val="00136BAD"/>
    <w:rsid w:val="00136C12"/>
    <w:rsid w:val="001373EE"/>
    <w:rsid w:val="00137588"/>
    <w:rsid w:val="00137742"/>
    <w:rsid w:val="00137B87"/>
    <w:rsid w:val="00137BF5"/>
    <w:rsid w:val="00137C12"/>
    <w:rsid w:val="00140727"/>
    <w:rsid w:val="00140948"/>
    <w:rsid w:val="001409E6"/>
    <w:rsid w:val="00140B75"/>
    <w:rsid w:val="00141051"/>
    <w:rsid w:val="00141939"/>
    <w:rsid w:val="00142FE7"/>
    <w:rsid w:val="00143A99"/>
    <w:rsid w:val="00144805"/>
    <w:rsid w:val="00144F09"/>
    <w:rsid w:val="0014638C"/>
    <w:rsid w:val="001477E3"/>
    <w:rsid w:val="001504A5"/>
    <w:rsid w:val="00150873"/>
    <w:rsid w:val="001552BE"/>
    <w:rsid w:val="00155713"/>
    <w:rsid w:val="001569E7"/>
    <w:rsid w:val="001571C9"/>
    <w:rsid w:val="0016028D"/>
    <w:rsid w:val="00160628"/>
    <w:rsid w:val="00161344"/>
    <w:rsid w:val="001618C1"/>
    <w:rsid w:val="00162195"/>
    <w:rsid w:val="001625A7"/>
    <w:rsid w:val="00162C6F"/>
    <w:rsid w:val="001630BF"/>
    <w:rsid w:val="0016322A"/>
    <w:rsid w:val="00163507"/>
    <w:rsid w:val="00165A21"/>
    <w:rsid w:val="00166B49"/>
    <w:rsid w:val="00167F95"/>
    <w:rsid w:val="0017051A"/>
    <w:rsid w:val="001705CE"/>
    <w:rsid w:val="00170A73"/>
    <w:rsid w:val="00170D76"/>
    <w:rsid w:val="00171E87"/>
    <w:rsid w:val="0017300C"/>
    <w:rsid w:val="00173F6D"/>
    <w:rsid w:val="00174F6D"/>
    <w:rsid w:val="00175BAD"/>
    <w:rsid w:val="00176EA5"/>
    <w:rsid w:val="0017714B"/>
    <w:rsid w:val="001772F7"/>
    <w:rsid w:val="0017747E"/>
    <w:rsid w:val="001804DF"/>
    <w:rsid w:val="00180C2D"/>
    <w:rsid w:val="00181A70"/>
    <w:rsid w:val="00181BDC"/>
    <w:rsid w:val="00181DB0"/>
    <w:rsid w:val="001822F5"/>
    <w:rsid w:val="00182443"/>
    <w:rsid w:val="001829E3"/>
    <w:rsid w:val="001840A9"/>
    <w:rsid w:val="00185415"/>
    <w:rsid w:val="0018570B"/>
    <w:rsid w:val="00185BDD"/>
    <w:rsid w:val="00186F01"/>
    <w:rsid w:val="0019029C"/>
    <w:rsid w:val="001902BC"/>
    <w:rsid w:val="001907DF"/>
    <w:rsid w:val="00190DB7"/>
    <w:rsid w:val="00190FFF"/>
    <w:rsid w:val="001924C0"/>
    <w:rsid w:val="00192C7F"/>
    <w:rsid w:val="00193F54"/>
    <w:rsid w:val="0019411A"/>
    <w:rsid w:val="001967AA"/>
    <w:rsid w:val="0019712A"/>
    <w:rsid w:val="0019731E"/>
    <w:rsid w:val="00197584"/>
    <w:rsid w:val="001A09FE"/>
    <w:rsid w:val="001A25D6"/>
    <w:rsid w:val="001A2D46"/>
    <w:rsid w:val="001A32B4"/>
    <w:rsid w:val="001A670F"/>
    <w:rsid w:val="001A67C9"/>
    <w:rsid w:val="001A69DE"/>
    <w:rsid w:val="001A713C"/>
    <w:rsid w:val="001A75C2"/>
    <w:rsid w:val="001A799C"/>
    <w:rsid w:val="001B096F"/>
    <w:rsid w:val="001B1A07"/>
    <w:rsid w:val="001B1C7C"/>
    <w:rsid w:val="001B243E"/>
    <w:rsid w:val="001B398F"/>
    <w:rsid w:val="001B46C6"/>
    <w:rsid w:val="001B4B48"/>
    <w:rsid w:val="001B4D1F"/>
    <w:rsid w:val="001B5014"/>
    <w:rsid w:val="001B5493"/>
    <w:rsid w:val="001B6721"/>
    <w:rsid w:val="001B6B6C"/>
    <w:rsid w:val="001B7681"/>
    <w:rsid w:val="001B7CAE"/>
    <w:rsid w:val="001C0772"/>
    <w:rsid w:val="001C09E2"/>
    <w:rsid w:val="001C0D4F"/>
    <w:rsid w:val="001C10DA"/>
    <w:rsid w:val="001C157C"/>
    <w:rsid w:val="001C1AEF"/>
    <w:rsid w:val="001C1BA3"/>
    <w:rsid w:val="001C1DEC"/>
    <w:rsid w:val="001C2052"/>
    <w:rsid w:val="001C2E2C"/>
    <w:rsid w:val="001C2F2C"/>
    <w:rsid w:val="001C30C2"/>
    <w:rsid w:val="001C4C62"/>
    <w:rsid w:val="001C4D29"/>
    <w:rsid w:val="001C4D58"/>
    <w:rsid w:val="001C50D8"/>
    <w:rsid w:val="001C5736"/>
    <w:rsid w:val="001C6BBD"/>
    <w:rsid w:val="001C6CDA"/>
    <w:rsid w:val="001C7685"/>
    <w:rsid w:val="001D04CF"/>
    <w:rsid w:val="001D1EC5"/>
    <w:rsid w:val="001D422A"/>
    <w:rsid w:val="001D4FB7"/>
    <w:rsid w:val="001D50A4"/>
    <w:rsid w:val="001D5FF1"/>
    <w:rsid w:val="001D647F"/>
    <w:rsid w:val="001D6857"/>
    <w:rsid w:val="001D7102"/>
    <w:rsid w:val="001D748A"/>
    <w:rsid w:val="001D7E55"/>
    <w:rsid w:val="001E0572"/>
    <w:rsid w:val="001E05D3"/>
    <w:rsid w:val="001E0A67"/>
    <w:rsid w:val="001E0B66"/>
    <w:rsid w:val="001E0FC8"/>
    <w:rsid w:val="001E1028"/>
    <w:rsid w:val="001E1047"/>
    <w:rsid w:val="001E13D6"/>
    <w:rsid w:val="001E14E2"/>
    <w:rsid w:val="001E191A"/>
    <w:rsid w:val="001E309E"/>
    <w:rsid w:val="001E398B"/>
    <w:rsid w:val="001E4537"/>
    <w:rsid w:val="001E6302"/>
    <w:rsid w:val="001E69A7"/>
    <w:rsid w:val="001E6DBE"/>
    <w:rsid w:val="001E7513"/>
    <w:rsid w:val="001E75C8"/>
    <w:rsid w:val="001E7DCB"/>
    <w:rsid w:val="001E7F0E"/>
    <w:rsid w:val="001F0AC5"/>
    <w:rsid w:val="001F0F14"/>
    <w:rsid w:val="001F12D4"/>
    <w:rsid w:val="001F12F6"/>
    <w:rsid w:val="001F3411"/>
    <w:rsid w:val="001F39FF"/>
    <w:rsid w:val="001F4287"/>
    <w:rsid w:val="001F457E"/>
    <w:rsid w:val="001F4963"/>
    <w:rsid w:val="001F4DBA"/>
    <w:rsid w:val="001F51FF"/>
    <w:rsid w:val="001F5A44"/>
    <w:rsid w:val="001F5FD3"/>
    <w:rsid w:val="001F6858"/>
    <w:rsid w:val="001F6965"/>
    <w:rsid w:val="001F6A75"/>
    <w:rsid w:val="001F78EA"/>
    <w:rsid w:val="00200A79"/>
    <w:rsid w:val="00200D00"/>
    <w:rsid w:val="00201422"/>
    <w:rsid w:val="002023F8"/>
    <w:rsid w:val="00202C0A"/>
    <w:rsid w:val="00202E1A"/>
    <w:rsid w:val="00203C59"/>
    <w:rsid w:val="0020415E"/>
    <w:rsid w:val="00204DF2"/>
    <w:rsid w:val="00204FF4"/>
    <w:rsid w:val="0020567C"/>
    <w:rsid w:val="002071AE"/>
    <w:rsid w:val="00210409"/>
    <w:rsid w:val="0021056E"/>
    <w:rsid w:val="00210623"/>
    <w:rsid w:val="0021075D"/>
    <w:rsid w:val="0021165A"/>
    <w:rsid w:val="00211AB5"/>
    <w:rsid w:val="00211BC9"/>
    <w:rsid w:val="00212EF9"/>
    <w:rsid w:val="00213BD7"/>
    <w:rsid w:val="00213D3A"/>
    <w:rsid w:val="00215CB7"/>
    <w:rsid w:val="0021616C"/>
    <w:rsid w:val="0021620C"/>
    <w:rsid w:val="00216E78"/>
    <w:rsid w:val="00217275"/>
    <w:rsid w:val="00220908"/>
    <w:rsid w:val="00221791"/>
    <w:rsid w:val="0022180D"/>
    <w:rsid w:val="00221AC8"/>
    <w:rsid w:val="00221BC2"/>
    <w:rsid w:val="0022226C"/>
    <w:rsid w:val="0022229C"/>
    <w:rsid w:val="002229FA"/>
    <w:rsid w:val="002231E9"/>
    <w:rsid w:val="002238E8"/>
    <w:rsid w:val="00224139"/>
    <w:rsid w:val="002243D3"/>
    <w:rsid w:val="00224EC0"/>
    <w:rsid w:val="00225B25"/>
    <w:rsid w:val="00226076"/>
    <w:rsid w:val="00226549"/>
    <w:rsid w:val="00226630"/>
    <w:rsid w:val="00226AF7"/>
    <w:rsid w:val="00227C47"/>
    <w:rsid w:val="00230041"/>
    <w:rsid w:val="002330D8"/>
    <w:rsid w:val="00235A13"/>
    <w:rsid w:val="00236B92"/>
    <w:rsid w:val="00236EE6"/>
    <w:rsid w:val="00236F4B"/>
    <w:rsid w:val="00242B0D"/>
    <w:rsid w:val="0024320B"/>
    <w:rsid w:val="00244C4E"/>
    <w:rsid w:val="00245C71"/>
    <w:rsid w:val="0024648A"/>
    <w:rsid w:val="002467C6"/>
    <w:rsid w:val="0024692A"/>
    <w:rsid w:val="00247799"/>
    <w:rsid w:val="00250DC6"/>
    <w:rsid w:val="00251D3C"/>
    <w:rsid w:val="0025268B"/>
    <w:rsid w:val="00252BBA"/>
    <w:rsid w:val="00253123"/>
    <w:rsid w:val="002532F5"/>
    <w:rsid w:val="00253743"/>
    <w:rsid w:val="00255F4A"/>
    <w:rsid w:val="00256FCD"/>
    <w:rsid w:val="00260FCC"/>
    <w:rsid w:val="00261279"/>
    <w:rsid w:val="00261D85"/>
    <w:rsid w:val="00262026"/>
    <w:rsid w:val="0026253D"/>
    <w:rsid w:val="00263227"/>
    <w:rsid w:val="002636F4"/>
    <w:rsid w:val="00264001"/>
    <w:rsid w:val="00264D5C"/>
    <w:rsid w:val="00265487"/>
    <w:rsid w:val="00265B7E"/>
    <w:rsid w:val="00265E62"/>
    <w:rsid w:val="00266354"/>
    <w:rsid w:val="0026646D"/>
    <w:rsid w:val="0026706E"/>
    <w:rsid w:val="002673D7"/>
    <w:rsid w:val="00267522"/>
    <w:rsid w:val="00267905"/>
    <w:rsid w:val="00267A18"/>
    <w:rsid w:val="0027001A"/>
    <w:rsid w:val="00271E80"/>
    <w:rsid w:val="00272053"/>
    <w:rsid w:val="0027283F"/>
    <w:rsid w:val="0027295A"/>
    <w:rsid w:val="002729D9"/>
    <w:rsid w:val="00273462"/>
    <w:rsid w:val="0027395B"/>
    <w:rsid w:val="002743F9"/>
    <w:rsid w:val="0027465C"/>
    <w:rsid w:val="00275854"/>
    <w:rsid w:val="00275EB2"/>
    <w:rsid w:val="00277364"/>
    <w:rsid w:val="00277EAA"/>
    <w:rsid w:val="002804F4"/>
    <w:rsid w:val="002816CE"/>
    <w:rsid w:val="002835BF"/>
    <w:rsid w:val="00283B41"/>
    <w:rsid w:val="00285001"/>
    <w:rsid w:val="00285F28"/>
    <w:rsid w:val="002860A2"/>
    <w:rsid w:val="00286398"/>
    <w:rsid w:val="00287644"/>
    <w:rsid w:val="00290C06"/>
    <w:rsid w:val="00290C42"/>
    <w:rsid w:val="002910B8"/>
    <w:rsid w:val="00291E4C"/>
    <w:rsid w:val="002920B9"/>
    <w:rsid w:val="00292618"/>
    <w:rsid w:val="002926CA"/>
    <w:rsid w:val="00293428"/>
    <w:rsid w:val="00293B21"/>
    <w:rsid w:val="0029423D"/>
    <w:rsid w:val="0029647A"/>
    <w:rsid w:val="00297D71"/>
    <w:rsid w:val="00297FA4"/>
    <w:rsid w:val="002A17FE"/>
    <w:rsid w:val="002A1B68"/>
    <w:rsid w:val="002A200C"/>
    <w:rsid w:val="002A2EBA"/>
    <w:rsid w:val="002A3C42"/>
    <w:rsid w:val="002A5367"/>
    <w:rsid w:val="002A5D0B"/>
    <w:rsid w:val="002A5D75"/>
    <w:rsid w:val="002A6B6A"/>
    <w:rsid w:val="002A7D27"/>
    <w:rsid w:val="002B042C"/>
    <w:rsid w:val="002B042E"/>
    <w:rsid w:val="002B10ED"/>
    <w:rsid w:val="002B124A"/>
    <w:rsid w:val="002B14F6"/>
    <w:rsid w:val="002B189C"/>
    <w:rsid w:val="002B1B1A"/>
    <w:rsid w:val="002B4501"/>
    <w:rsid w:val="002B5A64"/>
    <w:rsid w:val="002B5BA5"/>
    <w:rsid w:val="002B5D3C"/>
    <w:rsid w:val="002B5FA5"/>
    <w:rsid w:val="002B616A"/>
    <w:rsid w:val="002B7228"/>
    <w:rsid w:val="002B751A"/>
    <w:rsid w:val="002B7D94"/>
    <w:rsid w:val="002C0852"/>
    <w:rsid w:val="002C1FDC"/>
    <w:rsid w:val="002C22AD"/>
    <w:rsid w:val="002C275C"/>
    <w:rsid w:val="002C29FB"/>
    <w:rsid w:val="002C3C43"/>
    <w:rsid w:val="002C3ECC"/>
    <w:rsid w:val="002C53EE"/>
    <w:rsid w:val="002C6272"/>
    <w:rsid w:val="002C64E4"/>
    <w:rsid w:val="002C7953"/>
    <w:rsid w:val="002D0923"/>
    <w:rsid w:val="002D2037"/>
    <w:rsid w:val="002D24F7"/>
    <w:rsid w:val="002D2799"/>
    <w:rsid w:val="002D2CD7"/>
    <w:rsid w:val="002D40CB"/>
    <w:rsid w:val="002D4A3F"/>
    <w:rsid w:val="002D4DDC"/>
    <w:rsid w:val="002D4F75"/>
    <w:rsid w:val="002D5731"/>
    <w:rsid w:val="002D6493"/>
    <w:rsid w:val="002D71FE"/>
    <w:rsid w:val="002D7AB6"/>
    <w:rsid w:val="002E0060"/>
    <w:rsid w:val="002E03F1"/>
    <w:rsid w:val="002E06D0"/>
    <w:rsid w:val="002E0F8F"/>
    <w:rsid w:val="002E3367"/>
    <w:rsid w:val="002E3908"/>
    <w:rsid w:val="002E3C27"/>
    <w:rsid w:val="002E3D51"/>
    <w:rsid w:val="002E403A"/>
    <w:rsid w:val="002E597A"/>
    <w:rsid w:val="002E5F79"/>
    <w:rsid w:val="002E6966"/>
    <w:rsid w:val="002E7A77"/>
    <w:rsid w:val="002E7F3A"/>
    <w:rsid w:val="002F0042"/>
    <w:rsid w:val="002F0916"/>
    <w:rsid w:val="002F0D63"/>
    <w:rsid w:val="002F3782"/>
    <w:rsid w:val="002F475C"/>
    <w:rsid w:val="002F4B6D"/>
    <w:rsid w:val="002F4C0D"/>
    <w:rsid w:val="002F4EDB"/>
    <w:rsid w:val="002F538A"/>
    <w:rsid w:val="002F58E1"/>
    <w:rsid w:val="002F5B92"/>
    <w:rsid w:val="002F6054"/>
    <w:rsid w:val="002F62E0"/>
    <w:rsid w:val="002F6C80"/>
    <w:rsid w:val="00301075"/>
    <w:rsid w:val="00301EAD"/>
    <w:rsid w:val="0030226E"/>
    <w:rsid w:val="0030231B"/>
    <w:rsid w:val="00303672"/>
    <w:rsid w:val="00303808"/>
    <w:rsid w:val="00306132"/>
    <w:rsid w:val="0030678D"/>
    <w:rsid w:val="00307531"/>
    <w:rsid w:val="00307ABE"/>
    <w:rsid w:val="00310E13"/>
    <w:rsid w:val="00313A9D"/>
    <w:rsid w:val="00313D8B"/>
    <w:rsid w:val="003151EA"/>
    <w:rsid w:val="00315713"/>
    <w:rsid w:val="00315DF3"/>
    <w:rsid w:val="0031683F"/>
    <w:rsid w:val="0031686C"/>
    <w:rsid w:val="00316FE0"/>
    <w:rsid w:val="0031720F"/>
    <w:rsid w:val="003177D6"/>
    <w:rsid w:val="00317DAF"/>
    <w:rsid w:val="003204D2"/>
    <w:rsid w:val="0032197C"/>
    <w:rsid w:val="003230F5"/>
    <w:rsid w:val="00323CD0"/>
    <w:rsid w:val="00324B59"/>
    <w:rsid w:val="00324D22"/>
    <w:rsid w:val="0032605E"/>
    <w:rsid w:val="003275D1"/>
    <w:rsid w:val="003278BB"/>
    <w:rsid w:val="00330B2A"/>
    <w:rsid w:val="003316F6"/>
    <w:rsid w:val="00331887"/>
    <w:rsid w:val="00331BB5"/>
    <w:rsid w:val="00331E17"/>
    <w:rsid w:val="00331F6A"/>
    <w:rsid w:val="003322A1"/>
    <w:rsid w:val="003322B6"/>
    <w:rsid w:val="003322F6"/>
    <w:rsid w:val="00332F61"/>
    <w:rsid w:val="00333063"/>
    <w:rsid w:val="00333489"/>
    <w:rsid w:val="00333A2F"/>
    <w:rsid w:val="00334FF0"/>
    <w:rsid w:val="003366C0"/>
    <w:rsid w:val="003403DC"/>
    <w:rsid w:val="003408E3"/>
    <w:rsid w:val="00340D2B"/>
    <w:rsid w:val="003411B8"/>
    <w:rsid w:val="0034182D"/>
    <w:rsid w:val="00341D24"/>
    <w:rsid w:val="00342737"/>
    <w:rsid w:val="00342C28"/>
    <w:rsid w:val="00343480"/>
    <w:rsid w:val="00343A97"/>
    <w:rsid w:val="00345E89"/>
    <w:rsid w:val="00347E9D"/>
    <w:rsid w:val="00350C73"/>
    <w:rsid w:val="00350FD1"/>
    <w:rsid w:val="003522A1"/>
    <w:rsid w:val="0035252E"/>
    <w:rsid w:val="0035254B"/>
    <w:rsid w:val="0035296E"/>
    <w:rsid w:val="00353555"/>
    <w:rsid w:val="003539F1"/>
    <w:rsid w:val="00353EF6"/>
    <w:rsid w:val="00355934"/>
    <w:rsid w:val="00355953"/>
    <w:rsid w:val="003565D4"/>
    <w:rsid w:val="00357F49"/>
    <w:rsid w:val="003600DE"/>
    <w:rsid w:val="003605F3"/>
    <w:rsid w:val="003607FB"/>
    <w:rsid w:val="00360A86"/>
    <w:rsid w:val="00360FD5"/>
    <w:rsid w:val="00361954"/>
    <w:rsid w:val="00361EF7"/>
    <w:rsid w:val="003628D1"/>
    <w:rsid w:val="00362BD7"/>
    <w:rsid w:val="0036340D"/>
    <w:rsid w:val="003634A5"/>
    <w:rsid w:val="003648CD"/>
    <w:rsid w:val="00364ABE"/>
    <w:rsid w:val="00366868"/>
    <w:rsid w:val="00366C10"/>
    <w:rsid w:val="00367506"/>
    <w:rsid w:val="00370085"/>
    <w:rsid w:val="003708D0"/>
    <w:rsid w:val="003714EE"/>
    <w:rsid w:val="0037185B"/>
    <w:rsid w:val="00373EE0"/>
    <w:rsid w:val="00374264"/>
    <w:rsid w:val="003744A7"/>
    <w:rsid w:val="003745B3"/>
    <w:rsid w:val="00376235"/>
    <w:rsid w:val="0037638A"/>
    <w:rsid w:val="003812CB"/>
    <w:rsid w:val="00381FB6"/>
    <w:rsid w:val="00382CCC"/>
    <w:rsid w:val="0038339D"/>
    <w:rsid w:val="003836D3"/>
    <w:rsid w:val="00383885"/>
    <w:rsid w:val="00383A52"/>
    <w:rsid w:val="003849CD"/>
    <w:rsid w:val="00385EED"/>
    <w:rsid w:val="003860B7"/>
    <w:rsid w:val="003869F0"/>
    <w:rsid w:val="00390600"/>
    <w:rsid w:val="00391652"/>
    <w:rsid w:val="0039267A"/>
    <w:rsid w:val="003927CA"/>
    <w:rsid w:val="003928BE"/>
    <w:rsid w:val="0039345E"/>
    <w:rsid w:val="003936A0"/>
    <w:rsid w:val="00393AAD"/>
    <w:rsid w:val="00394111"/>
    <w:rsid w:val="003947A8"/>
    <w:rsid w:val="003948D2"/>
    <w:rsid w:val="0039507F"/>
    <w:rsid w:val="003951B9"/>
    <w:rsid w:val="00395D1F"/>
    <w:rsid w:val="00396A90"/>
    <w:rsid w:val="003A11A0"/>
    <w:rsid w:val="003A1260"/>
    <w:rsid w:val="003A1C72"/>
    <w:rsid w:val="003A223E"/>
    <w:rsid w:val="003A295F"/>
    <w:rsid w:val="003A41DD"/>
    <w:rsid w:val="003A5075"/>
    <w:rsid w:val="003A564C"/>
    <w:rsid w:val="003A7033"/>
    <w:rsid w:val="003A7A42"/>
    <w:rsid w:val="003A7B56"/>
    <w:rsid w:val="003A7C53"/>
    <w:rsid w:val="003B0545"/>
    <w:rsid w:val="003B0EDA"/>
    <w:rsid w:val="003B1DE1"/>
    <w:rsid w:val="003B30E2"/>
    <w:rsid w:val="003B47FE"/>
    <w:rsid w:val="003B5673"/>
    <w:rsid w:val="003B6287"/>
    <w:rsid w:val="003B62C9"/>
    <w:rsid w:val="003B6FE9"/>
    <w:rsid w:val="003C21C4"/>
    <w:rsid w:val="003C24B0"/>
    <w:rsid w:val="003C260F"/>
    <w:rsid w:val="003C29DB"/>
    <w:rsid w:val="003C34DF"/>
    <w:rsid w:val="003C3EC2"/>
    <w:rsid w:val="003C4470"/>
    <w:rsid w:val="003C59BD"/>
    <w:rsid w:val="003C5C57"/>
    <w:rsid w:val="003C5DC8"/>
    <w:rsid w:val="003C61C5"/>
    <w:rsid w:val="003C67E7"/>
    <w:rsid w:val="003C694C"/>
    <w:rsid w:val="003C6E8F"/>
    <w:rsid w:val="003C7176"/>
    <w:rsid w:val="003C723D"/>
    <w:rsid w:val="003C7697"/>
    <w:rsid w:val="003C79C6"/>
    <w:rsid w:val="003C7D6F"/>
    <w:rsid w:val="003D0929"/>
    <w:rsid w:val="003D1E36"/>
    <w:rsid w:val="003D31F6"/>
    <w:rsid w:val="003D392E"/>
    <w:rsid w:val="003D42A6"/>
    <w:rsid w:val="003D4729"/>
    <w:rsid w:val="003D530B"/>
    <w:rsid w:val="003D6370"/>
    <w:rsid w:val="003D6A51"/>
    <w:rsid w:val="003D7DD6"/>
    <w:rsid w:val="003E00CA"/>
    <w:rsid w:val="003E1835"/>
    <w:rsid w:val="003E2135"/>
    <w:rsid w:val="003E3B38"/>
    <w:rsid w:val="003E3CB2"/>
    <w:rsid w:val="003E3E28"/>
    <w:rsid w:val="003E416A"/>
    <w:rsid w:val="003E57B1"/>
    <w:rsid w:val="003E5AAF"/>
    <w:rsid w:val="003E600D"/>
    <w:rsid w:val="003E64DF"/>
    <w:rsid w:val="003E6A5D"/>
    <w:rsid w:val="003E71BA"/>
    <w:rsid w:val="003E751A"/>
    <w:rsid w:val="003E7B0B"/>
    <w:rsid w:val="003F0AF6"/>
    <w:rsid w:val="003F0FF5"/>
    <w:rsid w:val="003F148C"/>
    <w:rsid w:val="003F193A"/>
    <w:rsid w:val="003F27D7"/>
    <w:rsid w:val="003F2CBB"/>
    <w:rsid w:val="003F3058"/>
    <w:rsid w:val="003F327C"/>
    <w:rsid w:val="003F4207"/>
    <w:rsid w:val="003F5BEB"/>
    <w:rsid w:val="003F5C46"/>
    <w:rsid w:val="003F6834"/>
    <w:rsid w:val="003F7CBB"/>
    <w:rsid w:val="003F7D34"/>
    <w:rsid w:val="00401534"/>
    <w:rsid w:val="00401D1C"/>
    <w:rsid w:val="00402AF7"/>
    <w:rsid w:val="00402D7F"/>
    <w:rsid w:val="004054C7"/>
    <w:rsid w:val="00406871"/>
    <w:rsid w:val="004079F3"/>
    <w:rsid w:val="00410AB1"/>
    <w:rsid w:val="00410D11"/>
    <w:rsid w:val="0041157F"/>
    <w:rsid w:val="00411964"/>
    <w:rsid w:val="00412769"/>
    <w:rsid w:val="00412B7C"/>
    <w:rsid w:val="00412C8E"/>
    <w:rsid w:val="00412D4E"/>
    <w:rsid w:val="00413214"/>
    <w:rsid w:val="00414946"/>
    <w:rsid w:val="0041518D"/>
    <w:rsid w:val="004167EF"/>
    <w:rsid w:val="00421227"/>
    <w:rsid w:val="00421972"/>
    <w:rsid w:val="0042221D"/>
    <w:rsid w:val="00422C6C"/>
    <w:rsid w:val="004248D5"/>
    <w:rsid w:val="00424DA8"/>
    <w:rsid w:val="00424DCF"/>
    <w:rsid w:val="00424DD3"/>
    <w:rsid w:val="00424F9E"/>
    <w:rsid w:val="00425BE2"/>
    <w:rsid w:val="004269C5"/>
    <w:rsid w:val="004302AA"/>
    <w:rsid w:val="00430503"/>
    <w:rsid w:val="004314E8"/>
    <w:rsid w:val="004327F8"/>
    <w:rsid w:val="00432C0D"/>
    <w:rsid w:val="00432E5D"/>
    <w:rsid w:val="00432FE5"/>
    <w:rsid w:val="00434879"/>
    <w:rsid w:val="00435108"/>
    <w:rsid w:val="00435939"/>
    <w:rsid w:val="004367F6"/>
    <w:rsid w:val="00437442"/>
    <w:rsid w:val="004378AC"/>
    <w:rsid w:val="00437CC7"/>
    <w:rsid w:val="00440804"/>
    <w:rsid w:val="00440CA1"/>
    <w:rsid w:val="0044110D"/>
    <w:rsid w:val="0044273A"/>
    <w:rsid w:val="00442B9C"/>
    <w:rsid w:val="00443DFA"/>
    <w:rsid w:val="00444724"/>
    <w:rsid w:val="004449DC"/>
    <w:rsid w:val="00444BDB"/>
    <w:rsid w:val="004456C0"/>
    <w:rsid w:val="00445987"/>
    <w:rsid w:val="00445EFA"/>
    <w:rsid w:val="00446F1F"/>
    <w:rsid w:val="00447352"/>
    <w:rsid w:val="0044738A"/>
    <w:rsid w:val="004473D3"/>
    <w:rsid w:val="00447914"/>
    <w:rsid w:val="00451187"/>
    <w:rsid w:val="00451FF8"/>
    <w:rsid w:val="00452231"/>
    <w:rsid w:val="00452C2D"/>
    <w:rsid w:val="00453233"/>
    <w:rsid w:val="004548A1"/>
    <w:rsid w:val="00455369"/>
    <w:rsid w:val="00457F40"/>
    <w:rsid w:val="00460C13"/>
    <w:rsid w:val="004619F1"/>
    <w:rsid w:val="00461B45"/>
    <w:rsid w:val="004623DE"/>
    <w:rsid w:val="00462DC3"/>
    <w:rsid w:val="00463228"/>
    <w:rsid w:val="00463782"/>
    <w:rsid w:val="004646DC"/>
    <w:rsid w:val="004662EE"/>
    <w:rsid w:val="004667E0"/>
    <w:rsid w:val="0046760E"/>
    <w:rsid w:val="00470E10"/>
    <w:rsid w:val="00472F69"/>
    <w:rsid w:val="00475047"/>
    <w:rsid w:val="00475A13"/>
    <w:rsid w:val="00475C41"/>
    <w:rsid w:val="00477A97"/>
    <w:rsid w:val="00477F46"/>
    <w:rsid w:val="004802B8"/>
    <w:rsid w:val="00480D88"/>
    <w:rsid w:val="00480FC5"/>
    <w:rsid w:val="00481343"/>
    <w:rsid w:val="0048145F"/>
    <w:rsid w:val="00481BB0"/>
    <w:rsid w:val="004834A7"/>
    <w:rsid w:val="00483DC1"/>
    <w:rsid w:val="0048467E"/>
    <w:rsid w:val="004851AA"/>
    <w:rsid w:val="0048549E"/>
    <w:rsid w:val="004864F2"/>
    <w:rsid w:val="00486535"/>
    <w:rsid w:val="00486932"/>
    <w:rsid w:val="00490AD1"/>
    <w:rsid w:val="0049170B"/>
    <w:rsid w:val="00491D6D"/>
    <w:rsid w:val="0049203D"/>
    <w:rsid w:val="00493347"/>
    <w:rsid w:val="0049368B"/>
    <w:rsid w:val="004938EE"/>
    <w:rsid w:val="00494492"/>
    <w:rsid w:val="004956C6"/>
    <w:rsid w:val="00496092"/>
    <w:rsid w:val="0049657C"/>
    <w:rsid w:val="00496B06"/>
    <w:rsid w:val="00497520"/>
    <w:rsid w:val="004A0799"/>
    <w:rsid w:val="004A08DB"/>
    <w:rsid w:val="004A0CD9"/>
    <w:rsid w:val="004A1206"/>
    <w:rsid w:val="004A25D0"/>
    <w:rsid w:val="004A29FC"/>
    <w:rsid w:val="004A37E8"/>
    <w:rsid w:val="004A3CFB"/>
    <w:rsid w:val="004A583D"/>
    <w:rsid w:val="004A59FD"/>
    <w:rsid w:val="004A7549"/>
    <w:rsid w:val="004A7DF7"/>
    <w:rsid w:val="004B0528"/>
    <w:rsid w:val="004B09D4"/>
    <w:rsid w:val="004B14FF"/>
    <w:rsid w:val="004B2E53"/>
    <w:rsid w:val="004B309D"/>
    <w:rsid w:val="004B330A"/>
    <w:rsid w:val="004B4726"/>
    <w:rsid w:val="004B6122"/>
    <w:rsid w:val="004B69A7"/>
    <w:rsid w:val="004B76CF"/>
    <w:rsid w:val="004B7C8E"/>
    <w:rsid w:val="004B7DB5"/>
    <w:rsid w:val="004C2A8F"/>
    <w:rsid w:val="004C2B66"/>
    <w:rsid w:val="004C2FA7"/>
    <w:rsid w:val="004C30B7"/>
    <w:rsid w:val="004C3D3C"/>
    <w:rsid w:val="004C4622"/>
    <w:rsid w:val="004C4AD5"/>
    <w:rsid w:val="004C52B5"/>
    <w:rsid w:val="004C55F7"/>
    <w:rsid w:val="004C5CF2"/>
    <w:rsid w:val="004C62ED"/>
    <w:rsid w:val="004C7406"/>
    <w:rsid w:val="004D04FC"/>
    <w:rsid w:val="004D05AC"/>
    <w:rsid w:val="004D0EDC"/>
    <w:rsid w:val="004D1220"/>
    <w:rsid w:val="004D14B3"/>
    <w:rsid w:val="004D1529"/>
    <w:rsid w:val="004D2253"/>
    <w:rsid w:val="004D23FF"/>
    <w:rsid w:val="004D5514"/>
    <w:rsid w:val="004D56C3"/>
    <w:rsid w:val="004D573A"/>
    <w:rsid w:val="004E0338"/>
    <w:rsid w:val="004E1586"/>
    <w:rsid w:val="004E2A0C"/>
    <w:rsid w:val="004E30CA"/>
    <w:rsid w:val="004E321C"/>
    <w:rsid w:val="004E4FF3"/>
    <w:rsid w:val="004E56A8"/>
    <w:rsid w:val="004E605C"/>
    <w:rsid w:val="004E65B1"/>
    <w:rsid w:val="004F0E85"/>
    <w:rsid w:val="004F13D6"/>
    <w:rsid w:val="004F18AB"/>
    <w:rsid w:val="004F2756"/>
    <w:rsid w:val="004F2D24"/>
    <w:rsid w:val="004F3B55"/>
    <w:rsid w:val="004F4E46"/>
    <w:rsid w:val="004F6B7D"/>
    <w:rsid w:val="004F75BF"/>
    <w:rsid w:val="004F7A6F"/>
    <w:rsid w:val="00500621"/>
    <w:rsid w:val="00500BD3"/>
    <w:rsid w:val="00500C65"/>
    <w:rsid w:val="00500E40"/>
    <w:rsid w:val="00500F8B"/>
    <w:rsid w:val="005015F6"/>
    <w:rsid w:val="005018AF"/>
    <w:rsid w:val="005022F3"/>
    <w:rsid w:val="00502E37"/>
    <w:rsid w:val="005030C4"/>
    <w:rsid w:val="005031C5"/>
    <w:rsid w:val="0050410A"/>
    <w:rsid w:val="0050442D"/>
    <w:rsid w:val="005048D6"/>
    <w:rsid w:val="00504FDC"/>
    <w:rsid w:val="00506AA3"/>
    <w:rsid w:val="00506B5B"/>
    <w:rsid w:val="00507491"/>
    <w:rsid w:val="005077F9"/>
    <w:rsid w:val="00507B7D"/>
    <w:rsid w:val="005120CC"/>
    <w:rsid w:val="00512718"/>
    <w:rsid w:val="00512B7B"/>
    <w:rsid w:val="00513192"/>
    <w:rsid w:val="0051319B"/>
    <w:rsid w:val="00513CEC"/>
    <w:rsid w:val="005144C4"/>
    <w:rsid w:val="00514EA1"/>
    <w:rsid w:val="00514EC3"/>
    <w:rsid w:val="005165A3"/>
    <w:rsid w:val="00516AB3"/>
    <w:rsid w:val="0051798B"/>
    <w:rsid w:val="00521637"/>
    <w:rsid w:val="00521F5A"/>
    <w:rsid w:val="005228AB"/>
    <w:rsid w:val="0052303C"/>
    <w:rsid w:val="00523DBD"/>
    <w:rsid w:val="00524A3D"/>
    <w:rsid w:val="00524E8F"/>
    <w:rsid w:val="005250DD"/>
    <w:rsid w:val="005253BC"/>
    <w:rsid w:val="005253FE"/>
    <w:rsid w:val="00525E06"/>
    <w:rsid w:val="0052638F"/>
    <w:rsid w:val="00526454"/>
    <w:rsid w:val="00526C41"/>
    <w:rsid w:val="00527EB6"/>
    <w:rsid w:val="005313AB"/>
    <w:rsid w:val="0053157C"/>
    <w:rsid w:val="00531823"/>
    <w:rsid w:val="00532BAD"/>
    <w:rsid w:val="00532C0B"/>
    <w:rsid w:val="00533916"/>
    <w:rsid w:val="0053446C"/>
    <w:rsid w:val="00534B16"/>
    <w:rsid w:val="00534ECC"/>
    <w:rsid w:val="00535674"/>
    <w:rsid w:val="0053720D"/>
    <w:rsid w:val="0053749D"/>
    <w:rsid w:val="00540EF5"/>
    <w:rsid w:val="00541190"/>
    <w:rsid w:val="00541432"/>
    <w:rsid w:val="005415B9"/>
    <w:rsid w:val="005418C7"/>
    <w:rsid w:val="00541A1D"/>
    <w:rsid w:val="00541BF3"/>
    <w:rsid w:val="00541CD3"/>
    <w:rsid w:val="00542459"/>
    <w:rsid w:val="00542B79"/>
    <w:rsid w:val="00542CB3"/>
    <w:rsid w:val="00542D42"/>
    <w:rsid w:val="00542E2D"/>
    <w:rsid w:val="005437F8"/>
    <w:rsid w:val="005443F6"/>
    <w:rsid w:val="00544772"/>
    <w:rsid w:val="00544E14"/>
    <w:rsid w:val="005454FF"/>
    <w:rsid w:val="00546BCA"/>
    <w:rsid w:val="005476FA"/>
    <w:rsid w:val="00550A44"/>
    <w:rsid w:val="00551572"/>
    <w:rsid w:val="00552298"/>
    <w:rsid w:val="00553DB5"/>
    <w:rsid w:val="0055425A"/>
    <w:rsid w:val="005546DC"/>
    <w:rsid w:val="0055531B"/>
    <w:rsid w:val="00555900"/>
    <w:rsid w:val="00555923"/>
    <w:rsid w:val="0055595E"/>
    <w:rsid w:val="00555E9B"/>
    <w:rsid w:val="00557719"/>
    <w:rsid w:val="00557988"/>
    <w:rsid w:val="00557EE0"/>
    <w:rsid w:val="0056026C"/>
    <w:rsid w:val="00560490"/>
    <w:rsid w:val="005609AB"/>
    <w:rsid w:val="00562B15"/>
    <w:rsid w:val="00562C49"/>
    <w:rsid w:val="00562C55"/>
    <w:rsid w:val="00562DEF"/>
    <w:rsid w:val="0056318C"/>
    <w:rsid w:val="0056321A"/>
    <w:rsid w:val="00563A35"/>
    <w:rsid w:val="00564D2E"/>
    <w:rsid w:val="005661DB"/>
    <w:rsid w:val="00566596"/>
    <w:rsid w:val="005704D5"/>
    <w:rsid w:val="00571190"/>
    <w:rsid w:val="00573691"/>
    <w:rsid w:val="005736D7"/>
    <w:rsid w:val="00573B94"/>
    <w:rsid w:val="005741E9"/>
    <w:rsid w:val="005748CF"/>
    <w:rsid w:val="00575F26"/>
    <w:rsid w:val="0057632F"/>
    <w:rsid w:val="0057635D"/>
    <w:rsid w:val="00576716"/>
    <w:rsid w:val="00580862"/>
    <w:rsid w:val="00580A31"/>
    <w:rsid w:val="00581405"/>
    <w:rsid w:val="0058258A"/>
    <w:rsid w:val="00582633"/>
    <w:rsid w:val="00583AA5"/>
    <w:rsid w:val="00584270"/>
    <w:rsid w:val="00584738"/>
    <w:rsid w:val="00584FD8"/>
    <w:rsid w:val="00585709"/>
    <w:rsid w:val="005863F3"/>
    <w:rsid w:val="00587C50"/>
    <w:rsid w:val="005907B7"/>
    <w:rsid w:val="0059094C"/>
    <w:rsid w:val="00590DA1"/>
    <w:rsid w:val="005920B0"/>
    <w:rsid w:val="005923E6"/>
    <w:rsid w:val="00592743"/>
    <w:rsid w:val="00593047"/>
    <w:rsid w:val="0059380D"/>
    <w:rsid w:val="00593D9F"/>
    <w:rsid w:val="00593F0C"/>
    <w:rsid w:val="00595033"/>
    <w:rsid w:val="00595A8F"/>
    <w:rsid w:val="005963FB"/>
    <w:rsid w:val="005977C2"/>
    <w:rsid w:val="00597BF2"/>
    <w:rsid w:val="005A02A9"/>
    <w:rsid w:val="005A0C87"/>
    <w:rsid w:val="005A1F2F"/>
    <w:rsid w:val="005A2EDC"/>
    <w:rsid w:val="005A3706"/>
    <w:rsid w:val="005A410C"/>
    <w:rsid w:val="005A597B"/>
    <w:rsid w:val="005A6BD3"/>
    <w:rsid w:val="005A6E42"/>
    <w:rsid w:val="005A6ECC"/>
    <w:rsid w:val="005A72B9"/>
    <w:rsid w:val="005B05AF"/>
    <w:rsid w:val="005B12C0"/>
    <w:rsid w:val="005B134E"/>
    <w:rsid w:val="005B2039"/>
    <w:rsid w:val="005B344F"/>
    <w:rsid w:val="005B3FBA"/>
    <w:rsid w:val="005B44A7"/>
    <w:rsid w:val="005B4A1D"/>
    <w:rsid w:val="005B4F26"/>
    <w:rsid w:val="005B516E"/>
    <w:rsid w:val="005B6363"/>
    <w:rsid w:val="005B674D"/>
    <w:rsid w:val="005C0CBE"/>
    <w:rsid w:val="005C0F14"/>
    <w:rsid w:val="005C0F95"/>
    <w:rsid w:val="005C17DE"/>
    <w:rsid w:val="005C1976"/>
    <w:rsid w:val="005C1E70"/>
    <w:rsid w:val="005C1FCF"/>
    <w:rsid w:val="005C22B2"/>
    <w:rsid w:val="005C37A9"/>
    <w:rsid w:val="005C4B22"/>
    <w:rsid w:val="005C6E38"/>
    <w:rsid w:val="005C72FD"/>
    <w:rsid w:val="005C7526"/>
    <w:rsid w:val="005C7BB4"/>
    <w:rsid w:val="005D1527"/>
    <w:rsid w:val="005D1885"/>
    <w:rsid w:val="005D3393"/>
    <w:rsid w:val="005D3799"/>
    <w:rsid w:val="005D37DC"/>
    <w:rsid w:val="005D4A38"/>
    <w:rsid w:val="005D5ABB"/>
    <w:rsid w:val="005D64C0"/>
    <w:rsid w:val="005D6515"/>
    <w:rsid w:val="005D7595"/>
    <w:rsid w:val="005E0F1D"/>
    <w:rsid w:val="005E29BF"/>
    <w:rsid w:val="005E2EEA"/>
    <w:rsid w:val="005E319C"/>
    <w:rsid w:val="005E3708"/>
    <w:rsid w:val="005E3CCD"/>
    <w:rsid w:val="005E3D6B"/>
    <w:rsid w:val="005E54CA"/>
    <w:rsid w:val="005E5B55"/>
    <w:rsid w:val="005E5E4A"/>
    <w:rsid w:val="005E693D"/>
    <w:rsid w:val="005E7125"/>
    <w:rsid w:val="005E7197"/>
    <w:rsid w:val="005E7497"/>
    <w:rsid w:val="005E75BF"/>
    <w:rsid w:val="005F0FCA"/>
    <w:rsid w:val="005F2D0E"/>
    <w:rsid w:val="005F3E4D"/>
    <w:rsid w:val="005F3FB7"/>
    <w:rsid w:val="005F41CA"/>
    <w:rsid w:val="005F51C5"/>
    <w:rsid w:val="005F57BA"/>
    <w:rsid w:val="005F61E6"/>
    <w:rsid w:val="005F6C45"/>
    <w:rsid w:val="005F6EFB"/>
    <w:rsid w:val="005F715D"/>
    <w:rsid w:val="005F7353"/>
    <w:rsid w:val="005F7AB3"/>
    <w:rsid w:val="00602392"/>
    <w:rsid w:val="006038C7"/>
    <w:rsid w:val="00604346"/>
    <w:rsid w:val="00604BFA"/>
    <w:rsid w:val="00605A69"/>
    <w:rsid w:val="00606383"/>
    <w:rsid w:val="00606C54"/>
    <w:rsid w:val="006075FC"/>
    <w:rsid w:val="006117A2"/>
    <w:rsid w:val="00611EC6"/>
    <w:rsid w:val="00614375"/>
    <w:rsid w:val="0061441D"/>
    <w:rsid w:val="00614F4A"/>
    <w:rsid w:val="00615642"/>
    <w:rsid w:val="00615B0A"/>
    <w:rsid w:val="006168CF"/>
    <w:rsid w:val="0062011B"/>
    <w:rsid w:val="0062061C"/>
    <w:rsid w:val="00622BEA"/>
    <w:rsid w:val="00623FA3"/>
    <w:rsid w:val="0062432D"/>
    <w:rsid w:val="006248CD"/>
    <w:rsid w:val="00626DE0"/>
    <w:rsid w:val="006275A6"/>
    <w:rsid w:val="00630901"/>
    <w:rsid w:val="00631013"/>
    <w:rsid w:val="00631530"/>
    <w:rsid w:val="00631F8E"/>
    <w:rsid w:val="00632070"/>
    <w:rsid w:val="00634865"/>
    <w:rsid w:val="00635044"/>
    <w:rsid w:val="0063568A"/>
    <w:rsid w:val="00636B83"/>
    <w:rsid w:val="00636EE9"/>
    <w:rsid w:val="00640950"/>
    <w:rsid w:val="00640C77"/>
    <w:rsid w:val="00640D16"/>
    <w:rsid w:val="00641AE7"/>
    <w:rsid w:val="00642113"/>
    <w:rsid w:val="00642629"/>
    <w:rsid w:val="00642ACB"/>
    <w:rsid w:val="00643C40"/>
    <w:rsid w:val="00645275"/>
    <w:rsid w:val="00647E59"/>
    <w:rsid w:val="006506A2"/>
    <w:rsid w:val="00650A1F"/>
    <w:rsid w:val="00650D4E"/>
    <w:rsid w:val="00650F3F"/>
    <w:rsid w:val="006516CE"/>
    <w:rsid w:val="006524A9"/>
    <w:rsid w:val="0065293D"/>
    <w:rsid w:val="00653EFC"/>
    <w:rsid w:val="00654021"/>
    <w:rsid w:val="00654D83"/>
    <w:rsid w:val="006571A8"/>
    <w:rsid w:val="006604AF"/>
    <w:rsid w:val="006609F6"/>
    <w:rsid w:val="00660DA7"/>
    <w:rsid w:val="00661045"/>
    <w:rsid w:val="00661EA7"/>
    <w:rsid w:val="006633C8"/>
    <w:rsid w:val="006655CE"/>
    <w:rsid w:val="00666039"/>
    <w:rsid w:val="00666D3E"/>
    <w:rsid w:val="00666DA8"/>
    <w:rsid w:val="006673D3"/>
    <w:rsid w:val="006678E7"/>
    <w:rsid w:val="00667D35"/>
    <w:rsid w:val="0067103F"/>
    <w:rsid w:val="00671057"/>
    <w:rsid w:val="006722AC"/>
    <w:rsid w:val="00672E17"/>
    <w:rsid w:val="00673E83"/>
    <w:rsid w:val="006747D7"/>
    <w:rsid w:val="00674A40"/>
    <w:rsid w:val="00674C48"/>
    <w:rsid w:val="00675AAF"/>
    <w:rsid w:val="00675D91"/>
    <w:rsid w:val="006765D7"/>
    <w:rsid w:val="00676C10"/>
    <w:rsid w:val="0068031A"/>
    <w:rsid w:val="00680A46"/>
    <w:rsid w:val="00681732"/>
    <w:rsid w:val="0068186D"/>
    <w:rsid w:val="00681B2F"/>
    <w:rsid w:val="00681E68"/>
    <w:rsid w:val="00682496"/>
    <w:rsid w:val="00682F28"/>
    <w:rsid w:val="0068335F"/>
    <w:rsid w:val="0068395D"/>
    <w:rsid w:val="006848B2"/>
    <w:rsid w:val="00684A8A"/>
    <w:rsid w:val="0068547E"/>
    <w:rsid w:val="00686246"/>
    <w:rsid w:val="00687217"/>
    <w:rsid w:val="0068744B"/>
    <w:rsid w:val="00687B7B"/>
    <w:rsid w:val="006920E5"/>
    <w:rsid w:val="00693302"/>
    <w:rsid w:val="00693B76"/>
    <w:rsid w:val="00694A43"/>
    <w:rsid w:val="0069532D"/>
    <w:rsid w:val="0069538E"/>
    <w:rsid w:val="00695C3A"/>
    <w:rsid w:val="0069640B"/>
    <w:rsid w:val="0069648F"/>
    <w:rsid w:val="00696693"/>
    <w:rsid w:val="00697332"/>
    <w:rsid w:val="00697C1B"/>
    <w:rsid w:val="006A04C9"/>
    <w:rsid w:val="006A0636"/>
    <w:rsid w:val="006A0DAC"/>
    <w:rsid w:val="006A10BF"/>
    <w:rsid w:val="006A16C8"/>
    <w:rsid w:val="006A1B83"/>
    <w:rsid w:val="006A1F1E"/>
    <w:rsid w:val="006A21CD"/>
    <w:rsid w:val="006A247B"/>
    <w:rsid w:val="006A2765"/>
    <w:rsid w:val="006A34AF"/>
    <w:rsid w:val="006A39AD"/>
    <w:rsid w:val="006A483B"/>
    <w:rsid w:val="006A4BC8"/>
    <w:rsid w:val="006A4DE7"/>
    <w:rsid w:val="006A539D"/>
    <w:rsid w:val="006A5918"/>
    <w:rsid w:val="006A5BFF"/>
    <w:rsid w:val="006A7212"/>
    <w:rsid w:val="006B1537"/>
    <w:rsid w:val="006B1B2C"/>
    <w:rsid w:val="006B21B2"/>
    <w:rsid w:val="006B34EE"/>
    <w:rsid w:val="006B3BE1"/>
    <w:rsid w:val="006B4A4A"/>
    <w:rsid w:val="006B69F7"/>
    <w:rsid w:val="006B69F8"/>
    <w:rsid w:val="006C0E33"/>
    <w:rsid w:val="006C0FF3"/>
    <w:rsid w:val="006C118A"/>
    <w:rsid w:val="006C19B2"/>
    <w:rsid w:val="006C2A9F"/>
    <w:rsid w:val="006C3D87"/>
    <w:rsid w:val="006C412A"/>
    <w:rsid w:val="006C4409"/>
    <w:rsid w:val="006C5BB8"/>
    <w:rsid w:val="006C6936"/>
    <w:rsid w:val="006C6E17"/>
    <w:rsid w:val="006C7B01"/>
    <w:rsid w:val="006D0FE8"/>
    <w:rsid w:val="006D12E3"/>
    <w:rsid w:val="006D1391"/>
    <w:rsid w:val="006D14EB"/>
    <w:rsid w:val="006D202F"/>
    <w:rsid w:val="006D4503"/>
    <w:rsid w:val="006D4735"/>
    <w:rsid w:val="006D4B2B"/>
    <w:rsid w:val="006D4F3C"/>
    <w:rsid w:val="006D5C66"/>
    <w:rsid w:val="006D6A1C"/>
    <w:rsid w:val="006D6FD6"/>
    <w:rsid w:val="006D72A6"/>
    <w:rsid w:val="006D7C41"/>
    <w:rsid w:val="006E155C"/>
    <w:rsid w:val="006E17E2"/>
    <w:rsid w:val="006E1B3C"/>
    <w:rsid w:val="006E1E8E"/>
    <w:rsid w:val="006E216B"/>
    <w:rsid w:val="006E23FB"/>
    <w:rsid w:val="006E325A"/>
    <w:rsid w:val="006E33EC"/>
    <w:rsid w:val="006E3802"/>
    <w:rsid w:val="006E449C"/>
    <w:rsid w:val="006E551F"/>
    <w:rsid w:val="006E6C02"/>
    <w:rsid w:val="006F0766"/>
    <w:rsid w:val="006F19AB"/>
    <w:rsid w:val="006F231A"/>
    <w:rsid w:val="006F2CC6"/>
    <w:rsid w:val="006F3F95"/>
    <w:rsid w:val="006F5616"/>
    <w:rsid w:val="006F59EE"/>
    <w:rsid w:val="006F5D65"/>
    <w:rsid w:val="006F630E"/>
    <w:rsid w:val="006F6B55"/>
    <w:rsid w:val="006F6DEA"/>
    <w:rsid w:val="006F788D"/>
    <w:rsid w:val="006F78E1"/>
    <w:rsid w:val="007002DB"/>
    <w:rsid w:val="00700744"/>
    <w:rsid w:val="00701072"/>
    <w:rsid w:val="00701235"/>
    <w:rsid w:val="00702054"/>
    <w:rsid w:val="00702361"/>
    <w:rsid w:val="00702735"/>
    <w:rsid w:val="00702C37"/>
    <w:rsid w:val="007035A4"/>
    <w:rsid w:val="0070370A"/>
    <w:rsid w:val="00703A70"/>
    <w:rsid w:val="00703AA0"/>
    <w:rsid w:val="00703ADC"/>
    <w:rsid w:val="00704000"/>
    <w:rsid w:val="00704F3A"/>
    <w:rsid w:val="00705F0F"/>
    <w:rsid w:val="00706F20"/>
    <w:rsid w:val="007071A0"/>
    <w:rsid w:val="00710983"/>
    <w:rsid w:val="00710F6D"/>
    <w:rsid w:val="00711278"/>
    <w:rsid w:val="00711485"/>
    <w:rsid w:val="007116FC"/>
    <w:rsid w:val="00711799"/>
    <w:rsid w:val="00711FD4"/>
    <w:rsid w:val="00712B78"/>
    <w:rsid w:val="0071393B"/>
    <w:rsid w:val="00713EE2"/>
    <w:rsid w:val="0071427B"/>
    <w:rsid w:val="007150E6"/>
    <w:rsid w:val="00715E4C"/>
    <w:rsid w:val="007177FC"/>
    <w:rsid w:val="00720C5E"/>
    <w:rsid w:val="00721701"/>
    <w:rsid w:val="007222A0"/>
    <w:rsid w:val="007222C9"/>
    <w:rsid w:val="0072281E"/>
    <w:rsid w:val="00722847"/>
    <w:rsid w:val="0072340A"/>
    <w:rsid w:val="00724313"/>
    <w:rsid w:val="0072571D"/>
    <w:rsid w:val="0072574F"/>
    <w:rsid w:val="007278BF"/>
    <w:rsid w:val="00730AD6"/>
    <w:rsid w:val="00731835"/>
    <w:rsid w:val="00731E23"/>
    <w:rsid w:val="00733476"/>
    <w:rsid w:val="00733A49"/>
    <w:rsid w:val="007341F8"/>
    <w:rsid w:val="00734372"/>
    <w:rsid w:val="007349A7"/>
    <w:rsid w:val="00734EB8"/>
    <w:rsid w:val="00735D2B"/>
    <w:rsid w:val="00735F8B"/>
    <w:rsid w:val="007409CA"/>
    <w:rsid w:val="00741923"/>
    <w:rsid w:val="00741EEF"/>
    <w:rsid w:val="007420E1"/>
    <w:rsid w:val="00742323"/>
    <w:rsid w:val="00742D1F"/>
    <w:rsid w:val="00742ECE"/>
    <w:rsid w:val="00742ED3"/>
    <w:rsid w:val="007434E9"/>
    <w:rsid w:val="00743EBA"/>
    <w:rsid w:val="00744C8E"/>
    <w:rsid w:val="0074569C"/>
    <w:rsid w:val="00745780"/>
    <w:rsid w:val="007461AC"/>
    <w:rsid w:val="0074707E"/>
    <w:rsid w:val="00747CF6"/>
    <w:rsid w:val="00747FDC"/>
    <w:rsid w:val="00750047"/>
    <w:rsid w:val="007516DC"/>
    <w:rsid w:val="00752E58"/>
    <w:rsid w:val="0075387A"/>
    <w:rsid w:val="00754B80"/>
    <w:rsid w:val="007551E7"/>
    <w:rsid w:val="007556B7"/>
    <w:rsid w:val="00755737"/>
    <w:rsid w:val="00755DFE"/>
    <w:rsid w:val="00756621"/>
    <w:rsid w:val="007616B6"/>
    <w:rsid w:val="00761918"/>
    <w:rsid w:val="00762CAC"/>
    <w:rsid w:val="00762F03"/>
    <w:rsid w:val="0076413B"/>
    <w:rsid w:val="007641AE"/>
    <w:rsid w:val="007648AE"/>
    <w:rsid w:val="007649FD"/>
    <w:rsid w:val="00764BF8"/>
    <w:rsid w:val="00764F27"/>
    <w:rsid w:val="0076514D"/>
    <w:rsid w:val="00767977"/>
    <w:rsid w:val="00767C28"/>
    <w:rsid w:val="007705BA"/>
    <w:rsid w:val="007717C2"/>
    <w:rsid w:val="00771AD5"/>
    <w:rsid w:val="00772E36"/>
    <w:rsid w:val="00773D59"/>
    <w:rsid w:val="00773D72"/>
    <w:rsid w:val="007740CB"/>
    <w:rsid w:val="0077665B"/>
    <w:rsid w:val="00777ED4"/>
    <w:rsid w:val="007805F5"/>
    <w:rsid w:val="00780D8E"/>
    <w:rsid w:val="00781003"/>
    <w:rsid w:val="0078119C"/>
    <w:rsid w:val="007834F6"/>
    <w:rsid w:val="007839B9"/>
    <w:rsid w:val="007856A2"/>
    <w:rsid w:val="00785DEB"/>
    <w:rsid w:val="00786ACA"/>
    <w:rsid w:val="00787656"/>
    <w:rsid w:val="00790169"/>
    <w:rsid w:val="00790EE5"/>
    <w:rsid w:val="007911FD"/>
    <w:rsid w:val="00791AB2"/>
    <w:rsid w:val="007936AC"/>
    <w:rsid w:val="007937CA"/>
    <w:rsid w:val="00793930"/>
    <w:rsid w:val="00793DD1"/>
    <w:rsid w:val="007949F1"/>
    <w:rsid w:val="00794FEC"/>
    <w:rsid w:val="00795C69"/>
    <w:rsid w:val="00796472"/>
    <w:rsid w:val="00796B78"/>
    <w:rsid w:val="007A003E"/>
    <w:rsid w:val="007A0ECE"/>
    <w:rsid w:val="007A14F6"/>
    <w:rsid w:val="007A153B"/>
    <w:rsid w:val="007A1965"/>
    <w:rsid w:val="007A1FE4"/>
    <w:rsid w:val="007A2ED1"/>
    <w:rsid w:val="007A3126"/>
    <w:rsid w:val="007A3190"/>
    <w:rsid w:val="007A3B4D"/>
    <w:rsid w:val="007A3E57"/>
    <w:rsid w:val="007A41F8"/>
    <w:rsid w:val="007A4489"/>
    <w:rsid w:val="007A4A3C"/>
    <w:rsid w:val="007A4BE6"/>
    <w:rsid w:val="007A4C26"/>
    <w:rsid w:val="007A6F4A"/>
    <w:rsid w:val="007A75F6"/>
    <w:rsid w:val="007B0A5F"/>
    <w:rsid w:val="007B0C49"/>
    <w:rsid w:val="007B0DC6"/>
    <w:rsid w:val="007B1094"/>
    <w:rsid w:val="007B1762"/>
    <w:rsid w:val="007B2CD3"/>
    <w:rsid w:val="007B3320"/>
    <w:rsid w:val="007B39A1"/>
    <w:rsid w:val="007B441A"/>
    <w:rsid w:val="007B4AED"/>
    <w:rsid w:val="007B5D22"/>
    <w:rsid w:val="007B65C5"/>
    <w:rsid w:val="007B6A7B"/>
    <w:rsid w:val="007B6F87"/>
    <w:rsid w:val="007C046E"/>
    <w:rsid w:val="007C22A4"/>
    <w:rsid w:val="007C24C0"/>
    <w:rsid w:val="007C277A"/>
    <w:rsid w:val="007C301F"/>
    <w:rsid w:val="007C380D"/>
    <w:rsid w:val="007C4540"/>
    <w:rsid w:val="007C4CF6"/>
    <w:rsid w:val="007C4EFF"/>
    <w:rsid w:val="007C6465"/>
    <w:rsid w:val="007C65AF"/>
    <w:rsid w:val="007C6934"/>
    <w:rsid w:val="007D0052"/>
    <w:rsid w:val="007D0461"/>
    <w:rsid w:val="007D135D"/>
    <w:rsid w:val="007D29D9"/>
    <w:rsid w:val="007D4CAF"/>
    <w:rsid w:val="007D5433"/>
    <w:rsid w:val="007D730F"/>
    <w:rsid w:val="007D7CD8"/>
    <w:rsid w:val="007E17C0"/>
    <w:rsid w:val="007E238D"/>
    <w:rsid w:val="007E3AA7"/>
    <w:rsid w:val="007E4149"/>
    <w:rsid w:val="007E4CD9"/>
    <w:rsid w:val="007F04B8"/>
    <w:rsid w:val="007F0A81"/>
    <w:rsid w:val="007F0B90"/>
    <w:rsid w:val="007F2225"/>
    <w:rsid w:val="007F2268"/>
    <w:rsid w:val="007F228E"/>
    <w:rsid w:val="007F36A2"/>
    <w:rsid w:val="007F5FFF"/>
    <w:rsid w:val="007F6097"/>
    <w:rsid w:val="007F69B2"/>
    <w:rsid w:val="007F737D"/>
    <w:rsid w:val="008007F1"/>
    <w:rsid w:val="00800B00"/>
    <w:rsid w:val="00801298"/>
    <w:rsid w:val="0080181E"/>
    <w:rsid w:val="00801EB9"/>
    <w:rsid w:val="00802803"/>
    <w:rsid w:val="00802DAB"/>
    <w:rsid w:val="0080308E"/>
    <w:rsid w:val="00805303"/>
    <w:rsid w:val="008053D2"/>
    <w:rsid w:val="00805CB4"/>
    <w:rsid w:val="00806705"/>
    <w:rsid w:val="00806738"/>
    <w:rsid w:val="00811139"/>
    <w:rsid w:val="00811298"/>
    <w:rsid w:val="008139F2"/>
    <w:rsid w:val="00813C46"/>
    <w:rsid w:val="0081521C"/>
    <w:rsid w:val="00815EFD"/>
    <w:rsid w:val="0081658D"/>
    <w:rsid w:val="00817DA2"/>
    <w:rsid w:val="00817DE4"/>
    <w:rsid w:val="00820279"/>
    <w:rsid w:val="00820ADD"/>
    <w:rsid w:val="008216D5"/>
    <w:rsid w:val="0082197C"/>
    <w:rsid w:val="0082236D"/>
    <w:rsid w:val="00822569"/>
    <w:rsid w:val="008249CE"/>
    <w:rsid w:val="008249F0"/>
    <w:rsid w:val="00824FB8"/>
    <w:rsid w:val="00825BF9"/>
    <w:rsid w:val="00825FF0"/>
    <w:rsid w:val="008264C4"/>
    <w:rsid w:val="00826887"/>
    <w:rsid w:val="00826A22"/>
    <w:rsid w:val="00826EA9"/>
    <w:rsid w:val="0083022B"/>
    <w:rsid w:val="008315A6"/>
    <w:rsid w:val="008315E1"/>
    <w:rsid w:val="00831A50"/>
    <w:rsid w:val="00831B3C"/>
    <w:rsid w:val="00831C89"/>
    <w:rsid w:val="00832114"/>
    <w:rsid w:val="00832D23"/>
    <w:rsid w:val="00833384"/>
    <w:rsid w:val="0083453D"/>
    <w:rsid w:val="008347CE"/>
    <w:rsid w:val="00834C46"/>
    <w:rsid w:val="008356A6"/>
    <w:rsid w:val="00835974"/>
    <w:rsid w:val="00835B3E"/>
    <w:rsid w:val="00835E45"/>
    <w:rsid w:val="00836887"/>
    <w:rsid w:val="00836EEF"/>
    <w:rsid w:val="0084093E"/>
    <w:rsid w:val="00840C09"/>
    <w:rsid w:val="0084189D"/>
    <w:rsid w:val="00841CE1"/>
    <w:rsid w:val="008420A3"/>
    <w:rsid w:val="008435AC"/>
    <w:rsid w:val="00844ABC"/>
    <w:rsid w:val="00845883"/>
    <w:rsid w:val="00845A19"/>
    <w:rsid w:val="0084659A"/>
    <w:rsid w:val="008473D8"/>
    <w:rsid w:val="00850EC1"/>
    <w:rsid w:val="0085202D"/>
    <w:rsid w:val="008528DC"/>
    <w:rsid w:val="00852B8C"/>
    <w:rsid w:val="00852D63"/>
    <w:rsid w:val="00853B9C"/>
    <w:rsid w:val="00854981"/>
    <w:rsid w:val="00855CEE"/>
    <w:rsid w:val="008562A8"/>
    <w:rsid w:val="008607BC"/>
    <w:rsid w:val="00861B99"/>
    <w:rsid w:val="00861EC7"/>
    <w:rsid w:val="00862C2A"/>
    <w:rsid w:val="008630DF"/>
    <w:rsid w:val="0086322F"/>
    <w:rsid w:val="008632C1"/>
    <w:rsid w:val="00864287"/>
    <w:rsid w:val="008644AC"/>
    <w:rsid w:val="00864761"/>
    <w:rsid w:val="00864B2E"/>
    <w:rsid w:val="00864FEC"/>
    <w:rsid w:val="0086585B"/>
    <w:rsid w:val="00865963"/>
    <w:rsid w:val="00867AA2"/>
    <w:rsid w:val="00867D1A"/>
    <w:rsid w:val="00870077"/>
    <w:rsid w:val="00870891"/>
    <w:rsid w:val="008715B7"/>
    <w:rsid w:val="00871BC2"/>
    <w:rsid w:val="00871C1D"/>
    <w:rsid w:val="00872D71"/>
    <w:rsid w:val="0087450E"/>
    <w:rsid w:val="00874F5A"/>
    <w:rsid w:val="00875726"/>
    <w:rsid w:val="00875A82"/>
    <w:rsid w:val="00875E34"/>
    <w:rsid w:val="00876CA3"/>
    <w:rsid w:val="008772FE"/>
    <w:rsid w:val="008774FA"/>
    <w:rsid w:val="008775F1"/>
    <w:rsid w:val="0087793C"/>
    <w:rsid w:val="008779E4"/>
    <w:rsid w:val="00880150"/>
    <w:rsid w:val="00880409"/>
    <w:rsid w:val="00880B36"/>
    <w:rsid w:val="00881227"/>
    <w:rsid w:val="008821AE"/>
    <w:rsid w:val="00883D3A"/>
    <w:rsid w:val="008848EA"/>
    <w:rsid w:val="00884C16"/>
    <w:rsid w:val="008854F7"/>
    <w:rsid w:val="00885778"/>
    <w:rsid w:val="00885A9D"/>
    <w:rsid w:val="00885BBB"/>
    <w:rsid w:val="00887B29"/>
    <w:rsid w:val="00890E09"/>
    <w:rsid w:val="008929D2"/>
    <w:rsid w:val="00892B8B"/>
    <w:rsid w:val="00893636"/>
    <w:rsid w:val="00893B94"/>
    <w:rsid w:val="00894747"/>
    <w:rsid w:val="00896475"/>
    <w:rsid w:val="00896B03"/>
    <w:rsid w:val="00896E9D"/>
    <w:rsid w:val="00896F11"/>
    <w:rsid w:val="008A05A5"/>
    <w:rsid w:val="008A084C"/>
    <w:rsid w:val="008A1049"/>
    <w:rsid w:val="008A10B7"/>
    <w:rsid w:val="008A1C98"/>
    <w:rsid w:val="008A2178"/>
    <w:rsid w:val="008A322D"/>
    <w:rsid w:val="008A3355"/>
    <w:rsid w:val="008A4D72"/>
    <w:rsid w:val="008A6285"/>
    <w:rsid w:val="008A63B2"/>
    <w:rsid w:val="008A7960"/>
    <w:rsid w:val="008B0BB4"/>
    <w:rsid w:val="008B345D"/>
    <w:rsid w:val="008B3978"/>
    <w:rsid w:val="008B3A76"/>
    <w:rsid w:val="008B4D71"/>
    <w:rsid w:val="008B5105"/>
    <w:rsid w:val="008B7B5B"/>
    <w:rsid w:val="008B7CF1"/>
    <w:rsid w:val="008C0279"/>
    <w:rsid w:val="008C080A"/>
    <w:rsid w:val="008C1904"/>
    <w:rsid w:val="008C1AD2"/>
    <w:rsid w:val="008C1FC2"/>
    <w:rsid w:val="008C2980"/>
    <w:rsid w:val="008C2F46"/>
    <w:rsid w:val="008C40CA"/>
    <w:rsid w:val="008C4174"/>
    <w:rsid w:val="008C42A0"/>
    <w:rsid w:val="008C4DD6"/>
    <w:rsid w:val="008C5867"/>
    <w:rsid w:val="008C58C1"/>
    <w:rsid w:val="008C5AFB"/>
    <w:rsid w:val="008C65AA"/>
    <w:rsid w:val="008C6FB4"/>
    <w:rsid w:val="008C7C04"/>
    <w:rsid w:val="008D067E"/>
    <w:rsid w:val="008D07FB"/>
    <w:rsid w:val="008D0C02"/>
    <w:rsid w:val="008D2AD6"/>
    <w:rsid w:val="008D2D9E"/>
    <w:rsid w:val="008D357D"/>
    <w:rsid w:val="008D435A"/>
    <w:rsid w:val="008D4B91"/>
    <w:rsid w:val="008D6614"/>
    <w:rsid w:val="008D6F6A"/>
    <w:rsid w:val="008D7254"/>
    <w:rsid w:val="008D76DB"/>
    <w:rsid w:val="008D785F"/>
    <w:rsid w:val="008D7E7C"/>
    <w:rsid w:val="008E0A26"/>
    <w:rsid w:val="008E1C2D"/>
    <w:rsid w:val="008E2FF7"/>
    <w:rsid w:val="008E387B"/>
    <w:rsid w:val="008E5336"/>
    <w:rsid w:val="008E5BC4"/>
    <w:rsid w:val="008E6087"/>
    <w:rsid w:val="008E68BC"/>
    <w:rsid w:val="008E758D"/>
    <w:rsid w:val="008E7B03"/>
    <w:rsid w:val="008E7EEC"/>
    <w:rsid w:val="008F0CB1"/>
    <w:rsid w:val="008F10A7"/>
    <w:rsid w:val="008F3BD1"/>
    <w:rsid w:val="008F5146"/>
    <w:rsid w:val="008F51C8"/>
    <w:rsid w:val="008F51FD"/>
    <w:rsid w:val="008F755D"/>
    <w:rsid w:val="008F77A8"/>
    <w:rsid w:val="008F7A39"/>
    <w:rsid w:val="00900189"/>
    <w:rsid w:val="00900816"/>
    <w:rsid w:val="00900897"/>
    <w:rsid w:val="00900CB1"/>
    <w:rsid w:val="009014EE"/>
    <w:rsid w:val="009021E8"/>
    <w:rsid w:val="00902665"/>
    <w:rsid w:val="009028F1"/>
    <w:rsid w:val="00904677"/>
    <w:rsid w:val="00904921"/>
    <w:rsid w:val="00904930"/>
    <w:rsid w:val="00905668"/>
    <w:rsid w:val="009056AF"/>
    <w:rsid w:val="00905EE2"/>
    <w:rsid w:val="00905F64"/>
    <w:rsid w:val="00910822"/>
    <w:rsid w:val="00910E17"/>
    <w:rsid w:val="00911440"/>
    <w:rsid w:val="00911712"/>
    <w:rsid w:val="00911B27"/>
    <w:rsid w:val="00911CB9"/>
    <w:rsid w:val="00913966"/>
    <w:rsid w:val="00913A79"/>
    <w:rsid w:val="00913BF4"/>
    <w:rsid w:val="00916277"/>
    <w:rsid w:val="00916F03"/>
    <w:rsid w:val="009170BE"/>
    <w:rsid w:val="009173D2"/>
    <w:rsid w:val="009178B3"/>
    <w:rsid w:val="00917DDA"/>
    <w:rsid w:val="00917F44"/>
    <w:rsid w:val="00920B55"/>
    <w:rsid w:val="00921C6B"/>
    <w:rsid w:val="00923ED9"/>
    <w:rsid w:val="00923F72"/>
    <w:rsid w:val="009245A7"/>
    <w:rsid w:val="00924F2B"/>
    <w:rsid w:val="0092573A"/>
    <w:rsid w:val="009261B6"/>
    <w:rsid w:val="009262C9"/>
    <w:rsid w:val="0092726F"/>
    <w:rsid w:val="00927670"/>
    <w:rsid w:val="009301F1"/>
    <w:rsid w:val="0093022B"/>
    <w:rsid w:val="0093044A"/>
    <w:rsid w:val="00930EB9"/>
    <w:rsid w:val="00931972"/>
    <w:rsid w:val="00931B46"/>
    <w:rsid w:val="0093216E"/>
    <w:rsid w:val="00932212"/>
    <w:rsid w:val="00933398"/>
    <w:rsid w:val="00933C53"/>
    <w:rsid w:val="00933DC7"/>
    <w:rsid w:val="0093422D"/>
    <w:rsid w:val="0093442C"/>
    <w:rsid w:val="00934B1C"/>
    <w:rsid w:val="0093597A"/>
    <w:rsid w:val="00935EF2"/>
    <w:rsid w:val="009360C6"/>
    <w:rsid w:val="00937393"/>
    <w:rsid w:val="009379B2"/>
    <w:rsid w:val="00940A12"/>
    <w:rsid w:val="00941128"/>
    <w:rsid w:val="009418F4"/>
    <w:rsid w:val="00941C81"/>
    <w:rsid w:val="0094221F"/>
    <w:rsid w:val="00942503"/>
    <w:rsid w:val="00942BBC"/>
    <w:rsid w:val="00942FE1"/>
    <w:rsid w:val="00943E04"/>
    <w:rsid w:val="00944180"/>
    <w:rsid w:val="00944AA0"/>
    <w:rsid w:val="0094508B"/>
    <w:rsid w:val="00946A48"/>
    <w:rsid w:val="00946CAD"/>
    <w:rsid w:val="00947BAF"/>
    <w:rsid w:val="00947DA2"/>
    <w:rsid w:val="00951177"/>
    <w:rsid w:val="0095154B"/>
    <w:rsid w:val="00951743"/>
    <w:rsid w:val="00952815"/>
    <w:rsid w:val="0095286C"/>
    <w:rsid w:val="00952A84"/>
    <w:rsid w:val="00952B1B"/>
    <w:rsid w:val="0095345B"/>
    <w:rsid w:val="00954452"/>
    <w:rsid w:val="00954B2B"/>
    <w:rsid w:val="009573F5"/>
    <w:rsid w:val="00957F55"/>
    <w:rsid w:val="00960B1F"/>
    <w:rsid w:val="00961411"/>
    <w:rsid w:val="00962B6B"/>
    <w:rsid w:val="0096326F"/>
    <w:rsid w:val="009638EB"/>
    <w:rsid w:val="009649D8"/>
    <w:rsid w:val="00964CF3"/>
    <w:rsid w:val="00964E24"/>
    <w:rsid w:val="00966056"/>
    <w:rsid w:val="009673E8"/>
    <w:rsid w:val="0096791F"/>
    <w:rsid w:val="00970397"/>
    <w:rsid w:val="00971849"/>
    <w:rsid w:val="009730EA"/>
    <w:rsid w:val="00974482"/>
    <w:rsid w:val="0097482B"/>
    <w:rsid w:val="009748F7"/>
    <w:rsid w:val="00974DB8"/>
    <w:rsid w:val="00975497"/>
    <w:rsid w:val="009754FF"/>
    <w:rsid w:val="00976940"/>
    <w:rsid w:val="00976F73"/>
    <w:rsid w:val="009774A5"/>
    <w:rsid w:val="00980661"/>
    <w:rsid w:val="0098093B"/>
    <w:rsid w:val="00982D6C"/>
    <w:rsid w:val="00983362"/>
    <w:rsid w:val="00983959"/>
    <w:rsid w:val="009854D5"/>
    <w:rsid w:val="00985E52"/>
    <w:rsid w:val="009861D7"/>
    <w:rsid w:val="00987561"/>
    <w:rsid w:val="009876D4"/>
    <w:rsid w:val="009914A5"/>
    <w:rsid w:val="009931F8"/>
    <w:rsid w:val="00993275"/>
    <w:rsid w:val="009932F3"/>
    <w:rsid w:val="00993936"/>
    <w:rsid w:val="00993B76"/>
    <w:rsid w:val="0099466A"/>
    <w:rsid w:val="0099548E"/>
    <w:rsid w:val="00995CD1"/>
    <w:rsid w:val="00996159"/>
    <w:rsid w:val="00996456"/>
    <w:rsid w:val="00996A12"/>
    <w:rsid w:val="009974D6"/>
    <w:rsid w:val="00997B0F"/>
    <w:rsid w:val="009A0CC3"/>
    <w:rsid w:val="009A1CAD"/>
    <w:rsid w:val="009A224B"/>
    <w:rsid w:val="009A225A"/>
    <w:rsid w:val="009A308D"/>
    <w:rsid w:val="009A33F9"/>
    <w:rsid w:val="009A3440"/>
    <w:rsid w:val="009A4148"/>
    <w:rsid w:val="009A4595"/>
    <w:rsid w:val="009A5097"/>
    <w:rsid w:val="009A5832"/>
    <w:rsid w:val="009A5F30"/>
    <w:rsid w:val="009A6487"/>
    <w:rsid w:val="009A6838"/>
    <w:rsid w:val="009A694F"/>
    <w:rsid w:val="009A6D30"/>
    <w:rsid w:val="009A7303"/>
    <w:rsid w:val="009B003F"/>
    <w:rsid w:val="009B2101"/>
    <w:rsid w:val="009B24B5"/>
    <w:rsid w:val="009B4EBC"/>
    <w:rsid w:val="009B4ED9"/>
    <w:rsid w:val="009B5343"/>
    <w:rsid w:val="009B5AB1"/>
    <w:rsid w:val="009B5ABB"/>
    <w:rsid w:val="009B7325"/>
    <w:rsid w:val="009B73CE"/>
    <w:rsid w:val="009B77AF"/>
    <w:rsid w:val="009B78C6"/>
    <w:rsid w:val="009B78D0"/>
    <w:rsid w:val="009C0361"/>
    <w:rsid w:val="009C2461"/>
    <w:rsid w:val="009C2792"/>
    <w:rsid w:val="009C2D80"/>
    <w:rsid w:val="009C2E06"/>
    <w:rsid w:val="009C389F"/>
    <w:rsid w:val="009C454D"/>
    <w:rsid w:val="009C6CC2"/>
    <w:rsid w:val="009C6FE2"/>
    <w:rsid w:val="009C7674"/>
    <w:rsid w:val="009D004A"/>
    <w:rsid w:val="009D0416"/>
    <w:rsid w:val="009D0643"/>
    <w:rsid w:val="009D0EB4"/>
    <w:rsid w:val="009D1829"/>
    <w:rsid w:val="009D3895"/>
    <w:rsid w:val="009D3DA2"/>
    <w:rsid w:val="009D4E4E"/>
    <w:rsid w:val="009D4EA4"/>
    <w:rsid w:val="009D5880"/>
    <w:rsid w:val="009D70DD"/>
    <w:rsid w:val="009E03CC"/>
    <w:rsid w:val="009E0E0B"/>
    <w:rsid w:val="009E0FB6"/>
    <w:rsid w:val="009E135F"/>
    <w:rsid w:val="009E1FD4"/>
    <w:rsid w:val="009E2856"/>
    <w:rsid w:val="009E298C"/>
    <w:rsid w:val="009E3566"/>
    <w:rsid w:val="009E3B07"/>
    <w:rsid w:val="009E42A3"/>
    <w:rsid w:val="009E4422"/>
    <w:rsid w:val="009E45F2"/>
    <w:rsid w:val="009E504C"/>
    <w:rsid w:val="009E51D1"/>
    <w:rsid w:val="009E5531"/>
    <w:rsid w:val="009F171E"/>
    <w:rsid w:val="009F250B"/>
    <w:rsid w:val="009F365B"/>
    <w:rsid w:val="009F3D2F"/>
    <w:rsid w:val="009F4201"/>
    <w:rsid w:val="009F63F7"/>
    <w:rsid w:val="009F7052"/>
    <w:rsid w:val="009F72D2"/>
    <w:rsid w:val="00A0098D"/>
    <w:rsid w:val="00A02175"/>
    <w:rsid w:val="00A0221F"/>
    <w:rsid w:val="00A023B9"/>
    <w:rsid w:val="00A02668"/>
    <w:rsid w:val="00A02801"/>
    <w:rsid w:val="00A03906"/>
    <w:rsid w:val="00A045DB"/>
    <w:rsid w:val="00A060A8"/>
    <w:rsid w:val="00A0686C"/>
    <w:rsid w:val="00A06A39"/>
    <w:rsid w:val="00A06BF2"/>
    <w:rsid w:val="00A06EE2"/>
    <w:rsid w:val="00A07F58"/>
    <w:rsid w:val="00A131CB"/>
    <w:rsid w:val="00A14346"/>
    <w:rsid w:val="00A14847"/>
    <w:rsid w:val="00A16579"/>
    <w:rsid w:val="00A16CB7"/>
    <w:rsid w:val="00A16D6D"/>
    <w:rsid w:val="00A1749B"/>
    <w:rsid w:val="00A2013B"/>
    <w:rsid w:val="00A20A2B"/>
    <w:rsid w:val="00A21383"/>
    <w:rsid w:val="00A2176E"/>
    <w:rsid w:val="00A2199F"/>
    <w:rsid w:val="00A21B31"/>
    <w:rsid w:val="00A22714"/>
    <w:rsid w:val="00A2360B"/>
    <w:rsid w:val="00A2360E"/>
    <w:rsid w:val="00A24795"/>
    <w:rsid w:val="00A25774"/>
    <w:rsid w:val="00A26729"/>
    <w:rsid w:val="00A26E0C"/>
    <w:rsid w:val="00A3036D"/>
    <w:rsid w:val="00A3067E"/>
    <w:rsid w:val="00A313BB"/>
    <w:rsid w:val="00A315BD"/>
    <w:rsid w:val="00A32FCB"/>
    <w:rsid w:val="00A336F0"/>
    <w:rsid w:val="00A33C80"/>
    <w:rsid w:val="00A34B10"/>
    <w:rsid w:val="00A34C25"/>
    <w:rsid w:val="00A3507D"/>
    <w:rsid w:val="00A365EE"/>
    <w:rsid w:val="00A367BD"/>
    <w:rsid w:val="00A3717A"/>
    <w:rsid w:val="00A4088C"/>
    <w:rsid w:val="00A412DC"/>
    <w:rsid w:val="00A416DD"/>
    <w:rsid w:val="00A43CEA"/>
    <w:rsid w:val="00A43DFC"/>
    <w:rsid w:val="00A43E49"/>
    <w:rsid w:val="00A4456B"/>
    <w:rsid w:val="00A448D4"/>
    <w:rsid w:val="00A4507E"/>
    <w:rsid w:val="00A451DA"/>
    <w:rsid w:val="00A452E0"/>
    <w:rsid w:val="00A47298"/>
    <w:rsid w:val="00A47CD4"/>
    <w:rsid w:val="00A47FB8"/>
    <w:rsid w:val="00A502BA"/>
    <w:rsid w:val="00A51EA5"/>
    <w:rsid w:val="00A52BD7"/>
    <w:rsid w:val="00A5364F"/>
    <w:rsid w:val="00A53742"/>
    <w:rsid w:val="00A5385B"/>
    <w:rsid w:val="00A55510"/>
    <w:rsid w:val="00A557A1"/>
    <w:rsid w:val="00A557C4"/>
    <w:rsid w:val="00A603CB"/>
    <w:rsid w:val="00A61822"/>
    <w:rsid w:val="00A63059"/>
    <w:rsid w:val="00A63AE3"/>
    <w:rsid w:val="00A63B78"/>
    <w:rsid w:val="00A63FE4"/>
    <w:rsid w:val="00A64D11"/>
    <w:rsid w:val="00A651A4"/>
    <w:rsid w:val="00A65263"/>
    <w:rsid w:val="00A70F20"/>
    <w:rsid w:val="00A710CB"/>
    <w:rsid w:val="00A71361"/>
    <w:rsid w:val="00A72143"/>
    <w:rsid w:val="00A7242B"/>
    <w:rsid w:val="00A73C99"/>
    <w:rsid w:val="00A74325"/>
    <w:rsid w:val="00A746E2"/>
    <w:rsid w:val="00A754F0"/>
    <w:rsid w:val="00A764AD"/>
    <w:rsid w:val="00A80F1D"/>
    <w:rsid w:val="00A80FA9"/>
    <w:rsid w:val="00A8142C"/>
    <w:rsid w:val="00A81805"/>
    <w:rsid w:val="00A81FF2"/>
    <w:rsid w:val="00A83904"/>
    <w:rsid w:val="00A862B9"/>
    <w:rsid w:val="00A86775"/>
    <w:rsid w:val="00A87942"/>
    <w:rsid w:val="00A90A79"/>
    <w:rsid w:val="00A91000"/>
    <w:rsid w:val="00A91538"/>
    <w:rsid w:val="00A92003"/>
    <w:rsid w:val="00A921CF"/>
    <w:rsid w:val="00A940F1"/>
    <w:rsid w:val="00A94F4A"/>
    <w:rsid w:val="00A95075"/>
    <w:rsid w:val="00A9612F"/>
    <w:rsid w:val="00A962E1"/>
    <w:rsid w:val="00A963B2"/>
    <w:rsid w:val="00A96581"/>
    <w:rsid w:val="00A96B30"/>
    <w:rsid w:val="00A9702E"/>
    <w:rsid w:val="00A97C5E"/>
    <w:rsid w:val="00AA006D"/>
    <w:rsid w:val="00AA0337"/>
    <w:rsid w:val="00AA0A68"/>
    <w:rsid w:val="00AA2254"/>
    <w:rsid w:val="00AA324A"/>
    <w:rsid w:val="00AA55E3"/>
    <w:rsid w:val="00AA56A6"/>
    <w:rsid w:val="00AA59B5"/>
    <w:rsid w:val="00AA5A9C"/>
    <w:rsid w:val="00AA658C"/>
    <w:rsid w:val="00AA7507"/>
    <w:rsid w:val="00AA7777"/>
    <w:rsid w:val="00AA7B84"/>
    <w:rsid w:val="00AA7CAF"/>
    <w:rsid w:val="00AB0680"/>
    <w:rsid w:val="00AB0D1D"/>
    <w:rsid w:val="00AB0F47"/>
    <w:rsid w:val="00AB43B3"/>
    <w:rsid w:val="00AB4C6E"/>
    <w:rsid w:val="00AB4DDB"/>
    <w:rsid w:val="00AB4DFE"/>
    <w:rsid w:val="00AB6250"/>
    <w:rsid w:val="00AB7795"/>
    <w:rsid w:val="00AB7EA0"/>
    <w:rsid w:val="00AC012E"/>
    <w:rsid w:val="00AC0B4C"/>
    <w:rsid w:val="00AC1030"/>
    <w:rsid w:val="00AC1164"/>
    <w:rsid w:val="00AC1690"/>
    <w:rsid w:val="00AC2296"/>
    <w:rsid w:val="00AC2754"/>
    <w:rsid w:val="00AC3AC2"/>
    <w:rsid w:val="00AC48B0"/>
    <w:rsid w:val="00AC4ACD"/>
    <w:rsid w:val="00AC5134"/>
    <w:rsid w:val="00AC59F0"/>
    <w:rsid w:val="00AC5DFB"/>
    <w:rsid w:val="00AC6268"/>
    <w:rsid w:val="00AC7396"/>
    <w:rsid w:val="00AC7DDD"/>
    <w:rsid w:val="00AD0073"/>
    <w:rsid w:val="00AD02D7"/>
    <w:rsid w:val="00AD0B4E"/>
    <w:rsid w:val="00AD13DC"/>
    <w:rsid w:val="00AD2436"/>
    <w:rsid w:val="00AD31E2"/>
    <w:rsid w:val="00AD3EAC"/>
    <w:rsid w:val="00AD453C"/>
    <w:rsid w:val="00AD4765"/>
    <w:rsid w:val="00AD5C0F"/>
    <w:rsid w:val="00AD620D"/>
    <w:rsid w:val="00AD6DE2"/>
    <w:rsid w:val="00AD7B14"/>
    <w:rsid w:val="00AE0219"/>
    <w:rsid w:val="00AE0A40"/>
    <w:rsid w:val="00AE1428"/>
    <w:rsid w:val="00AE1ED4"/>
    <w:rsid w:val="00AE21E1"/>
    <w:rsid w:val="00AE25A7"/>
    <w:rsid w:val="00AE2F8D"/>
    <w:rsid w:val="00AE3BAE"/>
    <w:rsid w:val="00AE4E97"/>
    <w:rsid w:val="00AE5346"/>
    <w:rsid w:val="00AE5CBC"/>
    <w:rsid w:val="00AE6A21"/>
    <w:rsid w:val="00AF032A"/>
    <w:rsid w:val="00AF1C8F"/>
    <w:rsid w:val="00AF24DB"/>
    <w:rsid w:val="00AF2B68"/>
    <w:rsid w:val="00AF2C92"/>
    <w:rsid w:val="00AF32EA"/>
    <w:rsid w:val="00AF3EC1"/>
    <w:rsid w:val="00AF5025"/>
    <w:rsid w:val="00AF519F"/>
    <w:rsid w:val="00AF5387"/>
    <w:rsid w:val="00AF5525"/>
    <w:rsid w:val="00AF55F5"/>
    <w:rsid w:val="00AF5E3C"/>
    <w:rsid w:val="00AF68F4"/>
    <w:rsid w:val="00AF6A14"/>
    <w:rsid w:val="00AF7C40"/>
    <w:rsid w:val="00AF7E86"/>
    <w:rsid w:val="00B0038F"/>
    <w:rsid w:val="00B024B9"/>
    <w:rsid w:val="00B031D5"/>
    <w:rsid w:val="00B038DB"/>
    <w:rsid w:val="00B04533"/>
    <w:rsid w:val="00B04623"/>
    <w:rsid w:val="00B068E0"/>
    <w:rsid w:val="00B077FA"/>
    <w:rsid w:val="00B108F1"/>
    <w:rsid w:val="00B10A5C"/>
    <w:rsid w:val="00B10B07"/>
    <w:rsid w:val="00B1210C"/>
    <w:rsid w:val="00B12243"/>
    <w:rsid w:val="00B127D7"/>
    <w:rsid w:val="00B12A13"/>
    <w:rsid w:val="00B13435"/>
    <w:rsid w:val="00B13B0C"/>
    <w:rsid w:val="00B1453A"/>
    <w:rsid w:val="00B16B87"/>
    <w:rsid w:val="00B17CB9"/>
    <w:rsid w:val="00B20F82"/>
    <w:rsid w:val="00B215E1"/>
    <w:rsid w:val="00B2188F"/>
    <w:rsid w:val="00B23667"/>
    <w:rsid w:val="00B237C6"/>
    <w:rsid w:val="00B25BD5"/>
    <w:rsid w:val="00B27256"/>
    <w:rsid w:val="00B273BE"/>
    <w:rsid w:val="00B27F28"/>
    <w:rsid w:val="00B305B0"/>
    <w:rsid w:val="00B30A1B"/>
    <w:rsid w:val="00B30BA3"/>
    <w:rsid w:val="00B31995"/>
    <w:rsid w:val="00B31A3E"/>
    <w:rsid w:val="00B31E6F"/>
    <w:rsid w:val="00B34079"/>
    <w:rsid w:val="00B34762"/>
    <w:rsid w:val="00B35306"/>
    <w:rsid w:val="00B36B02"/>
    <w:rsid w:val="00B36B8C"/>
    <w:rsid w:val="00B37362"/>
    <w:rsid w:val="00B3793A"/>
    <w:rsid w:val="00B37E69"/>
    <w:rsid w:val="00B401BA"/>
    <w:rsid w:val="00B40387"/>
    <w:rsid w:val="00B407E4"/>
    <w:rsid w:val="00B41098"/>
    <w:rsid w:val="00B425B6"/>
    <w:rsid w:val="00B42A72"/>
    <w:rsid w:val="00B43C42"/>
    <w:rsid w:val="00B441AE"/>
    <w:rsid w:val="00B4458A"/>
    <w:rsid w:val="00B45A65"/>
    <w:rsid w:val="00B45C32"/>
    <w:rsid w:val="00B45F33"/>
    <w:rsid w:val="00B468D5"/>
    <w:rsid w:val="00B46D50"/>
    <w:rsid w:val="00B46DCB"/>
    <w:rsid w:val="00B47D4F"/>
    <w:rsid w:val="00B51355"/>
    <w:rsid w:val="00B513C6"/>
    <w:rsid w:val="00B51C16"/>
    <w:rsid w:val="00B53170"/>
    <w:rsid w:val="00B548B9"/>
    <w:rsid w:val="00B55567"/>
    <w:rsid w:val="00B56436"/>
    <w:rsid w:val="00B56DBE"/>
    <w:rsid w:val="00B57C87"/>
    <w:rsid w:val="00B60764"/>
    <w:rsid w:val="00B61751"/>
    <w:rsid w:val="00B620CA"/>
    <w:rsid w:val="00B62650"/>
    <w:rsid w:val="00B62999"/>
    <w:rsid w:val="00B62BA5"/>
    <w:rsid w:val="00B63BE3"/>
    <w:rsid w:val="00B64885"/>
    <w:rsid w:val="00B6492C"/>
    <w:rsid w:val="00B6578B"/>
    <w:rsid w:val="00B66810"/>
    <w:rsid w:val="00B67A27"/>
    <w:rsid w:val="00B7003A"/>
    <w:rsid w:val="00B70C5A"/>
    <w:rsid w:val="00B7189D"/>
    <w:rsid w:val="00B71D04"/>
    <w:rsid w:val="00B7250E"/>
    <w:rsid w:val="00B72BE3"/>
    <w:rsid w:val="00B7366E"/>
    <w:rsid w:val="00B73B80"/>
    <w:rsid w:val="00B75C2F"/>
    <w:rsid w:val="00B7631A"/>
    <w:rsid w:val="00B770C7"/>
    <w:rsid w:val="00B80010"/>
    <w:rsid w:val="00B807B5"/>
    <w:rsid w:val="00B80F26"/>
    <w:rsid w:val="00B81251"/>
    <w:rsid w:val="00B8183B"/>
    <w:rsid w:val="00B822BD"/>
    <w:rsid w:val="00B83114"/>
    <w:rsid w:val="00B841BC"/>
    <w:rsid w:val="00B842F4"/>
    <w:rsid w:val="00B86B57"/>
    <w:rsid w:val="00B878FD"/>
    <w:rsid w:val="00B87F46"/>
    <w:rsid w:val="00B90C17"/>
    <w:rsid w:val="00B91A7B"/>
    <w:rsid w:val="00B929DD"/>
    <w:rsid w:val="00B93032"/>
    <w:rsid w:val="00B9311D"/>
    <w:rsid w:val="00B93385"/>
    <w:rsid w:val="00B9399E"/>
    <w:rsid w:val="00B93AF6"/>
    <w:rsid w:val="00B94B37"/>
    <w:rsid w:val="00B95405"/>
    <w:rsid w:val="00B96252"/>
    <w:rsid w:val="00B963F1"/>
    <w:rsid w:val="00B978D6"/>
    <w:rsid w:val="00B97F0A"/>
    <w:rsid w:val="00BA020A"/>
    <w:rsid w:val="00BA1006"/>
    <w:rsid w:val="00BA2DD3"/>
    <w:rsid w:val="00BA3CBD"/>
    <w:rsid w:val="00BA5660"/>
    <w:rsid w:val="00BA56FA"/>
    <w:rsid w:val="00BA6C09"/>
    <w:rsid w:val="00BA7C92"/>
    <w:rsid w:val="00BB0069"/>
    <w:rsid w:val="00BB025A"/>
    <w:rsid w:val="00BB02A4"/>
    <w:rsid w:val="00BB0E22"/>
    <w:rsid w:val="00BB1270"/>
    <w:rsid w:val="00BB1890"/>
    <w:rsid w:val="00BB1E44"/>
    <w:rsid w:val="00BB1F8C"/>
    <w:rsid w:val="00BB399D"/>
    <w:rsid w:val="00BB3BCE"/>
    <w:rsid w:val="00BB3C08"/>
    <w:rsid w:val="00BB3D01"/>
    <w:rsid w:val="00BB5267"/>
    <w:rsid w:val="00BB52B8"/>
    <w:rsid w:val="00BB53C7"/>
    <w:rsid w:val="00BB59D8"/>
    <w:rsid w:val="00BB6900"/>
    <w:rsid w:val="00BB6C03"/>
    <w:rsid w:val="00BB6E09"/>
    <w:rsid w:val="00BB7E69"/>
    <w:rsid w:val="00BC0DD0"/>
    <w:rsid w:val="00BC0E51"/>
    <w:rsid w:val="00BC124B"/>
    <w:rsid w:val="00BC1BC2"/>
    <w:rsid w:val="00BC2DB6"/>
    <w:rsid w:val="00BC3541"/>
    <w:rsid w:val="00BC3B08"/>
    <w:rsid w:val="00BC3C1F"/>
    <w:rsid w:val="00BC45B4"/>
    <w:rsid w:val="00BC6155"/>
    <w:rsid w:val="00BC65F8"/>
    <w:rsid w:val="00BC7CE7"/>
    <w:rsid w:val="00BD032A"/>
    <w:rsid w:val="00BD19C2"/>
    <w:rsid w:val="00BD295E"/>
    <w:rsid w:val="00BD3252"/>
    <w:rsid w:val="00BD4664"/>
    <w:rsid w:val="00BD4835"/>
    <w:rsid w:val="00BD568A"/>
    <w:rsid w:val="00BD7494"/>
    <w:rsid w:val="00BE0151"/>
    <w:rsid w:val="00BE0522"/>
    <w:rsid w:val="00BE0CC3"/>
    <w:rsid w:val="00BE1193"/>
    <w:rsid w:val="00BE17E4"/>
    <w:rsid w:val="00BE2823"/>
    <w:rsid w:val="00BE2C2D"/>
    <w:rsid w:val="00BE31FD"/>
    <w:rsid w:val="00BE37B4"/>
    <w:rsid w:val="00BE4F25"/>
    <w:rsid w:val="00BE5C50"/>
    <w:rsid w:val="00BE6DF2"/>
    <w:rsid w:val="00BE7281"/>
    <w:rsid w:val="00BE760D"/>
    <w:rsid w:val="00BF05EF"/>
    <w:rsid w:val="00BF2AEA"/>
    <w:rsid w:val="00BF2CFE"/>
    <w:rsid w:val="00BF4047"/>
    <w:rsid w:val="00BF453C"/>
    <w:rsid w:val="00BF4849"/>
    <w:rsid w:val="00BF4A78"/>
    <w:rsid w:val="00BF4EA7"/>
    <w:rsid w:val="00BF5542"/>
    <w:rsid w:val="00BF6045"/>
    <w:rsid w:val="00BF6537"/>
    <w:rsid w:val="00BF7297"/>
    <w:rsid w:val="00BF750F"/>
    <w:rsid w:val="00BF7FAA"/>
    <w:rsid w:val="00C00115"/>
    <w:rsid w:val="00C0075E"/>
    <w:rsid w:val="00C00EDB"/>
    <w:rsid w:val="00C0135B"/>
    <w:rsid w:val="00C01B3C"/>
    <w:rsid w:val="00C01FF9"/>
    <w:rsid w:val="00C02863"/>
    <w:rsid w:val="00C02CA4"/>
    <w:rsid w:val="00C031B9"/>
    <w:rsid w:val="00C034B7"/>
    <w:rsid w:val="00C0383A"/>
    <w:rsid w:val="00C04043"/>
    <w:rsid w:val="00C04760"/>
    <w:rsid w:val="00C067FF"/>
    <w:rsid w:val="00C06E7A"/>
    <w:rsid w:val="00C075D4"/>
    <w:rsid w:val="00C07A4E"/>
    <w:rsid w:val="00C10692"/>
    <w:rsid w:val="00C10B3C"/>
    <w:rsid w:val="00C11655"/>
    <w:rsid w:val="00C117C8"/>
    <w:rsid w:val="00C119ED"/>
    <w:rsid w:val="00C1278F"/>
    <w:rsid w:val="00C12862"/>
    <w:rsid w:val="00C12BE4"/>
    <w:rsid w:val="00C13D28"/>
    <w:rsid w:val="00C14585"/>
    <w:rsid w:val="00C165A0"/>
    <w:rsid w:val="00C16F10"/>
    <w:rsid w:val="00C17322"/>
    <w:rsid w:val="00C178E5"/>
    <w:rsid w:val="00C2075F"/>
    <w:rsid w:val="00C216CE"/>
    <w:rsid w:val="00C21754"/>
    <w:rsid w:val="00C2184F"/>
    <w:rsid w:val="00C227AE"/>
    <w:rsid w:val="00C22A78"/>
    <w:rsid w:val="00C22F51"/>
    <w:rsid w:val="00C23C7E"/>
    <w:rsid w:val="00C24474"/>
    <w:rsid w:val="00C246C5"/>
    <w:rsid w:val="00C25A82"/>
    <w:rsid w:val="00C26B77"/>
    <w:rsid w:val="00C27234"/>
    <w:rsid w:val="00C27C8D"/>
    <w:rsid w:val="00C301AC"/>
    <w:rsid w:val="00C30A2A"/>
    <w:rsid w:val="00C30DA8"/>
    <w:rsid w:val="00C327B8"/>
    <w:rsid w:val="00C33993"/>
    <w:rsid w:val="00C3419C"/>
    <w:rsid w:val="00C342C9"/>
    <w:rsid w:val="00C3541D"/>
    <w:rsid w:val="00C35DFE"/>
    <w:rsid w:val="00C36A2A"/>
    <w:rsid w:val="00C37BA8"/>
    <w:rsid w:val="00C4069E"/>
    <w:rsid w:val="00C41ADC"/>
    <w:rsid w:val="00C42C37"/>
    <w:rsid w:val="00C4385C"/>
    <w:rsid w:val="00C43A7A"/>
    <w:rsid w:val="00C43E43"/>
    <w:rsid w:val="00C44149"/>
    <w:rsid w:val="00C44410"/>
    <w:rsid w:val="00C44A15"/>
    <w:rsid w:val="00C44C13"/>
    <w:rsid w:val="00C44FDB"/>
    <w:rsid w:val="00C4585C"/>
    <w:rsid w:val="00C4630A"/>
    <w:rsid w:val="00C46C98"/>
    <w:rsid w:val="00C47EDD"/>
    <w:rsid w:val="00C507C1"/>
    <w:rsid w:val="00C5112A"/>
    <w:rsid w:val="00C51C31"/>
    <w:rsid w:val="00C523F0"/>
    <w:rsid w:val="00C526D2"/>
    <w:rsid w:val="00C52AD4"/>
    <w:rsid w:val="00C536A5"/>
    <w:rsid w:val="00C53A91"/>
    <w:rsid w:val="00C53C40"/>
    <w:rsid w:val="00C54801"/>
    <w:rsid w:val="00C55615"/>
    <w:rsid w:val="00C561E5"/>
    <w:rsid w:val="00C5648E"/>
    <w:rsid w:val="00C564D6"/>
    <w:rsid w:val="00C56711"/>
    <w:rsid w:val="00C56C52"/>
    <w:rsid w:val="00C57104"/>
    <w:rsid w:val="00C5794E"/>
    <w:rsid w:val="00C60968"/>
    <w:rsid w:val="00C61E5F"/>
    <w:rsid w:val="00C62C96"/>
    <w:rsid w:val="00C62CB3"/>
    <w:rsid w:val="00C63702"/>
    <w:rsid w:val="00C63D39"/>
    <w:rsid w:val="00C63EDD"/>
    <w:rsid w:val="00C64E53"/>
    <w:rsid w:val="00C6541C"/>
    <w:rsid w:val="00C65B36"/>
    <w:rsid w:val="00C66503"/>
    <w:rsid w:val="00C66657"/>
    <w:rsid w:val="00C67747"/>
    <w:rsid w:val="00C71FDD"/>
    <w:rsid w:val="00C71FF5"/>
    <w:rsid w:val="00C726A5"/>
    <w:rsid w:val="00C7292E"/>
    <w:rsid w:val="00C73636"/>
    <w:rsid w:val="00C736D0"/>
    <w:rsid w:val="00C7471A"/>
    <w:rsid w:val="00C74D1D"/>
    <w:rsid w:val="00C74E88"/>
    <w:rsid w:val="00C75664"/>
    <w:rsid w:val="00C76032"/>
    <w:rsid w:val="00C7666D"/>
    <w:rsid w:val="00C76690"/>
    <w:rsid w:val="00C766F6"/>
    <w:rsid w:val="00C80924"/>
    <w:rsid w:val="00C81813"/>
    <w:rsid w:val="00C81953"/>
    <w:rsid w:val="00C8286B"/>
    <w:rsid w:val="00C83699"/>
    <w:rsid w:val="00C8494A"/>
    <w:rsid w:val="00C85157"/>
    <w:rsid w:val="00C85A50"/>
    <w:rsid w:val="00C86796"/>
    <w:rsid w:val="00C90D61"/>
    <w:rsid w:val="00C9146F"/>
    <w:rsid w:val="00C92B80"/>
    <w:rsid w:val="00C93076"/>
    <w:rsid w:val="00C947F8"/>
    <w:rsid w:val="00C9515F"/>
    <w:rsid w:val="00C963C5"/>
    <w:rsid w:val="00C97D2D"/>
    <w:rsid w:val="00C97F79"/>
    <w:rsid w:val="00C97F98"/>
    <w:rsid w:val="00CA030C"/>
    <w:rsid w:val="00CA0B99"/>
    <w:rsid w:val="00CA0FBF"/>
    <w:rsid w:val="00CA1380"/>
    <w:rsid w:val="00CA1689"/>
    <w:rsid w:val="00CA18A3"/>
    <w:rsid w:val="00CA1F41"/>
    <w:rsid w:val="00CA24F8"/>
    <w:rsid w:val="00CA284A"/>
    <w:rsid w:val="00CA32EE"/>
    <w:rsid w:val="00CA49F6"/>
    <w:rsid w:val="00CA4B0E"/>
    <w:rsid w:val="00CA54CE"/>
    <w:rsid w:val="00CA5771"/>
    <w:rsid w:val="00CA5A79"/>
    <w:rsid w:val="00CA5FED"/>
    <w:rsid w:val="00CA61D3"/>
    <w:rsid w:val="00CA6A1A"/>
    <w:rsid w:val="00CB03D1"/>
    <w:rsid w:val="00CB07F4"/>
    <w:rsid w:val="00CB2385"/>
    <w:rsid w:val="00CB395E"/>
    <w:rsid w:val="00CB3AE7"/>
    <w:rsid w:val="00CB45F2"/>
    <w:rsid w:val="00CB4BF4"/>
    <w:rsid w:val="00CB4EAB"/>
    <w:rsid w:val="00CB60E9"/>
    <w:rsid w:val="00CB6BED"/>
    <w:rsid w:val="00CC0479"/>
    <w:rsid w:val="00CC087B"/>
    <w:rsid w:val="00CC1120"/>
    <w:rsid w:val="00CC11FE"/>
    <w:rsid w:val="00CC1E75"/>
    <w:rsid w:val="00CC22A9"/>
    <w:rsid w:val="00CC25CA"/>
    <w:rsid w:val="00CC2E0E"/>
    <w:rsid w:val="00CC344F"/>
    <w:rsid w:val="00CC361C"/>
    <w:rsid w:val="00CC474B"/>
    <w:rsid w:val="00CC4E65"/>
    <w:rsid w:val="00CC5032"/>
    <w:rsid w:val="00CC658C"/>
    <w:rsid w:val="00CC67BF"/>
    <w:rsid w:val="00CC6FF8"/>
    <w:rsid w:val="00CC799E"/>
    <w:rsid w:val="00CC7DB4"/>
    <w:rsid w:val="00CD0843"/>
    <w:rsid w:val="00CD4E31"/>
    <w:rsid w:val="00CD5A78"/>
    <w:rsid w:val="00CD7345"/>
    <w:rsid w:val="00CD7AB6"/>
    <w:rsid w:val="00CE145F"/>
    <w:rsid w:val="00CE1C71"/>
    <w:rsid w:val="00CE372E"/>
    <w:rsid w:val="00CE4A6B"/>
    <w:rsid w:val="00CE5588"/>
    <w:rsid w:val="00CE5726"/>
    <w:rsid w:val="00CE5C7E"/>
    <w:rsid w:val="00CE6AB8"/>
    <w:rsid w:val="00CE786F"/>
    <w:rsid w:val="00CF0A1B"/>
    <w:rsid w:val="00CF1224"/>
    <w:rsid w:val="00CF19F6"/>
    <w:rsid w:val="00CF2F4F"/>
    <w:rsid w:val="00CF3D52"/>
    <w:rsid w:val="00CF536D"/>
    <w:rsid w:val="00CF6747"/>
    <w:rsid w:val="00CF6DB7"/>
    <w:rsid w:val="00D0176D"/>
    <w:rsid w:val="00D01780"/>
    <w:rsid w:val="00D02E9D"/>
    <w:rsid w:val="00D02FDD"/>
    <w:rsid w:val="00D0337E"/>
    <w:rsid w:val="00D074F1"/>
    <w:rsid w:val="00D07EBE"/>
    <w:rsid w:val="00D1004C"/>
    <w:rsid w:val="00D10CB8"/>
    <w:rsid w:val="00D10D52"/>
    <w:rsid w:val="00D115A4"/>
    <w:rsid w:val="00D12806"/>
    <w:rsid w:val="00D12D44"/>
    <w:rsid w:val="00D12FCD"/>
    <w:rsid w:val="00D13219"/>
    <w:rsid w:val="00D14796"/>
    <w:rsid w:val="00D14CCC"/>
    <w:rsid w:val="00D15018"/>
    <w:rsid w:val="00D158AC"/>
    <w:rsid w:val="00D1694C"/>
    <w:rsid w:val="00D20899"/>
    <w:rsid w:val="00D20F5E"/>
    <w:rsid w:val="00D21491"/>
    <w:rsid w:val="00D21657"/>
    <w:rsid w:val="00D22684"/>
    <w:rsid w:val="00D227BA"/>
    <w:rsid w:val="00D22D5C"/>
    <w:rsid w:val="00D230FF"/>
    <w:rsid w:val="00D23B76"/>
    <w:rsid w:val="00D2468D"/>
    <w:rsid w:val="00D24B4A"/>
    <w:rsid w:val="00D255D7"/>
    <w:rsid w:val="00D25803"/>
    <w:rsid w:val="00D25E7F"/>
    <w:rsid w:val="00D260B9"/>
    <w:rsid w:val="00D26D78"/>
    <w:rsid w:val="00D27262"/>
    <w:rsid w:val="00D3076F"/>
    <w:rsid w:val="00D31286"/>
    <w:rsid w:val="00D3178B"/>
    <w:rsid w:val="00D31AC4"/>
    <w:rsid w:val="00D322F3"/>
    <w:rsid w:val="00D3251C"/>
    <w:rsid w:val="00D32C81"/>
    <w:rsid w:val="00D32ED5"/>
    <w:rsid w:val="00D341B3"/>
    <w:rsid w:val="00D346E1"/>
    <w:rsid w:val="00D36412"/>
    <w:rsid w:val="00D3705D"/>
    <w:rsid w:val="00D379A2"/>
    <w:rsid w:val="00D379A3"/>
    <w:rsid w:val="00D37B63"/>
    <w:rsid w:val="00D37B96"/>
    <w:rsid w:val="00D403B7"/>
    <w:rsid w:val="00D40F15"/>
    <w:rsid w:val="00D41758"/>
    <w:rsid w:val="00D41BEA"/>
    <w:rsid w:val="00D41BF8"/>
    <w:rsid w:val="00D42621"/>
    <w:rsid w:val="00D45FF3"/>
    <w:rsid w:val="00D462DB"/>
    <w:rsid w:val="00D47588"/>
    <w:rsid w:val="00D4764E"/>
    <w:rsid w:val="00D479A2"/>
    <w:rsid w:val="00D47DA8"/>
    <w:rsid w:val="00D50230"/>
    <w:rsid w:val="00D50256"/>
    <w:rsid w:val="00D512CF"/>
    <w:rsid w:val="00D51CBD"/>
    <w:rsid w:val="00D52097"/>
    <w:rsid w:val="00D5215A"/>
    <w:rsid w:val="00D52177"/>
    <w:rsid w:val="00D526E1"/>
    <w:rsid w:val="00D527A1"/>
    <w:rsid w:val="00D528B9"/>
    <w:rsid w:val="00D53186"/>
    <w:rsid w:val="00D547DC"/>
    <w:rsid w:val="00D5487D"/>
    <w:rsid w:val="00D54929"/>
    <w:rsid w:val="00D561BF"/>
    <w:rsid w:val="00D56368"/>
    <w:rsid w:val="00D566E1"/>
    <w:rsid w:val="00D57377"/>
    <w:rsid w:val="00D6007D"/>
    <w:rsid w:val="00D60140"/>
    <w:rsid w:val="00D6024A"/>
    <w:rsid w:val="00D608B5"/>
    <w:rsid w:val="00D60B8A"/>
    <w:rsid w:val="00D62453"/>
    <w:rsid w:val="00D6271E"/>
    <w:rsid w:val="00D62A7F"/>
    <w:rsid w:val="00D636F6"/>
    <w:rsid w:val="00D63FC9"/>
    <w:rsid w:val="00D64739"/>
    <w:rsid w:val="00D66687"/>
    <w:rsid w:val="00D66ACC"/>
    <w:rsid w:val="00D6773F"/>
    <w:rsid w:val="00D70489"/>
    <w:rsid w:val="00D70529"/>
    <w:rsid w:val="00D70E9B"/>
    <w:rsid w:val="00D71F99"/>
    <w:rsid w:val="00D73CA4"/>
    <w:rsid w:val="00D73D71"/>
    <w:rsid w:val="00D73FFB"/>
    <w:rsid w:val="00D742A3"/>
    <w:rsid w:val="00D74396"/>
    <w:rsid w:val="00D765BD"/>
    <w:rsid w:val="00D77195"/>
    <w:rsid w:val="00D773CD"/>
    <w:rsid w:val="00D80284"/>
    <w:rsid w:val="00D81583"/>
    <w:rsid w:val="00D81CE2"/>
    <w:rsid w:val="00D81F71"/>
    <w:rsid w:val="00D84320"/>
    <w:rsid w:val="00D84356"/>
    <w:rsid w:val="00D8543D"/>
    <w:rsid w:val="00D8574D"/>
    <w:rsid w:val="00D85B1A"/>
    <w:rsid w:val="00D85CF6"/>
    <w:rsid w:val="00D85D43"/>
    <w:rsid w:val="00D8642D"/>
    <w:rsid w:val="00D86616"/>
    <w:rsid w:val="00D8682F"/>
    <w:rsid w:val="00D87567"/>
    <w:rsid w:val="00D87902"/>
    <w:rsid w:val="00D909E5"/>
    <w:rsid w:val="00D90A5E"/>
    <w:rsid w:val="00D9157C"/>
    <w:rsid w:val="00D91A68"/>
    <w:rsid w:val="00D924D5"/>
    <w:rsid w:val="00D93CD2"/>
    <w:rsid w:val="00D94653"/>
    <w:rsid w:val="00D94CAF"/>
    <w:rsid w:val="00D95A68"/>
    <w:rsid w:val="00D97E68"/>
    <w:rsid w:val="00DA117A"/>
    <w:rsid w:val="00DA17C7"/>
    <w:rsid w:val="00DA17E7"/>
    <w:rsid w:val="00DA1BDB"/>
    <w:rsid w:val="00DA3155"/>
    <w:rsid w:val="00DA3179"/>
    <w:rsid w:val="00DA3185"/>
    <w:rsid w:val="00DA3234"/>
    <w:rsid w:val="00DA4C2E"/>
    <w:rsid w:val="00DA55ED"/>
    <w:rsid w:val="00DA5784"/>
    <w:rsid w:val="00DA5C5D"/>
    <w:rsid w:val="00DA5CCF"/>
    <w:rsid w:val="00DA6A9A"/>
    <w:rsid w:val="00DB0031"/>
    <w:rsid w:val="00DB1833"/>
    <w:rsid w:val="00DB1EFD"/>
    <w:rsid w:val="00DB30F5"/>
    <w:rsid w:val="00DB3EAF"/>
    <w:rsid w:val="00DB44B0"/>
    <w:rsid w:val="00DB46C6"/>
    <w:rsid w:val="00DB4E32"/>
    <w:rsid w:val="00DB5127"/>
    <w:rsid w:val="00DB7076"/>
    <w:rsid w:val="00DB7E5A"/>
    <w:rsid w:val="00DC0BAE"/>
    <w:rsid w:val="00DC0D59"/>
    <w:rsid w:val="00DC12CB"/>
    <w:rsid w:val="00DC15D8"/>
    <w:rsid w:val="00DC18A7"/>
    <w:rsid w:val="00DC3203"/>
    <w:rsid w:val="00DC37BB"/>
    <w:rsid w:val="00DC39A1"/>
    <w:rsid w:val="00DC3C99"/>
    <w:rsid w:val="00DC40B6"/>
    <w:rsid w:val="00DC4D75"/>
    <w:rsid w:val="00DC52F5"/>
    <w:rsid w:val="00DC5FD0"/>
    <w:rsid w:val="00DC67B3"/>
    <w:rsid w:val="00DD0354"/>
    <w:rsid w:val="00DD040A"/>
    <w:rsid w:val="00DD1904"/>
    <w:rsid w:val="00DD1FC2"/>
    <w:rsid w:val="00DD27D7"/>
    <w:rsid w:val="00DD2B1B"/>
    <w:rsid w:val="00DD354F"/>
    <w:rsid w:val="00DD38A9"/>
    <w:rsid w:val="00DD39AB"/>
    <w:rsid w:val="00DD458C"/>
    <w:rsid w:val="00DD5CA0"/>
    <w:rsid w:val="00DD72E9"/>
    <w:rsid w:val="00DD733E"/>
    <w:rsid w:val="00DD7605"/>
    <w:rsid w:val="00DD7706"/>
    <w:rsid w:val="00DD7CBC"/>
    <w:rsid w:val="00DE0445"/>
    <w:rsid w:val="00DE2020"/>
    <w:rsid w:val="00DE281C"/>
    <w:rsid w:val="00DE3476"/>
    <w:rsid w:val="00DE47BD"/>
    <w:rsid w:val="00DE5539"/>
    <w:rsid w:val="00DE5CEA"/>
    <w:rsid w:val="00DE70EE"/>
    <w:rsid w:val="00DE7529"/>
    <w:rsid w:val="00DE7BEA"/>
    <w:rsid w:val="00DF0D69"/>
    <w:rsid w:val="00DF1A4D"/>
    <w:rsid w:val="00DF242A"/>
    <w:rsid w:val="00DF2CF8"/>
    <w:rsid w:val="00DF31A6"/>
    <w:rsid w:val="00DF3918"/>
    <w:rsid w:val="00DF51B0"/>
    <w:rsid w:val="00DF5A84"/>
    <w:rsid w:val="00DF5B84"/>
    <w:rsid w:val="00DF6417"/>
    <w:rsid w:val="00DF65D8"/>
    <w:rsid w:val="00DF6B08"/>
    <w:rsid w:val="00DF6D5B"/>
    <w:rsid w:val="00DF6D9E"/>
    <w:rsid w:val="00DF7328"/>
    <w:rsid w:val="00DF762E"/>
    <w:rsid w:val="00DF771B"/>
    <w:rsid w:val="00DF7EE2"/>
    <w:rsid w:val="00E01822"/>
    <w:rsid w:val="00E018D1"/>
    <w:rsid w:val="00E01A44"/>
    <w:rsid w:val="00E01BAA"/>
    <w:rsid w:val="00E0282A"/>
    <w:rsid w:val="00E02F9B"/>
    <w:rsid w:val="00E0425F"/>
    <w:rsid w:val="00E04FED"/>
    <w:rsid w:val="00E0761F"/>
    <w:rsid w:val="00E07E14"/>
    <w:rsid w:val="00E10FB2"/>
    <w:rsid w:val="00E1110A"/>
    <w:rsid w:val="00E130B1"/>
    <w:rsid w:val="00E13221"/>
    <w:rsid w:val="00E13529"/>
    <w:rsid w:val="00E14D29"/>
    <w:rsid w:val="00E14F94"/>
    <w:rsid w:val="00E16B83"/>
    <w:rsid w:val="00E17336"/>
    <w:rsid w:val="00E17B99"/>
    <w:rsid w:val="00E17D15"/>
    <w:rsid w:val="00E20627"/>
    <w:rsid w:val="00E209E7"/>
    <w:rsid w:val="00E209FC"/>
    <w:rsid w:val="00E212C4"/>
    <w:rsid w:val="00E21652"/>
    <w:rsid w:val="00E216AD"/>
    <w:rsid w:val="00E227A2"/>
    <w:rsid w:val="00E22B95"/>
    <w:rsid w:val="00E23827"/>
    <w:rsid w:val="00E238F1"/>
    <w:rsid w:val="00E24087"/>
    <w:rsid w:val="00E25F08"/>
    <w:rsid w:val="00E265C3"/>
    <w:rsid w:val="00E26CBD"/>
    <w:rsid w:val="00E27914"/>
    <w:rsid w:val="00E30331"/>
    <w:rsid w:val="00E3049E"/>
    <w:rsid w:val="00E30BB8"/>
    <w:rsid w:val="00E3161A"/>
    <w:rsid w:val="00E31F9C"/>
    <w:rsid w:val="00E31FAD"/>
    <w:rsid w:val="00E3213D"/>
    <w:rsid w:val="00E33617"/>
    <w:rsid w:val="00E33E80"/>
    <w:rsid w:val="00E35068"/>
    <w:rsid w:val="00E36763"/>
    <w:rsid w:val="00E37531"/>
    <w:rsid w:val="00E40488"/>
    <w:rsid w:val="00E416A8"/>
    <w:rsid w:val="00E42136"/>
    <w:rsid w:val="00E433C8"/>
    <w:rsid w:val="00E43712"/>
    <w:rsid w:val="00E43A4F"/>
    <w:rsid w:val="00E43CBD"/>
    <w:rsid w:val="00E43D81"/>
    <w:rsid w:val="00E440B0"/>
    <w:rsid w:val="00E44DF0"/>
    <w:rsid w:val="00E44F7E"/>
    <w:rsid w:val="00E456AC"/>
    <w:rsid w:val="00E4582F"/>
    <w:rsid w:val="00E459C8"/>
    <w:rsid w:val="00E46695"/>
    <w:rsid w:val="00E46CE9"/>
    <w:rsid w:val="00E4759C"/>
    <w:rsid w:val="00E5025E"/>
    <w:rsid w:val="00E50367"/>
    <w:rsid w:val="00E508C3"/>
    <w:rsid w:val="00E50912"/>
    <w:rsid w:val="00E51097"/>
    <w:rsid w:val="00E51228"/>
    <w:rsid w:val="00E51ABA"/>
    <w:rsid w:val="00E524CB"/>
    <w:rsid w:val="00E5449E"/>
    <w:rsid w:val="00E54752"/>
    <w:rsid w:val="00E55978"/>
    <w:rsid w:val="00E568C0"/>
    <w:rsid w:val="00E5740F"/>
    <w:rsid w:val="00E57B3D"/>
    <w:rsid w:val="00E57C83"/>
    <w:rsid w:val="00E60EAF"/>
    <w:rsid w:val="00E610A2"/>
    <w:rsid w:val="00E613A6"/>
    <w:rsid w:val="00E61A6C"/>
    <w:rsid w:val="00E61EC1"/>
    <w:rsid w:val="00E624D5"/>
    <w:rsid w:val="00E625C2"/>
    <w:rsid w:val="00E6278C"/>
    <w:rsid w:val="00E64B1B"/>
    <w:rsid w:val="00E65456"/>
    <w:rsid w:val="00E65521"/>
    <w:rsid w:val="00E65849"/>
    <w:rsid w:val="00E65A91"/>
    <w:rsid w:val="00E65DAE"/>
    <w:rsid w:val="00E66188"/>
    <w:rsid w:val="00E664FB"/>
    <w:rsid w:val="00E672F0"/>
    <w:rsid w:val="00E675F8"/>
    <w:rsid w:val="00E678BF"/>
    <w:rsid w:val="00E67984"/>
    <w:rsid w:val="00E70373"/>
    <w:rsid w:val="00E72480"/>
    <w:rsid w:val="00E72D26"/>
    <w:rsid w:val="00E72E40"/>
    <w:rsid w:val="00E73665"/>
    <w:rsid w:val="00E73999"/>
    <w:rsid w:val="00E73BDC"/>
    <w:rsid w:val="00E73E9E"/>
    <w:rsid w:val="00E745C9"/>
    <w:rsid w:val="00E745F3"/>
    <w:rsid w:val="00E74EE7"/>
    <w:rsid w:val="00E75584"/>
    <w:rsid w:val="00E75B78"/>
    <w:rsid w:val="00E7673B"/>
    <w:rsid w:val="00E76A7A"/>
    <w:rsid w:val="00E80B47"/>
    <w:rsid w:val="00E81423"/>
    <w:rsid w:val="00E81660"/>
    <w:rsid w:val="00E823CF"/>
    <w:rsid w:val="00E82502"/>
    <w:rsid w:val="00E826F9"/>
    <w:rsid w:val="00E82A12"/>
    <w:rsid w:val="00E82DDC"/>
    <w:rsid w:val="00E85186"/>
    <w:rsid w:val="00E851E8"/>
    <w:rsid w:val="00E854FE"/>
    <w:rsid w:val="00E8613D"/>
    <w:rsid w:val="00E86CC5"/>
    <w:rsid w:val="00E86F31"/>
    <w:rsid w:val="00E87AF2"/>
    <w:rsid w:val="00E87B35"/>
    <w:rsid w:val="00E900D9"/>
    <w:rsid w:val="00E906CC"/>
    <w:rsid w:val="00E9134F"/>
    <w:rsid w:val="00E9273B"/>
    <w:rsid w:val="00E9304E"/>
    <w:rsid w:val="00E939A0"/>
    <w:rsid w:val="00E94966"/>
    <w:rsid w:val="00E97862"/>
    <w:rsid w:val="00E97DB1"/>
    <w:rsid w:val="00E97E4E"/>
    <w:rsid w:val="00E97FA2"/>
    <w:rsid w:val="00EA0EBE"/>
    <w:rsid w:val="00EA1CC2"/>
    <w:rsid w:val="00EA27AE"/>
    <w:rsid w:val="00EA2919"/>
    <w:rsid w:val="00EA2D76"/>
    <w:rsid w:val="00EA36B1"/>
    <w:rsid w:val="00EA451E"/>
    <w:rsid w:val="00EA4644"/>
    <w:rsid w:val="00EA4CB5"/>
    <w:rsid w:val="00EA54A6"/>
    <w:rsid w:val="00EA6B32"/>
    <w:rsid w:val="00EA758A"/>
    <w:rsid w:val="00EA7FCB"/>
    <w:rsid w:val="00EB0660"/>
    <w:rsid w:val="00EB096F"/>
    <w:rsid w:val="00EB199F"/>
    <w:rsid w:val="00EB1F45"/>
    <w:rsid w:val="00EB2270"/>
    <w:rsid w:val="00EB251D"/>
    <w:rsid w:val="00EB27C4"/>
    <w:rsid w:val="00EB2883"/>
    <w:rsid w:val="00EB38BC"/>
    <w:rsid w:val="00EB43CB"/>
    <w:rsid w:val="00EB5387"/>
    <w:rsid w:val="00EB5C10"/>
    <w:rsid w:val="00EB63F7"/>
    <w:rsid w:val="00EB6601"/>
    <w:rsid w:val="00EB67AB"/>
    <w:rsid w:val="00EB7322"/>
    <w:rsid w:val="00EC02F2"/>
    <w:rsid w:val="00EC056A"/>
    <w:rsid w:val="00EC0FE9"/>
    <w:rsid w:val="00EC183D"/>
    <w:rsid w:val="00EC198B"/>
    <w:rsid w:val="00EC1FA0"/>
    <w:rsid w:val="00EC3AA8"/>
    <w:rsid w:val="00EC426D"/>
    <w:rsid w:val="00EC571B"/>
    <w:rsid w:val="00EC57D7"/>
    <w:rsid w:val="00EC6385"/>
    <w:rsid w:val="00EC7327"/>
    <w:rsid w:val="00EC7856"/>
    <w:rsid w:val="00EC7D76"/>
    <w:rsid w:val="00ED0332"/>
    <w:rsid w:val="00ED08E2"/>
    <w:rsid w:val="00ED0DAD"/>
    <w:rsid w:val="00ED1DE9"/>
    <w:rsid w:val="00ED1EC3"/>
    <w:rsid w:val="00ED2089"/>
    <w:rsid w:val="00ED23D4"/>
    <w:rsid w:val="00ED4085"/>
    <w:rsid w:val="00ED5E0B"/>
    <w:rsid w:val="00EE06CE"/>
    <w:rsid w:val="00EE0EB8"/>
    <w:rsid w:val="00EE1823"/>
    <w:rsid w:val="00EE25DD"/>
    <w:rsid w:val="00EE2D82"/>
    <w:rsid w:val="00EE31D8"/>
    <w:rsid w:val="00EE37B6"/>
    <w:rsid w:val="00EE3D02"/>
    <w:rsid w:val="00EE46B4"/>
    <w:rsid w:val="00EE4862"/>
    <w:rsid w:val="00EE50DA"/>
    <w:rsid w:val="00EE63DE"/>
    <w:rsid w:val="00EE64BB"/>
    <w:rsid w:val="00EE6C2D"/>
    <w:rsid w:val="00EE717C"/>
    <w:rsid w:val="00EE729D"/>
    <w:rsid w:val="00EE76A3"/>
    <w:rsid w:val="00EE7B6A"/>
    <w:rsid w:val="00EE7BAC"/>
    <w:rsid w:val="00EF00E4"/>
    <w:rsid w:val="00EF0D40"/>
    <w:rsid w:val="00EF0F45"/>
    <w:rsid w:val="00EF1055"/>
    <w:rsid w:val="00EF1BA7"/>
    <w:rsid w:val="00EF2863"/>
    <w:rsid w:val="00EF2C31"/>
    <w:rsid w:val="00EF32A8"/>
    <w:rsid w:val="00EF3950"/>
    <w:rsid w:val="00EF3E02"/>
    <w:rsid w:val="00EF5583"/>
    <w:rsid w:val="00EF7463"/>
    <w:rsid w:val="00EF7971"/>
    <w:rsid w:val="00EF79F1"/>
    <w:rsid w:val="00F002EF"/>
    <w:rsid w:val="00F004A9"/>
    <w:rsid w:val="00F0058F"/>
    <w:rsid w:val="00F011C0"/>
    <w:rsid w:val="00F01EE9"/>
    <w:rsid w:val="00F035CF"/>
    <w:rsid w:val="00F03C10"/>
    <w:rsid w:val="00F04900"/>
    <w:rsid w:val="00F05941"/>
    <w:rsid w:val="00F05FB4"/>
    <w:rsid w:val="00F05FF8"/>
    <w:rsid w:val="00F065A4"/>
    <w:rsid w:val="00F07DE4"/>
    <w:rsid w:val="00F126B9"/>
    <w:rsid w:val="00F12715"/>
    <w:rsid w:val="00F128D7"/>
    <w:rsid w:val="00F1315E"/>
    <w:rsid w:val="00F13FCB"/>
    <w:rsid w:val="00F140A9"/>
    <w:rsid w:val="00F144D5"/>
    <w:rsid w:val="00F146F0"/>
    <w:rsid w:val="00F15039"/>
    <w:rsid w:val="00F16BE5"/>
    <w:rsid w:val="00F17876"/>
    <w:rsid w:val="00F178EE"/>
    <w:rsid w:val="00F205CA"/>
    <w:rsid w:val="00F20FF3"/>
    <w:rsid w:val="00F2190B"/>
    <w:rsid w:val="00F227C6"/>
    <w:rsid w:val="00F228B5"/>
    <w:rsid w:val="00F22D80"/>
    <w:rsid w:val="00F2389C"/>
    <w:rsid w:val="00F242EB"/>
    <w:rsid w:val="00F24C57"/>
    <w:rsid w:val="00F2594A"/>
    <w:rsid w:val="00F25C67"/>
    <w:rsid w:val="00F27653"/>
    <w:rsid w:val="00F27774"/>
    <w:rsid w:val="00F305EE"/>
    <w:rsid w:val="00F30DFF"/>
    <w:rsid w:val="00F313CD"/>
    <w:rsid w:val="00F31783"/>
    <w:rsid w:val="00F31B58"/>
    <w:rsid w:val="00F320D7"/>
    <w:rsid w:val="00F325A4"/>
    <w:rsid w:val="00F327BE"/>
    <w:rsid w:val="00F32B80"/>
    <w:rsid w:val="00F340EB"/>
    <w:rsid w:val="00F343F9"/>
    <w:rsid w:val="00F35017"/>
    <w:rsid w:val="00F35285"/>
    <w:rsid w:val="00F364A8"/>
    <w:rsid w:val="00F4210E"/>
    <w:rsid w:val="00F431F3"/>
    <w:rsid w:val="00F43B9D"/>
    <w:rsid w:val="00F44D5E"/>
    <w:rsid w:val="00F44DEC"/>
    <w:rsid w:val="00F4501B"/>
    <w:rsid w:val="00F45856"/>
    <w:rsid w:val="00F4743E"/>
    <w:rsid w:val="00F4787F"/>
    <w:rsid w:val="00F50670"/>
    <w:rsid w:val="00F506F3"/>
    <w:rsid w:val="00F50877"/>
    <w:rsid w:val="00F50C18"/>
    <w:rsid w:val="00F51265"/>
    <w:rsid w:val="00F516F6"/>
    <w:rsid w:val="00F524C2"/>
    <w:rsid w:val="00F5298B"/>
    <w:rsid w:val="00F5339A"/>
    <w:rsid w:val="00F53652"/>
    <w:rsid w:val="00F536A1"/>
    <w:rsid w:val="00F53A35"/>
    <w:rsid w:val="00F5429E"/>
    <w:rsid w:val="00F54E02"/>
    <w:rsid w:val="00F55112"/>
    <w:rsid w:val="00F55A3D"/>
    <w:rsid w:val="00F564F0"/>
    <w:rsid w:val="00F570D5"/>
    <w:rsid w:val="00F572DD"/>
    <w:rsid w:val="00F5744B"/>
    <w:rsid w:val="00F60018"/>
    <w:rsid w:val="00F604CC"/>
    <w:rsid w:val="00F60ACB"/>
    <w:rsid w:val="00F61209"/>
    <w:rsid w:val="00F6152C"/>
    <w:rsid w:val="00F6259E"/>
    <w:rsid w:val="00F6281E"/>
    <w:rsid w:val="00F64297"/>
    <w:rsid w:val="00F642C8"/>
    <w:rsid w:val="00F65729"/>
    <w:rsid w:val="00F65B62"/>
    <w:rsid w:val="00F65DD4"/>
    <w:rsid w:val="00F66074"/>
    <w:rsid w:val="00F6609F"/>
    <w:rsid w:val="00F672B2"/>
    <w:rsid w:val="00F70391"/>
    <w:rsid w:val="00F704F1"/>
    <w:rsid w:val="00F7189A"/>
    <w:rsid w:val="00F72202"/>
    <w:rsid w:val="00F73B71"/>
    <w:rsid w:val="00F7422B"/>
    <w:rsid w:val="00F749C3"/>
    <w:rsid w:val="00F74CBE"/>
    <w:rsid w:val="00F7721D"/>
    <w:rsid w:val="00F77A5E"/>
    <w:rsid w:val="00F77A84"/>
    <w:rsid w:val="00F77C24"/>
    <w:rsid w:val="00F81728"/>
    <w:rsid w:val="00F83973"/>
    <w:rsid w:val="00F852B0"/>
    <w:rsid w:val="00F85AF6"/>
    <w:rsid w:val="00F85AF8"/>
    <w:rsid w:val="00F85FAE"/>
    <w:rsid w:val="00F87FA3"/>
    <w:rsid w:val="00F902AC"/>
    <w:rsid w:val="00F90430"/>
    <w:rsid w:val="00F90F3A"/>
    <w:rsid w:val="00F91570"/>
    <w:rsid w:val="00F91E0B"/>
    <w:rsid w:val="00F92D8D"/>
    <w:rsid w:val="00F930B6"/>
    <w:rsid w:val="00F939BA"/>
    <w:rsid w:val="00F93D8C"/>
    <w:rsid w:val="00F9403D"/>
    <w:rsid w:val="00F945DC"/>
    <w:rsid w:val="00F94A45"/>
    <w:rsid w:val="00F9578B"/>
    <w:rsid w:val="00F96519"/>
    <w:rsid w:val="00FA094F"/>
    <w:rsid w:val="00FA09A0"/>
    <w:rsid w:val="00FA1A8C"/>
    <w:rsid w:val="00FA3102"/>
    <w:rsid w:val="00FA3584"/>
    <w:rsid w:val="00FA470E"/>
    <w:rsid w:val="00FA48D4"/>
    <w:rsid w:val="00FA54FA"/>
    <w:rsid w:val="00FA55C1"/>
    <w:rsid w:val="00FA666D"/>
    <w:rsid w:val="00FA6D39"/>
    <w:rsid w:val="00FA77BB"/>
    <w:rsid w:val="00FB0F4B"/>
    <w:rsid w:val="00FB1C21"/>
    <w:rsid w:val="00FB227E"/>
    <w:rsid w:val="00FB3762"/>
    <w:rsid w:val="00FB3D61"/>
    <w:rsid w:val="00FB44CE"/>
    <w:rsid w:val="00FB4F0B"/>
    <w:rsid w:val="00FB5009"/>
    <w:rsid w:val="00FB54E2"/>
    <w:rsid w:val="00FB76AB"/>
    <w:rsid w:val="00FC06F7"/>
    <w:rsid w:val="00FC09B4"/>
    <w:rsid w:val="00FC186F"/>
    <w:rsid w:val="00FC1E0A"/>
    <w:rsid w:val="00FC2F5D"/>
    <w:rsid w:val="00FC3640"/>
    <w:rsid w:val="00FC3F01"/>
    <w:rsid w:val="00FC403F"/>
    <w:rsid w:val="00FC4A47"/>
    <w:rsid w:val="00FC4DB6"/>
    <w:rsid w:val="00FC5240"/>
    <w:rsid w:val="00FC7250"/>
    <w:rsid w:val="00FC7293"/>
    <w:rsid w:val="00FD03FE"/>
    <w:rsid w:val="00FD11B8"/>
    <w:rsid w:val="00FD126E"/>
    <w:rsid w:val="00FD17B9"/>
    <w:rsid w:val="00FD1CEC"/>
    <w:rsid w:val="00FD343B"/>
    <w:rsid w:val="00FD3C36"/>
    <w:rsid w:val="00FD4D81"/>
    <w:rsid w:val="00FD7498"/>
    <w:rsid w:val="00FD7832"/>
    <w:rsid w:val="00FD7FB3"/>
    <w:rsid w:val="00FE0205"/>
    <w:rsid w:val="00FE18D3"/>
    <w:rsid w:val="00FE1A91"/>
    <w:rsid w:val="00FE4419"/>
    <w:rsid w:val="00FE4713"/>
    <w:rsid w:val="00FE4816"/>
    <w:rsid w:val="00FE5653"/>
    <w:rsid w:val="00FE6173"/>
    <w:rsid w:val="00FE6DA5"/>
    <w:rsid w:val="00FE7409"/>
    <w:rsid w:val="00FF11C7"/>
    <w:rsid w:val="00FF1D85"/>
    <w:rsid w:val="00FF1F44"/>
    <w:rsid w:val="00FF225E"/>
    <w:rsid w:val="00FF3F69"/>
    <w:rsid w:val="00FF5573"/>
    <w:rsid w:val="00FF5E8D"/>
    <w:rsid w:val="00FF6401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D5D04B"/>
  <w15:docId w15:val="{8E07B101-B10F-4614-A229-4E5B8DF4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"/>
    <w:next w:val="Paragraph"/>
    <w:link w:val="10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uiPriority w:val="99"/>
    <w:rsid w:val="006C19B2"/>
    <w:rPr>
      <w:sz w:val="22"/>
    </w:rPr>
  </w:style>
  <w:style w:type="character" w:styleId="a6">
    <w:name w:val="footnote reference"/>
    <w:basedOn w:val="a0"/>
    <w:uiPriority w:val="99"/>
    <w:rsid w:val="00AF2C92"/>
    <w:rPr>
      <w:vertAlign w:val="superscript"/>
    </w:rPr>
  </w:style>
  <w:style w:type="paragraph" w:styleId="a7">
    <w:name w:val="endnote text"/>
    <w:basedOn w:val="a"/>
    <w:link w:val="a8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uiPriority w:val="99"/>
    <w:rsid w:val="006C19B2"/>
    <w:rPr>
      <w:sz w:val="22"/>
    </w:rPr>
  </w:style>
  <w:style w:type="character" w:styleId="a9">
    <w:name w:val="endnote reference"/>
    <w:basedOn w:val="a0"/>
    <w:uiPriority w:val="99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e">
    <w:name w:val="annotation reference"/>
    <w:basedOn w:val="a0"/>
    <w:uiPriority w:val="99"/>
    <w:semiHidden/>
    <w:unhideWhenUsed/>
    <w:rsid w:val="003C3EC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3C3EC2"/>
  </w:style>
  <w:style w:type="character" w:customStyle="1" w:styleId="af0">
    <w:name w:val="コメント文字列 (文字)"/>
    <w:basedOn w:val="a0"/>
    <w:link w:val="af"/>
    <w:uiPriority w:val="99"/>
    <w:rsid w:val="003C3EC2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C3EC2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C3EC2"/>
    <w:rPr>
      <w:b/>
      <w:bCs/>
      <w:sz w:val="24"/>
      <w:szCs w:val="24"/>
    </w:rPr>
  </w:style>
  <w:style w:type="paragraph" w:styleId="af3">
    <w:name w:val="Balloon Text"/>
    <w:basedOn w:val="a"/>
    <w:link w:val="af4"/>
    <w:uiPriority w:val="99"/>
    <w:semiHidden/>
    <w:unhideWhenUsed/>
    <w:rsid w:val="003C3EC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3C3EC2"/>
    <w:rPr>
      <w:rFonts w:asciiTheme="majorHAnsi" w:eastAsiaTheme="majorEastAsia" w:hAnsiTheme="majorHAnsi" w:cstheme="majorBidi"/>
      <w:sz w:val="18"/>
      <w:szCs w:val="18"/>
    </w:rPr>
  </w:style>
  <w:style w:type="character" w:styleId="af5">
    <w:name w:val="Emphasis"/>
    <w:basedOn w:val="a0"/>
    <w:uiPriority w:val="20"/>
    <w:qFormat/>
    <w:rsid w:val="00E46CE9"/>
    <w:rPr>
      <w:b/>
      <w:bCs/>
      <w:i w:val="0"/>
      <w:iCs w:val="0"/>
    </w:rPr>
  </w:style>
  <w:style w:type="character" w:customStyle="1" w:styleId="st1">
    <w:name w:val="st1"/>
    <w:basedOn w:val="a0"/>
    <w:rsid w:val="00E46CE9"/>
  </w:style>
  <w:style w:type="character" w:customStyle="1" w:styleId="highlight">
    <w:name w:val="highlight"/>
    <w:basedOn w:val="a0"/>
    <w:rsid w:val="00E46CE9"/>
  </w:style>
  <w:style w:type="paragraph" w:styleId="af6">
    <w:name w:val="Bibliography"/>
    <w:basedOn w:val="a"/>
    <w:next w:val="a"/>
    <w:uiPriority w:val="37"/>
    <w:unhideWhenUsed/>
    <w:rsid w:val="00E46CE9"/>
    <w:pPr>
      <w:widowControl w:val="0"/>
      <w:spacing w:line="240" w:lineRule="auto"/>
      <w:jc w:val="both"/>
    </w:pPr>
    <w:rPr>
      <w:rFonts w:asciiTheme="minorHAnsi" w:hAnsiTheme="minorHAnsi" w:cstheme="minorBidi"/>
      <w:kern w:val="2"/>
      <w:sz w:val="21"/>
      <w:szCs w:val="22"/>
      <w:lang w:val="en-US" w:eastAsia="ja-JP"/>
    </w:rPr>
  </w:style>
  <w:style w:type="character" w:styleId="af7">
    <w:name w:val="Hyperlink"/>
    <w:basedOn w:val="a0"/>
    <w:uiPriority w:val="99"/>
    <w:unhideWhenUsed/>
    <w:rsid w:val="00E46CE9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E46CE9"/>
    <w:pPr>
      <w:spacing w:line="240" w:lineRule="auto"/>
    </w:pPr>
    <w:rPr>
      <w:rFonts w:ascii="ＭＳ Ｐゴシック" w:eastAsia="ＭＳ Ｐゴシック" w:hAnsi="ＭＳ Ｐゴシック" w:cs="ＭＳ Ｐゴシック"/>
      <w:lang w:val="en-US" w:eastAsia="ja-JP"/>
    </w:rPr>
  </w:style>
  <w:style w:type="character" w:styleId="af8">
    <w:name w:val="FollowedHyperlink"/>
    <w:basedOn w:val="a0"/>
    <w:uiPriority w:val="99"/>
    <w:semiHidden/>
    <w:unhideWhenUsed/>
    <w:rsid w:val="00E46CE9"/>
    <w:rPr>
      <w:color w:val="800080" w:themeColor="followedHyperlink"/>
      <w:u w:val="single"/>
    </w:rPr>
  </w:style>
  <w:style w:type="character" w:customStyle="1" w:styleId="badge7">
    <w:name w:val="badge7"/>
    <w:basedOn w:val="a0"/>
    <w:rsid w:val="00E46CE9"/>
    <w:rPr>
      <w:rFonts w:ascii="Calibri" w:hAnsi="Calibri" w:cs="Calibri" w:hint="default"/>
      <w:b/>
      <w:bCs/>
      <w:color w:val="FFFFFF"/>
      <w:sz w:val="18"/>
      <w:szCs w:val="18"/>
      <w:shd w:val="clear" w:color="auto" w:fill="777777"/>
    </w:rPr>
  </w:style>
  <w:style w:type="character" w:customStyle="1" w:styleId="infolabel2">
    <w:name w:val="info_label2"/>
    <w:basedOn w:val="a0"/>
    <w:rsid w:val="00E46CE9"/>
  </w:style>
  <w:style w:type="character" w:customStyle="1" w:styleId="infovalue2">
    <w:name w:val="info_value2"/>
    <w:basedOn w:val="a0"/>
    <w:rsid w:val="00E46CE9"/>
  </w:style>
  <w:style w:type="character" w:customStyle="1" w:styleId="rsbtntext">
    <w:name w:val="rsbtn_text"/>
    <w:basedOn w:val="a0"/>
    <w:rsid w:val="00E46CE9"/>
  </w:style>
  <w:style w:type="character" w:customStyle="1" w:styleId="title13">
    <w:name w:val="title13"/>
    <w:basedOn w:val="a0"/>
    <w:rsid w:val="00E46CE9"/>
  </w:style>
  <w:style w:type="character" w:customStyle="1" w:styleId="info-label2">
    <w:name w:val="info-label2"/>
    <w:basedOn w:val="a0"/>
    <w:rsid w:val="00E46CE9"/>
  </w:style>
  <w:style w:type="character" w:customStyle="1" w:styleId="info-body2">
    <w:name w:val="info-body2"/>
    <w:basedOn w:val="a0"/>
    <w:rsid w:val="00E46CE9"/>
  </w:style>
  <w:style w:type="character" w:customStyle="1" w:styleId="icon5">
    <w:name w:val="icon5"/>
    <w:basedOn w:val="a0"/>
    <w:rsid w:val="00E46CE9"/>
    <w:rPr>
      <w:rFonts w:ascii="Gizmo" w:hAnsi="Gizmo" w:hint="default"/>
      <w:vanish w:val="0"/>
      <w:webHidden w:val="0"/>
      <w:color w:val="007398"/>
      <w:vertAlign w:val="baseline"/>
      <w:specVanish w:val="0"/>
    </w:rPr>
  </w:style>
  <w:style w:type="character" w:customStyle="1" w:styleId="tooltip">
    <w:name w:val="tooltip"/>
    <w:basedOn w:val="a0"/>
    <w:rsid w:val="00E46CE9"/>
  </w:style>
  <w:style w:type="character" w:customStyle="1" w:styleId="info">
    <w:name w:val="info"/>
    <w:basedOn w:val="a0"/>
    <w:rsid w:val="00E46CE9"/>
  </w:style>
  <w:style w:type="character" w:customStyle="1" w:styleId="jrnmeta">
    <w:name w:val="jrn_meta"/>
    <w:basedOn w:val="a0"/>
    <w:rsid w:val="00E46CE9"/>
  </w:style>
  <w:style w:type="character" w:styleId="af9">
    <w:name w:val="Strong"/>
    <w:basedOn w:val="a0"/>
    <w:uiPriority w:val="22"/>
    <w:qFormat/>
    <w:rsid w:val="00E46CE9"/>
    <w:rPr>
      <w:b/>
      <w:bCs/>
    </w:rPr>
  </w:style>
  <w:style w:type="paragraph" w:customStyle="1" w:styleId="title1">
    <w:name w:val="title1"/>
    <w:basedOn w:val="a"/>
    <w:rsid w:val="00E46CE9"/>
    <w:pPr>
      <w:spacing w:line="240" w:lineRule="auto"/>
    </w:pPr>
    <w:rPr>
      <w:rFonts w:ascii="ＭＳ Ｐゴシック" w:eastAsia="ＭＳ Ｐゴシック" w:hAnsi="ＭＳ Ｐゴシック" w:cs="ＭＳ Ｐゴシック"/>
      <w:sz w:val="27"/>
      <w:szCs w:val="27"/>
      <w:lang w:val="en-US" w:eastAsia="ja-JP"/>
    </w:rPr>
  </w:style>
  <w:style w:type="paragraph" w:customStyle="1" w:styleId="desc2">
    <w:name w:val="desc2"/>
    <w:basedOn w:val="a"/>
    <w:rsid w:val="00E46CE9"/>
    <w:pPr>
      <w:spacing w:line="240" w:lineRule="auto"/>
    </w:pPr>
    <w:rPr>
      <w:rFonts w:ascii="ＭＳ Ｐゴシック" w:eastAsia="ＭＳ Ｐゴシック" w:hAnsi="ＭＳ Ｐゴシック" w:cs="ＭＳ Ｐゴシック"/>
      <w:sz w:val="26"/>
      <w:szCs w:val="26"/>
      <w:lang w:val="en-US" w:eastAsia="ja-JP"/>
    </w:rPr>
  </w:style>
  <w:style w:type="paragraph" w:customStyle="1" w:styleId="details1">
    <w:name w:val="details1"/>
    <w:basedOn w:val="a"/>
    <w:rsid w:val="00E46CE9"/>
    <w:pPr>
      <w:spacing w:line="240" w:lineRule="auto"/>
    </w:pPr>
    <w:rPr>
      <w:rFonts w:ascii="ＭＳ Ｐゴシック" w:eastAsia="ＭＳ Ｐゴシック" w:hAnsi="ＭＳ Ｐゴシック" w:cs="ＭＳ Ｐゴシック"/>
      <w:sz w:val="22"/>
      <w:szCs w:val="22"/>
      <w:lang w:val="en-US" w:eastAsia="ja-JP"/>
    </w:rPr>
  </w:style>
  <w:style w:type="character" w:customStyle="1" w:styleId="jrnl">
    <w:name w:val="jrnl"/>
    <w:basedOn w:val="a0"/>
    <w:rsid w:val="00E46CE9"/>
  </w:style>
  <w:style w:type="character" w:customStyle="1" w:styleId="journaltitleen">
    <w:name w:val="journal_title_en"/>
    <w:basedOn w:val="a0"/>
    <w:rsid w:val="00E46CE9"/>
  </w:style>
  <w:style w:type="paragraph" w:customStyle="1" w:styleId="icon--meta-keyline1">
    <w:name w:val="icon--meta-keyline1"/>
    <w:basedOn w:val="a"/>
    <w:rsid w:val="00E46CE9"/>
    <w:pPr>
      <w:spacing w:line="240" w:lineRule="auto"/>
    </w:pPr>
    <w:rPr>
      <w:rFonts w:ascii="ＭＳ Ｐゴシック" w:eastAsia="ＭＳ Ｐゴシック" w:hAnsi="ＭＳ Ｐゴシック" w:cs="ＭＳ Ｐゴシック"/>
      <w:lang w:val="en-US" w:eastAsia="ja-JP"/>
    </w:rPr>
  </w:style>
  <w:style w:type="character" w:customStyle="1" w:styleId="journaltitle2">
    <w:name w:val="journaltitle2"/>
    <w:basedOn w:val="a0"/>
    <w:rsid w:val="00E46CE9"/>
  </w:style>
  <w:style w:type="character" w:customStyle="1" w:styleId="articlecitationyear">
    <w:name w:val="articlecitation_year"/>
    <w:basedOn w:val="a0"/>
    <w:rsid w:val="00E46CE9"/>
  </w:style>
  <w:style w:type="character" w:customStyle="1" w:styleId="articlecitationvolume">
    <w:name w:val="articlecitation_volume"/>
    <w:basedOn w:val="a0"/>
    <w:rsid w:val="00E46CE9"/>
  </w:style>
  <w:style w:type="character" w:customStyle="1" w:styleId="articlecitationpages">
    <w:name w:val="articlecitation_pages"/>
    <w:basedOn w:val="a0"/>
    <w:rsid w:val="00E46CE9"/>
  </w:style>
  <w:style w:type="character" w:customStyle="1" w:styleId="u-inline-block">
    <w:name w:val="u-inline-block"/>
    <w:basedOn w:val="a0"/>
    <w:rsid w:val="00E46CE9"/>
  </w:style>
  <w:style w:type="paragraph" w:styleId="afa">
    <w:name w:val="Revision"/>
    <w:hidden/>
    <w:semiHidden/>
    <w:rsid w:val="007F0A81"/>
    <w:rPr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705F0F"/>
    <w:rPr>
      <w:color w:val="605E5C"/>
      <w:shd w:val="clear" w:color="auto" w:fill="E1DFDD"/>
    </w:rPr>
  </w:style>
  <w:style w:type="character" w:customStyle="1" w:styleId="afb">
    <w:name w:val="_"/>
    <w:basedOn w:val="a0"/>
    <w:rsid w:val="00E8613D"/>
  </w:style>
  <w:style w:type="character" w:customStyle="1" w:styleId="period">
    <w:name w:val="period"/>
    <w:basedOn w:val="a0"/>
    <w:rsid w:val="00B47D4F"/>
  </w:style>
  <w:style w:type="character" w:customStyle="1" w:styleId="cit">
    <w:name w:val="cit"/>
    <w:basedOn w:val="a0"/>
    <w:rsid w:val="00B47D4F"/>
  </w:style>
  <w:style w:type="character" w:customStyle="1" w:styleId="citation-doi">
    <w:name w:val="citation-doi"/>
    <w:basedOn w:val="a0"/>
    <w:rsid w:val="00B47D4F"/>
  </w:style>
  <w:style w:type="character" w:customStyle="1" w:styleId="authors-list-item">
    <w:name w:val="authors-list-item"/>
    <w:basedOn w:val="a0"/>
    <w:rsid w:val="00B47D4F"/>
  </w:style>
  <w:style w:type="character" w:customStyle="1" w:styleId="author-sup-separator">
    <w:name w:val="author-sup-separator"/>
    <w:basedOn w:val="a0"/>
    <w:rsid w:val="00B47D4F"/>
  </w:style>
  <w:style w:type="character" w:customStyle="1" w:styleId="comma">
    <w:name w:val="comma"/>
    <w:basedOn w:val="a0"/>
    <w:rsid w:val="00B47D4F"/>
  </w:style>
  <w:style w:type="character" w:customStyle="1" w:styleId="r-search-result">
    <w:name w:val="r-search-result"/>
    <w:basedOn w:val="a0"/>
    <w:rsid w:val="0004228E"/>
  </w:style>
  <w:style w:type="character" w:customStyle="1" w:styleId="UnresolvedMention2">
    <w:name w:val="Unresolved Mention2"/>
    <w:basedOn w:val="a0"/>
    <w:uiPriority w:val="99"/>
    <w:semiHidden/>
    <w:unhideWhenUsed/>
    <w:rsid w:val="005048D6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0D59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2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4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3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1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16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29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66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4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aka.Ryohei\Desktop\TF_Template_Word_Windows_2013\TF_Template_Word_Windows_201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al16</b:Tag>
    <b:SourceType>JournalArticle</b:SourceType>
    <b:Guid>{80AAD0AD-7908-4C8B-B7EC-DE3D73402D02}</b:Guid>
    <b:Author>
      <b:Author>
        <b:Corporate>Ballinger EC, Ananth M, Talmage DA, Role LW</b:Corporate>
      </b:Author>
    </b:Author>
    <b:Title>Basal Forebrain Cholinergic Circuits and Signaling in Cognition and Cognitive Decline.</b:Title>
    <b:JournalName>Neuron</b:JournalName>
    <b:Year>2016</b:Year>
    <b:Pages>1199-1218</b:Pages>
    <b:Volume>91</b:Volume>
    <b:Issue>6</b:Issue>
    <b:RefOrder>1</b:RefOrder>
  </b:Source>
  <b:Source>
    <b:Tag>1</b:Tag>
    <b:SourceType>JournalArticle</b:SourceType>
    <b:Guid>{01F8CF41-FBCB-464B-8456-CED88B0A5EBD}</b:Guid>
    <b:LCID>en-US</b:LCID>
    <b:Year>2017</b:Year>
    <b:Title>A second wind for the cholinergic system in Alzheimer's therapy.</b:Title>
    <b:Author>
      <b:Author>
        <b:Corporate>Douchamps V, Mathis C</b:Corporate>
      </b:Author>
    </b:Author>
    <b:JournalName>Behav Pharmacol.</b:JournalName>
    <b:Pages>112-123</b:Pages>
    <b:Issue>2 and 3-Spec Issue</b:Issue>
    <b:Volume>28</b:Volume>
    <b:RefOrder>2</b:RefOrder>
  </b:Source>
  <b:Source>
    <b:Tag>All14</b:Tag>
    <b:SourceType>JournalArticle</b:SourceType>
    <b:Guid>{BEB70718-55A2-44AD-8AB4-127F764406A7}</b:Guid>
    <b:Author>
      <b:Author>
        <b:Corporate>Allgaier M, Allgaier C.</b:Corporate>
      </b:Author>
    </b:Author>
    <b:Title>An update on drug treatment options of Alzheimer's disease.</b:Title>
    <b:JournalName>Front Biosci (Landmark Ed).</b:JournalName>
    <b:Year>2014</b:Year>
    <b:Pages>1345-54</b:Pages>
    <b:Volume>19</b:Volume>
    <b:RefOrder>3</b:RefOrder>
  </b:Source>
  <b:Source>
    <b:Tag>Mag81</b:Tag>
    <b:SourceType>JournalArticle</b:SourceType>
    <b:Guid>{0BC45B61-2979-4E1E-BFFB-4E85C117AF98}</b:Guid>
    <b:Author>
      <b:Author>
        <b:Corporate>Cohen EL, Wurtman RJ.</b:Corporate>
      </b:Author>
    </b:Author>
    <b:Title>Brain acetylcholine: Increase after systematic choline administration.</b:Title>
    <b:JournalName>Life Sci.</b:JournalName>
    <b:Year>1975</b:Year>
    <b:Pages>1095-102</b:Pages>
    <b:Volume>16</b:Volume>
    <b:Issue>7</b:Issue>
    <b:RefOrder>4</b:RefOrder>
  </b:Source>
  <b:Source>
    <b:Tag>Hig00</b:Tag>
    <b:SourceType>JournalArticle</b:SourceType>
    <b:Guid>{71F541D0-C158-486F-9A79-809EB8757FD3}</b:Guid>
    <b:Author>
      <b:Author>
        <b:Corporate>Higgins JP, Flicker L.</b:Corporate>
      </b:Author>
    </b:Author>
    <b:Title>Lecithin for dementia and cognitive impairment.</b:Title>
    <b:JournalName>Cochrane Database Syst Rev.</b:JournalName>
    <b:Year>2000</b:Year>
    <b:Pages>CD001015</b:Pages>
    <b:Issue>4</b:Issue>
    <b:RefOrder>7</b:RefOrder>
  </b:Source>
  <b:Source>
    <b:Tag>Tra13</b:Tag>
    <b:SourceType>JournalArticle</b:SourceType>
    <b:Guid>{F9E93C3F-1B4F-49E2-88E2-B6D6BA36FA51}</b:Guid>
    <b:Author>
      <b:Author>
        <b:Corporate>Traini E, Bramanti V, Amenta F.</b:Corporate>
      </b:Author>
    </b:Author>
    <b:Title>Choline alphoscerate (alpha-glyceryl-phosphoryl-choline) an old choline- containing phospholipid with a still interesting profile as cognition enhancing agent.</b:Title>
    <b:JournalName>Curr Alzheimer Res.</b:JournalName>
    <b:Year>2013</b:Year>
    <b:Pages>1070-9</b:Pages>
    <b:Volume>10</b:Volume>
    <b:Issue>10</b:Issue>
    <b:RefOrder>8</b:RefOrder>
  </b:Source>
  <b:Source>
    <b:Tag>Fio05</b:Tag>
    <b:SourceType>JournalArticle</b:SourceType>
    <b:Guid>{6270A446-BB65-466F-877F-A636820AA3B3}</b:Guid>
    <b:Author>
      <b:Author>
        <b:Corporate>Fioravanti M, Yanagi M.</b:Corporate>
      </b:Author>
    </b:Author>
    <b:Title>Cytidinediphosphocholine (CDP-choline) for cognitive and behavioural disturbances associated with chronic cerebral disorders in the elderly.</b:Title>
    <b:JournalName>Cochrane Database Syst Rev.</b:JournalName>
    <b:Year>2005</b:Year>
    <b:Pages>CD000269</b:Pages>
    <b:Issue>2</b:Issue>
    <b:RefOrder>9</b:RefOrder>
  </b:Source>
  <b:Source>
    <b:Tag>Loi90</b:Tag>
    <b:SourceType>Report</b:SourceType>
    <b:Guid>{2181AEC4-4AC7-47DC-A71B-8A2ADF63CD3D}</b:Guid>
    <b:Author>
      <b:Author>
        <b:Corporate>Loiacono RE, Mitchelson FJ.</b:Corporate>
      </b:Author>
    </b:Author>
    <b:Title>Effect of nicotine and tacrine on acetylcholine release from rat cerebral cortical slices.</b:Title>
    <b:Year>1990</b:Year>
    <b:Publisher>Naunyn Schmiedebergs Arch Pharmacol.</b:Publisher>
    <b:RefOrder>10</b:RefOrder>
  </b:Source>
  <b:Source>
    <b:Tag>Abr111</b:Tag>
    <b:SourceType>Report</b:SourceType>
    <b:Guid>{AC1E5C46-36DD-4E52-B257-FD872FDC7FCF}</b:Guid>
    <b:Author>
      <b:Author>
        <b:Corporate>Abreu-Villaça Y, Filgueiras CC, Manhães AC.</b:Corporate>
      </b:Author>
    </b:Author>
    <b:Title>Developmental aspects of the cholinergic system.</b:Title>
    <b:Year>2011</b:Year>
    <b:Publisher>Behav Brain Res.</b:Publisher>
    <b:RefOrder>11</b:RefOrder>
  </b:Source>
  <b:Source>
    <b:Tag>Con08</b:Tag>
    <b:SourceType>JournalArticle</b:SourceType>
    <b:Guid>{1007EEF2-D780-4B24-BA7F-E0FD40AD5048}</b:Guid>
    <b:Author>
      <b:Author>
        <b:Corporate>Contestabile A, Ciani E, Contestabile A.</b:Corporate>
      </b:Author>
    </b:Author>
    <b:Title>The place of choline acetyltransferase activity measurement in the "cholinergic hypothesis" of neurodegenerative diseases.</b:Title>
    <b:JournalName>Neurochem Res.</b:JournalName>
    <b:Year>2008</b:Year>
    <b:Pages>318-27</b:Pages>
    <b:Volume>33</b:Volume>
    <b:Issue>2</b:Issue>
    <b:RefOrder>12</b:RefOrder>
  </b:Source>
  <b:Source>
    <b:Tag>Ric89</b:Tag>
    <b:SourceType>JournalArticle</b:SourceType>
    <b:Guid>{03A9C27A-1008-4DEB-995B-F867CFFEDDC4}</b:Guid>
    <b:Author>
      <b:Author>
        <b:Corporate>Richardson UI, Liscovitch M, Blusztajn JK.</b:Corporate>
      </b:Author>
    </b:Author>
    <b:Title>Acetylcholine synthesis and secretion by LA-N-2 human neuroblastoma cells.</b:Title>
    <b:JournalName>Brain Res.</b:JournalName>
    <b:Year>1989</b:Year>
    <b:Pages>323-31</b:Pages>
    <b:Volume>476</b:Volume>
    <b:Issue>2</b:Issue>
    <b:RefOrder>25</b:RefOrder>
  </b:Source>
  <b:Source>
    <b:Tag>Sin90</b:Tag>
    <b:SourceType>JournalArticle</b:SourceType>
    <b:Guid>{01E6710D-9FF3-4B12-A5EF-4924DF633543}</b:Guid>
    <b:Author>
      <b:Author>
        <b:Corporate>Singh IN, Sorrentino G, McCartney DG, Massarelli R, Kanfer JN.</b:Corporate>
      </b:Author>
    </b:Author>
    <b:Title>Enzymatic activities during differentiation of the human neuroblastoma cells, LA-N-1 and LA-N-2.</b:Title>
    <b:JournalName>J Neurosci Res.</b:JournalName>
    <b:Year>1990</b:Year>
    <b:Pages>476-85</b:Pages>
    <b:Volume>25</b:Volume>
    <b:Issue>4</b:Issue>
    <b:RefOrder>26</b:RefOrder>
  </b:Source>
  <b:Source>
    <b:Tag>San91</b:Tag>
    <b:SourceType>JournalArticle</b:SourceType>
    <b:Guid>{74E276E2-5A79-4C06-83F2-1EACCFD713DF}</b:Guid>
    <b:Author>
      <b:Author>
        <b:Corporate>Sandmann J, Wurtman RJ.</b:Corporate>
      </b:Author>
    </b:Author>
    <b:Title>Stimulation of phospholipase D activity in human neuroblastoma (LA-N-2) cells by activation of muscarinic acetylcholine receptors or by phorbol esters: relationship to phosphoinositide turnover.</b:Title>
    <b:JournalName>J Neurochem.</b:JournalName>
    <b:Year>1991</b:Year>
    <b:Pages>1312-9</b:Pages>
    <b:Volume>56</b:Volume>
    <b:Issue>4</b:Issue>
    <b:RefOrder>28</b:RefOrder>
  </b:Source>
  <b:Source>
    <b:Tag>Mur89</b:Tag>
    <b:SourceType>JournalArticle</b:SourceType>
    <b:Guid>{047C6D9C-6B0B-4910-A84C-89CEA992F846}</b:Guid>
    <b:Author>
      <b:Author>
        <b:Corporate>Murai S, Miyate H, Saito H, Nagahama H, Masuda Y, Itoh T.</b:Corporate>
      </b:Author>
    </b:Author>
    <b:Title>Simple determination of acetylcholine and choline within 4 min by HPLC-ECD and immobilized enzyme column in mice brain areas.</b:Title>
    <b:JournalName>J Pharmacol Methods.</b:JournalName>
    <b:Year>1989</b:Year>
    <b:Pages>255-62</b:Pages>
    <b:Volume>21</b:Volume>
    <b:Issue>4</b:Issue>
    <b:RefOrder>17</b:RefOrder>
  </b:Source>
  <b:Source>
    <b:Tag>Gia03</b:Tag>
    <b:SourceType>JournalArticle</b:SourceType>
    <b:Guid>{C8F57531-18F0-406E-B753-99E9246C9D82}</b:Guid>
    <b:Author>
      <b:Author>
        <b:Corporate>Giacobini E</b:Corporate>
      </b:Author>
    </b:Author>
    <b:Title>Cholinergic function and Alzheimer's disease</b:Title>
    <b:JournalName>Int J Geriatr Psychiatry.</b:JournalName>
    <b:Year>2003</b:Year>
    <b:Pages>S1-5</b:Pages>
    <b:Volume>18</b:Volume>
    <b:Issue>Suppl 1</b:Issue>
    <b:RefOrder>5</b:RefOrder>
  </b:Source>
  <b:Source>
    <b:Tag>Kal01</b:Tag>
    <b:SourceType>JournalArticle</b:SourceType>
    <b:Guid>{46BBCDBB-129C-4953-AE91-D725C1B844DD}</b:Guid>
    <b:Author>
      <b:Author>
        <b:Corporate>Kalaria RN, Ballard CG, Ince PG, Kenny RA, McKeith IG, Morris CM, O'Brien JT, Perry EK, Perry RH, Edwardson JA.</b:Corporate>
      </b:Author>
    </b:Author>
    <b:Title>Multiple substrates of late-onset dementia: implications for brain protection.</b:Title>
    <b:JournalName>Novartis Found Symp.</b:JournalName>
    <b:Year>2001</b:Year>
    <b:Pages>49-60</b:Pages>
    <b:Volume>235</b:Volume>
    <b:RefOrder>6</b:RefOrder>
  </b:Source>
  <b:Source>
    <b:Tag>Bar82</b:Tag>
    <b:SourceType>JournalArticle</b:SourceType>
    <b:Guid>{FC4D9791-DD35-4E9C-95D3-7BACEF53446B}</b:Guid>
    <b:Author>
      <b:Author>
        <b:Corporate>Bartus RT, Dean RL 3rd, Beer B, Lippa AS.</b:Corporate>
      </b:Author>
    </b:Author>
    <b:Title>The cholinergic hypothesis of geriatric memory dysfunction</b:Title>
    <b:JournalName>Science</b:JournalName>
    <b:Year>1982</b:Year>
    <b:Pages>4558408-14</b:Pages>
    <b:Volume>217</b:Volume>
    <b:Issue>4558</b:Issue>
    <b:RefOrder>18</b:RefOrder>
  </b:Source>
  <b:Source>
    <b:Tag>Coy83</b:Tag>
    <b:SourceType>JournalArticle</b:SourceType>
    <b:Guid>{947EBA7B-7F3A-40B0-AE12-6B6D5190A18B}</b:Guid>
    <b:Author>
      <b:Author>
        <b:Corporate>Coyle JT, Price DL, DeLong MR.</b:Corporate>
      </b:Author>
    </b:Author>
    <b:Title>Alzheimer's disease: a disorder of cortical cholinergic innervation</b:Title>
    <b:JournalName>Science</b:JournalName>
    <b:Year>1983</b:Year>
    <b:Pages>1184-90.</b:Pages>
    <b:Volume>219</b:Volume>
    <b:Issue>4589</b:Issue>
    <b:RefOrder>19</b:RefOrder>
  </b:Source>
  <b:Source>
    <b:Tag>Mis00</b:Tag>
    <b:SourceType>JournalArticle</b:SourceType>
    <b:Guid>{B6E7C1E2-3098-46DC-9A19-D365C79CA8DF}</b:Guid>
    <b:Author>
      <b:Author>
        <b:Corporate>Mishima K, Iwasaki K, Tsukikawa H, Matsumoto Y, Egashira N, Abe K, Egawa T, Fujiwara M.</b:Corporate>
      </b:Author>
    </b:Author>
    <b:Title>The scopolamine-induced impairment of spatial cognition parallels the acetylcholine release in the ventral hippocampus in rats</b:Title>
    <b:JournalName>Jpn J Pharmacol.</b:JournalName>
    <b:Year>2000</b:Year>
    <b:Pages>163-73</b:Pages>
    <b:Volume>84</b:Volume>
    <b:Issue>2</b:Issue>
    <b:RefOrder>20</b:RefOrder>
  </b:Source>
  <b:Source>
    <b:Tag>Ber94</b:Tag>
    <b:SourceType>JournalArticle</b:SourceType>
    <b:Guid>{8A101371-614B-4B24-B9F5-1525E2DB2750}</b:Guid>
    <b:Author>
      <b:Author>
        <b:Corporate>Bertrand N, Beley P, Beley A.</b:Corporate>
      </b:Author>
    </b:Author>
    <b:Title>Brain fixation for acetylcholine measurements</b:Title>
    <b:JournalName>J Neurosci Methods.</b:JournalName>
    <b:Year>1994</b:Year>
    <b:Pages>81-5</b:Pages>
    <b:Volume>53</b:Volume>
    <b:Issue>1</b:Issue>
    <b:RefOrder>21</b:RefOrder>
  </b:Source>
  <b:Source>
    <b:Tag>Dom83</b:Tag>
    <b:SourceType>JournalArticle</b:SourceType>
    <b:Guid>{C2C71294-44FE-4C17-A498-57C2B743F848}</b:Guid>
    <b:Author>
      <b:Author>
        <b:Corporate>Domino EF, Mathews BN, Tait SK, Ortiz A.</b:Corporate>
      </b:Author>
    </b:Author>
    <b:Title>Effects of oral phosphatidylcholine on mouse brain choline and acetylcholine</b:Title>
    <b:JournalName>Arch Int Pharmacodyn Ther.</b:JournalName>
    <b:Year>1983</b:Year>
    <b:Pages>49-54</b:Pages>
    <b:Volume>265</b:Volume>
    <b:Issue>1</b:Issue>
    <b:RefOrder>22</b:RefOrder>
  </b:Source>
  <b:Source>
    <b:Tag>Lop91</b:Tag>
    <b:SourceType>JournalArticle</b:SourceType>
    <b:Guid>{E7317823-8652-4B71-BD4C-979994FFABBA}</b:Guid>
    <b:Author>
      <b:Author>
        <b:Corporate>Lopez CM, Govoni S, Battaini F, Bergamaschi S, Longoni A, Giaroni C, Trabucchi M.</b:Corporate>
      </b:Author>
    </b:Author>
    <b:Title>Effect of a new cognition enhancer, alpha-glycerylphosphorylcholine, on scopolamine-induced amnesia and brain acetylcholine</b:Title>
    <b:JournalName>Pharmacol Biochem Behav.</b:JournalName>
    <b:Year>1991</b:Year>
    <b:Pages>835-40</b:Pages>
    <b:Volume>39</b:Volume>
    <b:Issue>4</b:Issue>
    <b:RefOrder>23</b:RefOrder>
  </b:Source>
  <b:Source>
    <b:Tag>Pan16</b:Tag>
    <b:SourceType>JournalArticle</b:SourceType>
    <b:Guid>{D72E7464-F6AE-4D28-837E-A0C49DBACC88}</b:Guid>
    <b:Author>
      <b:Author>
        <b:Corporate>Pandareesh MD, Anand T, Khanum F.</b:Corporate>
      </b:Author>
    </b:Author>
    <b:Title>Cognition Enhancing and Neuromodulatory Propensity of Bacopa monniera Extract Against Scopolamine Induced Cognitive Impairments in Rat Hippocampus</b:Title>
    <b:JournalName>Neurochem Res.</b:JournalName>
    <b:Year>2016</b:Year>
    <b:Pages>985-99</b:Pages>
    <b:Volume>41</b:Volume>
    <b:Issue>5</b:Issue>
    <b:RefOrder>24</b:RefOrder>
  </b:Source>
  <b:Source>
    <b:Tag>Nor98</b:Tag>
    <b:SourceType>JournalArticle</b:SourceType>
    <b:Guid>{2F7AFF26-5084-495A-B284-97CF54C54CF7}</b:Guid>
    <b:Title>Cholinesterase inhibitors in the treatment of Alzheimer's disease: a comparison of tolerability and pharmacology.</b:Title>
    <b:Year>1998</b:Year>
    <b:Author>
      <b:Author>
        <b:Corporate>Nordberg A, Svensson AL.</b:Corporate>
      </b:Author>
    </b:Author>
    <b:JournalName>Drug Saf.</b:JournalName>
    <b:Pages>465-80</b:Pages>
    <b:Volume>19</b:Volume>
    <b:Issue>6</b:Issue>
    <b:RefOrder>27</b:RefOrder>
  </b:Source>
  <b:Source>
    <b:Tag>Fis99</b:Tag>
    <b:SourceType>Report</b:SourceType>
    <b:Guid>{3419AFCA-7F60-4D53-8326-CDC3574D18A4}</b:Guid>
    <b:Author>
      <b:Author>
        <b:Corporate>Fisher A</b:Corporate>
      </b:Author>
    </b:Author>
    <b:Title>Muscarinic receptor agonists in Alzheimer’s disease. More than just symptomatic treatment?</b:Title>
    <b:Year>1999</b:Year>
    <b:Publisher>CNS Drugs</b:Publisher>
    <b:RefOrder>29</b:RefOrder>
  </b:Source>
  <b:Source>
    <b:Tag>Lee93</b:Tag>
    <b:SourceType>JournalArticle</b:SourceType>
    <b:Guid>{264163BF-D8D8-4A1E-9F4B-1CE76C11F537}</b:Guid>
    <b:Author>
      <b:Author>
        <b:Corporate>Lee HC, Fellenz-Maloney MP, Liscovitch M, Blusztajn JK.</b:Corporate>
      </b:Author>
    </b:Author>
    <b:Title>Phospholipase D-catalyzed hydrolysis of phosphatidylcholine provides the choline precursor for acetylcholine synthesis in a human neuronal cell line.</b:Title>
    <b:JournalName>Proc Natl Acad Sci U S A</b:JournalName>
    <b:Year>1993</b:Year>
    <b:Pages>10086-90</b:Pages>
    <b:Volume>90</b:Volume>
    <b:Issue>21</b:Issue>
    <b:RefOrder>30</b:RefOrder>
  </b:Source>
  <b:Source>
    <b:Tag>Yao</b:Tag>
    <b:SourceType>JournalArticle</b:SourceType>
    <b:Guid>{DF7F2923-0821-4322-B270-05D5FD06273F}</b:Guid>
    <b:Author>
      <b:Author>
        <b:Corporate>Yao ZH, Yao XL, Zhang Y, Zhang SF, Hu JC.</b:Corporate>
      </b:Author>
    </b:Author>
    <b:Title>Luteolin Could Improve Cognitive Dysfunction by Inhibiting Neuroinflammation.</b:Title>
    <b:JournalName>Neurochem Res.</b:JournalName>
    <b:Year>2018</b:Year>
    <b:Pages>806-820</b:Pages>
    <b:Volume>43</b:Volume>
    <b:Issue>4</b:Issue>
    <b:RefOrder>31</b:RefOrder>
  </b:Source>
  <b:Source>
    <b:Tag>YuT15</b:Tag>
    <b:SourceType>JournalArticle</b:SourceType>
    <b:Guid>{5440A2E3-FFD4-4C9A-A48B-9ED6E836CF3A}</b:Guid>
    <b:Author>
      <b:Author>
        <b:Corporate>Yu TX, Zhang P, Guan Y, Wang M, Zhen MQ.</b:Corporate>
      </b:Author>
    </b:Author>
    <b:Title>Protective effects of luteolin against cognitive impairment induced by infusion of Aβ peptide in rats.</b:Title>
    <b:JournalName>Int J Clin Exp Pathol.</b:JournalName>
    <b:Year>2015</b:Year>
    <b:Pages>6740-7</b:Pages>
    <b:Volume>8</b:Volume>
    <b:Issue>6</b:Issue>
    <b:RefOrder>32</b:RefOrder>
  </b:Source>
  <b:Source>
    <b:Tag>Saw09</b:Tag>
    <b:SourceType>JournalArticle</b:SourceType>
    <b:Guid>{B87A2D9A-F707-4619-B409-2AC095AFD5D3}</b:Guid>
    <b:Author>
      <b:Author>
        <b:Corporate>Sawasdee P, Sabphon C, Sitthiwongwanit D, Kokpol U.</b:Corporate>
      </b:Author>
    </b:Author>
    <b:Title>Anticholinesterase activity of 7-methoxyflavones isolated from Kaempferia parviflora.</b:Title>
    <b:JournalName>Phytother Res.</b:JournalName>
    <b:Year>2009</b:Year>
    <b:Pages>1792-4</b:Pages>
    <b:Volume>23</b:Volume>
    <b:Issue>12</b:Issue>
    <b:RefOrder>33</b:RefOrder>
  </b:Source>
  <b:Source>
    <b:Tag>Yan12</b:Tag>
    <b:SourceType>JournalArticle</b:SourceType>
    <b:Guid>{A8EAB519-21FA-4627-9910-7684E291EE5B}</b:Guid>
    <b:Author>
      <b:Author>
        <b:Corporate>Yang Y, Choi JK, Jung CH, Koh HJ, Heo P, Shin JY, Kim S, Park WS, Shin HJ, Kweon DH.</b:Corporate>
      </b:Author>
    </b:Author>
    <b:Title>SNARE-wedging polyphenols as small molecular botox.</b:Title>
    <b:JournalName>Planta Med.</b:JournalName>
    <b:Year>2012</b:Year>
    <b:Pages>233-6</b:Pages>
    <b:Volume>78</b:Volume>
    <b:Issue>3</b:Issue>
    <b:RefOrder>34</b:RefOrder>
  </b:Source>
  <b:Source>
    <b:Tag>Upr15</b:Tag>
    <b:SourceType>JournalArticle</b:SourceType>
    <b:Guid>{6C3AF544-064A-491A-B477-7670C3190390}</b:Guid>
    <b:Title>Upregulatory Effects of Nobiletin, a Citrus Flavonoid with Anti-dementia Activity, on the Gene Expression of mAChR, ChAT, and CBP</b:Title>
    <b:JournalName>Planta Med Lett</b:JournalName>
    <b:Year>2015</b:Year>
    <b:Pages>e12-4</b:Pages>
    <b:Volume>2</b:Volume>
    <b:Issue>1</b:Issue>
    <b:Author>
      <b:Author>
        <b:Corporate>Kimura J, Shimizu K, Takito J, Nemoto K, Degawa M, Yokosuka A, Mimaki Y, Oku N, Ohizumi Y.</b:Corporate>
      </b:Author>
    </b:Author>
    <b:RefOrder>35</b:RefOrder>
  </b:Source>
  <b:Source>
    <b:Tag>Kim11</b:Tag>
    <b:SourceType>JournalArticle</b:SourceType>
    <b:Guid>{5871B281-EFDC-4FB9-9466-97D81F95C8EA}</b:Guid>
    <b:Author>
      <b:Author>
        <b:Corporate>Kimura J, Nemoto K, Onoue S, Yamakuni T, Yokosuka A, Mimaki Y, Yamada S, Degawa M, Ohizumi Y.</b:Corporate>
      </b:Author>
    </b:Author>
    <b:Title>Inhibitory Effects of Citrus Polymethoxyflavones, Nobiletin and its Analogues, on Acetylcholinesterase Activity</b:Title>
    <b:JournalName>Pharmacometrics (Japanese)</b:JournalName>
    <b:Year>2011</b:Year>
    <b:Pages>23-6</b:Pages>
    <b:Volume>81</b:Volume>
    <b:Issue>1/2</b:Issue>
    <b:RefOrder>36</b:RefOrder>
  </b:Source>
  <b:Source>
    <b:Tag>LiS17</b:Tag>
    <b:SourceType>JournalArticle</b:SourceType>
    <b:Guid>{CF377698-6C52-4DA9-8C86-C266C5F082F7}</b:Guid>
    <b:Author>
      <b:Author>
        <b:Corporate>Li S, Huang R, Solomon S, Liu Y, Zhao B, Santillo MF, Xia M.</b:Corporate>
      </b:Author>
    </b:Author>
    <b:Title>Identification of acetylcholinesterase inhibitors using homogenous cell-based assays in quantitative high-throughput screening platforms.</b:Title>
    <b:JournalName>Biotechnol J.</b:JournalName>
    <b:Year>2017</b:Year>
    <b:Volume>12</b:Volume>
    <b:Issue>5</b:Issue>
    <b:RefOrder>14</b:RefOrder>
  </b:Source>
  <b:Source>
    <b:Tag>CML91</b:Tag>
    <b:SourceType>JournalArticle</b:SourceType>
    <b:Guid>{C3E0DAC5-B45D-489B-A1E5-A0904A1C1E09}</b:Guid>
    <b:Author>
      <b:Author>
        <b:Corporate>C M Lopez, S Govoni, F Battaini, S Bergamaschi, A Longoni, C Giaroni, M Trabucchi</b:Corporate>
      </b:Author>
    </b:Author>
    <b:Title>Effect of a New Cognition Enhancer, Alpha-Glycerylphosphorylcholine, on Scopolamine-Induced Amnesia and Brain Acetylcholine</b:Title>
    <b:Year>1991</b:Year>
    <b:JournalName>Pharmacol Biochem Behav.</b:JournalName>
    <b:Pages>835-40</b:Pages>
    <b:Volume>39</b:Volume>
    <b:Issue>4</b:Issue>
    <b:RefOrder>15</b:RefOrder>
  </b:Source>
  <b:Source>
    <b:Tag>MDP16</b:Tag>
    <b:SourceType>JournalArticle</b:SourceType>
    <b:Guid>{615882B4-970C-46F8-BFB4-DD349E91A2C8}</b:Guid>
    <b:Author>
      <b:Author>
        <b:Corporate>M D Pandareesh, T Anand, Farhath Khanum</b:Corporate>
      </b:Author>
    </b:Author>
    <b:Title>Cognition Enhancing and Neuromodulatory Propensity of Bacopa Monniera Extract Against Scopolamine Induced Cognitive Impairments in Rat Hippocampus</b:Title>
    <b:JournalName>Neurochem Res.</b:JournalName>
    <b:Year>2016</b:Year>
    <b:Pages>985-99</b:Pages>
    <b:Volume>41</b:Volume>
    <b:Issue>5</b:Issue>
    <b:RefOrder>16</b:RefOrder>
  </b:Source>
  <b:Source>
    <b:Tag>Mar19</b:Tag>
    <b:SourceType>JournalArticle</b:SourceType>
    <b:Guid>{791A1CE1-6866-4DF5-9BC5-B48CD29D6367}</b:Guid>
    <b:Author>
      <b:Author>
        <b:Corporate>Martin Ågren, Christofer Sahin, Mattias Pettersson</b:Corporate>
      </b:Author>
    </b:Author>
    <b:Title>The Effect of Botulinum Toxin Injections on Bruxism: A Systematic Review </b:Title>
    <b:JournalName>J Oral Rehabil</b:JournalName>
    <b:Year>2019</b:Year>
    <b:Pages>［Equib ahead of print］</b:Pages>
    <b:RefOrder>13</b:RefOrder>
  </b:Source>
</b:Sources>
</file>

<file path=customXml/itemProps1.xml><?xml version="1.0" encoding="utf-8"?>
<ds:datastoreItem xmlns:ds="http://schemas.openxmlformats.org/officeDocument/2006/customXml" ds:itemID="{44445A67-D108-4D9B-9C47-663E4605B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3.dotx</Template>
  <TotalTime>4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3</vt:lpstr>
      <vt:lpstr>TF_Template_Word_Windows_2013</vt:lpstr>
    </vt:vector>
  </TitlesOfParts>
  <Company/>
  <LinksUpToDate>false</LinksUpToDate>
  <CharactersWithSpaces>26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3</dc:title>
  <dc:subject/>
  <dc:creator>Tanaka, Ryohei(田中　遼平)</dc:creator>
  <cp:keywords/>
  <dc:description/>
  <cp:lastModifiedBy>Tanaka, Ryohei(田中　遼平)</cp:lastModifiedBy>
  <cp:revision>4</cp:revision>
  <cp:lastPrinted>2019-11-26T09:32:00Z</cp:lastPrinted>
  <dcterms:created xsi:type="dcterms:W3CDTF">2021-07-30T09:35:00Z</dcterms:created>
  <dcterms:modified xsi:type="dcterms:W3CDTF">2021-08-05T00:03:00Z</dcterms:modified>
</cp:coreProperties>
</file>